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2A0A" w:rsidRPr="00B40C1B" w:rsidRDefault="00502599" w:rsidP="00B40C1B">
      <w:pPr>
        <w:ind w:firstLine="708"/>
        <w:rPr>
          <w:b/>
          <w:lang w:val="en-US"/>
        </w:rPr>
      </w:pPr>
      <w:del w:id="0" w:author="clebourvell" w:date="2015-09-09T14:21:00Z">
        <w:r w:rsidDel="00502599">
          <w:rPr>
            <w:b/>
            <w:lang w:val="en-US"/>
          </w:rPr>
          <w:delText>S3</w:delText>
        </w:r>
        <w:r w:rsidR="00B40C1B" w:rsidRPr="00B40C1B" w:rsidDel="00502599">
          <w:rPr>
            <w:b/>
            <w:lang w:val="en-US"/>
          </w:rPr>
          <w:delText xml:space="preserve"> </w:delText>
        </w:r>
      </w:del>
      <w:ins w:id="1" w:author="clebourvell" w:date="2015-09-09T14:21:00Z">
        <w:r>
          <w:rPr>
            <w:b/>
            <w:lang w:val="en-US"/>
          </w:rPr>
          <w:t>S2</w:t>
        </w:r>
        <w:r w:rsidRPr="00B40C1B">
          <w:rPr>
            <w:b/>
            <w:lang w:val="en-US"/>
          </w:rPr>
          <w:t xml:space="preserve"> </w:t>
        </w:r>
      </w:ins>
      <w:r w:rsidR="00B40C1B" w:rsidRPr="00B40C1B">
        <w:rPr>
          <w:b/>
          <w:lang w:val="en-US"/>
        </w:rPr>
        <w:t xml:space="preserve">Table. </w:t>
      </w:r>
      <w:r w:rsidR="0040200D" w:rsidRPr="00B40C1B">
        <w:rPr>
          <w:b/>
          <w:lang w:val="en-US"/>
        </w:rPr>
        <w:t>Mean f</w:t>
      </w:r>
      <w:r w:rsidR="00A56C7E" w:rsidRPr="00B40C1B">
        <w:rPr>
          <w:b/>
          <w:lang w:val="en-US"/>
        </w:rPr>
        <w:t>ruit weight (g), dry matter (%), and concentration of phenolics (mg kg</w:t>
      </w:r>
      <w:r w:rsidR="00A56C7E" w:rsidRPr="00B40C1B">
        <w:rPr>
          <w:b/>
          <w:vertAlign w:val="superscript"/>
          <w:lang w:val="en-US"/>
        </w:rPr>
        <w:t>-1</w:t>
      </w:r>
      <w:r w:rsidR="00A56C7E" w:rsidRPr="00B40C1B">
        <w:rPr>
          <w:b/>
          <w:lang w:val="en-US"/>
        </w:rPr>
        <w:t xml:space="preserve"> FW), individual sugars (g kg</w:t>
      </w:r>
      <w:r w:rsidR="00A56C7E" w:rsidRPr="00B40C1B">
        <w:rPr>
          <w:b/>
          <w:vertAlign w:val="superscript"/>
          <w:lang w:val="en-US"/>
        </w:rPr>
        <w:t>-1</w:t>
      </w:r>
      <w:r w:rsidR="00A56C7E" w:rsidRPr="00B40C1B">
        <w:rPr>
          <w:b/>
          <w:lang w:val="en-US"/>
        </w:rPr>
        <w:t xml:space="preserve"> FW), organic acids (g kg</w:t>
      </w:r>
      <w:r w:rsidR="00A56C7E" w:rsidRPr="00B40C1B">
        <w:rPr>
          <w:b/>
          <w:vertAlign w:val="superscript"/>
          <w:lang w:val="en-US"/>
        </w:rPr>
        <w:t>-1</w:t>
      </w:r>
      <w:r w:rsidR="00A56C7E" w:rsidRPr="00B40C1B">
        <w:rPr>
          <w:b/>
          <w:lang w:val="en-US"/>
        </w:rPr>
        <w:t xml:space="preserve"> FW), titratable acidity (</w:t>
      </w:r>
      <w:proofErr w:type="spellStart"/>
      <w:r w:rsidR="00A56C7E" w:rsidRPr="00B40C1B">
        <w:rPr>
          <w:b/>
          <w:lang w:val="en-US"/>
        </w:rPr>
        <w:t>mmol</w:t>
      </w:r>
      <w:proofErr w:type="spellEnd"/>
      <w:r w:rsidR="00A56C7E" w:rsidRPr="00B40C1B">
        <w:rPr>
          <w:b/>
          <w:lang w:val="en-US"/>
        </w:rPr>
        <w:t xml:space="preserve"> H</w:t>
      </w:r>
      <w:r w:rsidR="00A56C7E" w:rsidRPr="00B40C1B">
        <w:rPr>
          <w:b/>
          <w:vertAlign w:val="superscript"/>
          <w:lang w:val="en-US"/>
        </w:rPr>
        <w:t>+</w:t>
      </w:r>
      <w:r w:rsidR="00A56C7E" w:rsidRPr="00B40C1B">
        <w:rPr>
          <w:b/>
          <w:lang w:val="en-US"/>
        </w:rPr>
        <w:t xml:space="preserve"> kg</w:t>
      </w:r>
      <w:r w:rsidR="00A56C7E" w:rsidRPr="00B40C1B">
        <w:rPr>
          <w:b/>
          <w:vertAlign w:val="superscript"/>
          <w:lang w:val="en-US"/>
        </w:rPr>
        <w:t>-1</w:t>
      </w:r>
      <w:r w:rsidR="00A56C7E" w:rsidRPr="00B40C1B">
        <w:rPr>
          <w:b/>
          <w:lang w:val="en-US"/>
        </w:rPr>
        <w:t xml:space="preserve"> FW), total soluble solid contents (°Brix) of apple pulp cultivars of samples from 3 management systems x 3 cultivars  in 2011 (A), 2012 (B), and 2013 (C).</w:t>
      </w:r>
      <w:r w:rsidR="00B40C1B" w:rsidRPr="00B40C1B">
        <w:t xml:space="preserve"> </w:t>
      </w:r>
      <w:proofErr w:type="spellStart"/>
      <w:r w:rsidR="00B40C1B" w:rsidRPr="00B40C1B">
        <w:rPr>
          <w:lang w:val="en-US"/>
        </w:rPr>
        <w:t>FrW</w:t>
      </w:r>
      <w:proofErr w:type="spellEnd"/>
      <w:del w:id="2" w:author="clebourvell" w:date="2015-09-23T11:05:00Z">
        <w:r w:rsidR="00B40C1B" w:rsidRPr="00B40C1B" w:rsidDel="00FB15C5">
          <w:rPr>
            <w:lang w:val="en-US"/>
          </w:rPr>
          <w:delText xml:space="preserve"> </w:delText>
        </w:r>
      </w:del>
      <w:r w:rsidR="00B40C1B" w:rsidRPr="00B40C1B">
        <w:rPr>
          <w:lang w:val="en-US"/>
        </w:rPr>
        <w:t>: Fruit Weight, DM</w:t>
      </w:r>
      <w:del w:id="3" w:author="clebourvell" w:date="2015-09-23T11:05:00Z">
        <w:r w:rsidR="00B40C1B" w:rsidRPr="00B40C1B" w:rsidDel="00FB15C5">
          <w:rPr>
            <w:lang w:val="en-US"/>
          </w:rPr>
          <w:delText xml:space="preserve"> </w:delText>
        </w:r>
      </w:del>
      <w:r w:rsidR="00B40C1B" w:rsidRPr="00B40C1B">
        <w:rPr>
          <w:lang w:val="en-US"/>
        </w:rPr>
        <w:t>: Dry Mater, TSS</w:t>
      </w:r>
      <w:del w:id="4" w:author="clebourvell" w:date="2015-09-23T11:05:00Z">
        <w:r w:rsidR="00B40C1B" w:rsidRPr="00B40C1B" w:rsidDel="00FB15C5">
          <w:rPr>
            <w:lang w:val="en-US"/>
          </w:rPr>
          <w:delText xml:space="preserve"> </w:delText>
        </w:r>
      </w:del>
      <w:r w:rsidR="00B40C1B" w:rsidRPr="00B40C1B">
        <w:rPr>
          <w:lang w:val="en-US"/>
        </w:rPr>
        <w:t>: Total Soluble Solids, SUC</w:t>
      </w:r>
      <w:del w:id="5" w:author="clebourvell" w:date="2015-09-23T11:04:00Z">
        <w:r w:rsidR="00B40C1B" w:rsidRPr="00B40C1B" w:rsidDel="00FB15C5">
          <w:rPr>
            <w:lang w:val="en-US"/>
          </w:rPr>
          <w:delText xml:space="preserve"> </w:delText>
        </w:r>
      </w:del>
      <w:r w:rsidR="00B40C1B" w:rsidRPr="00B40C1B">
        <w:rPr>
          <w:lang w:val="en-US"/>
        </w:rPr>
        <w:t xml:space="preserve">: sucrose, </w:t>
      </w:r>
      <w:proofErr w:type="spellStart"/>
      <w:r w:rsidR="00B40C1B" w:rsidRPr="00B40C1B">
        <w:rPr>
          <w:lang w:val="en-US"/>
        </w:rPr>
        <w:t>Glc</w:t>
      </w:r>
      <w:proofErr w:type="spellEnd"/>
      <w:del w:id="6" w:author="clebourvell" w:date="2015-09-23T11:04:00Z">
        <w:r w:rsidR="00B40C1B" w:rsidRPr="00B40C1B" w:rsidDel="00FB15C5">
          <w:rPr>
            <w:lang w:val="en-US"/>
          </w:rPr>
          <w:delText xml:space="preserve"> </w:delText>
        </w:r>
      </w:del>
      <w:r w:rsidR="00B40C1B" w:rsidRPr="00B40C1B">
        <w:rPr>
          <w:lang w:val="en-US"/>
        </w:rPr>
        <w:t>: glucose, FRU</w:t>
      </w:r>
      <w:del w:id="7" w:author="clebourvell" w:date="2015-09-23T11:04:00Z">
        <w:r w:rsidR="00B40C1B" w:rsidRPr="00B40C1B" w:rsidDel="00FB15C5">
          <w:rPr>
            <w:lang w:val="en-US"/>
          </w:rPr>
          <w:delText xml:space="preserve"> </w:delText>
        </w:r>
      </w:del>
      <w:r w:rsidR="00B40C1B" w:rsidRPr="00B40C1B">
        <w:rPr>
          <w:lang w:val="en-US"/>
        </w:rPr>
        <w:t>: Fructose, SO</w:t>
      </w:r>
      <w:del w:id="8" w:author="clebourvell" w:date="2015-09-23T11:04:00Z">
        <w:r w:rsidR="00B40C1B" w:rsidRPr="00B40C1B" w:rsidDel="00FB15C5">
          <w:rPr>
            <w:lang w:val="en-US"/>
          </w:rPr>
          <w:delText xml:space="preserve"> </w:delText>
        </w:r>
      </w:del>
      <w:r w:rsidR="00B40C1B" w:rsidRPr="00B40C1B">
        <w:rPr>
          <w:lang w:val="en-US"/>
        </w:rPr>
        <w:t>: Sorbitol, TA</w:t>
      </w:r>
      <w:del w:id="9" w:author="clebourvell" w:date="2015-09-23T11:05:00Z">
        <w:r w:rsidR="00B40C1B" w:rsidRPr="00B40C1B" w:rsidDel="00FB15C5">
          <w:rPr>
            <w:lang w:val="en-US"/>
          </w:rPr>
          <w:delText xml:space="preserve"> </w:delText>
        </w:r>
      </w:del>
      <w:r w:rsidR="00B40C1B" w:rsidRPr="00B40C1B">
        <w:rPr>
          <w:lang w:val="en-US"/>
        </w:rPr>
        <w:t>:  Titratable Acidity, MA</w:t>
      </w:r>
      <w:del w:id="10" w:author="clebourvell" w:date="2015-09-23T11:05:00Z">
        <w:r w:rsidR="00B40C1B" w:rsidRPr="00B40C1B" w:rsidDel="00FB15C5">
          <w:rPr>
            <w:lang w:val="en-US"/>
          </w:rPr>
          <w:delText xml:space="preserve"> </w:delText>
        </w:r>
      </w:del>
      <w:r w:rsidR="00B40C1B" w:rsidRPr="00B40C1B">
        <w:rPr>
          <w:lang w:val="en-US"/>
        </w:rPr>
        <w:t>: Malic Acid, CA</w:t>
      </w:r>
      <w:del w:id="11" w:author="clebourvell" w:date="2015-09-23T11:05:00Z">
        <w:r w:rsidR="00B40C1B" w:rsidRPr="00B40C1B" w:rsidDel="00FB15C5">
          <w:rPr>
            <w:lang w:val="en-US"/>
          </w:rPr>
          <w:delText xml:space="preserve"> </w:delText>
        </w:r>
      </w:del>
      <w:r w:rsidR="00B40C1B" w:rsidRPr="00B40C1B">
        <w:rPr>
          <w:lang w:val="en-US"/>
        </w:rPr>
        <w:t>: Citric Acid, CA</w:t>
      </w:r>
      <w:del w:id="12" w:author="clebourvell" w:date="2015-09-23T11:05:00Z">
        <w:r w:rsidR="00B40C1B" w:rsidRPr="00B40C1B" w:rsidDel="00FB15C5">
          <w:rPr>
            <w:lang w:val="en-US"/>
          </w:rPr>
          <w:delText>T</w:delText>
        </w:r>
      </w:del>
      <w:r w:rsidR="00B40C1B" w:rsidRPr="00B40C1B">
        <w:rPr>
          <w:lang w:val="en-US"/>
        </w:rPr>
        <w:t xml:space="preserve"> : (+)-catechin, EPI</w:t>
      </w:r>
      <w:del w:id="13" w:author="clebourvell" w:date="2015-09-23T11:05:00Z">
        <w:r w:rsidR="00B40C1B" w:rsidRPr="00B40C1B" w:rsidDel="00FB15C5">
          <w:rPr>
            <w:lang w:val="en-US"/>
          </w:rPr>
          <w:delText xml:space="preserve"> </w:delText>
        </w:r>
      </w:del>
      <w:r w:rsidR="00B40C1B" w:rsidRPr="00B40C1B">
        <w:rPr>
          <w:lang w:val="en-US"/>
        </w:rPr>
        <w:t>: (-)-epicatechin, PC</w:t>
      </w:r>
      <w:del w:id="14" w:author="clebourvell" w:date="2015-09-23T11:05:00Z">
        <w:r w:rsidR="00B40C1B" w:rsidRPr="00B40C1B" w:rsidDel="00FB15C5">
          <w:rPr>
            <w:lang w:val="en-US"/>
          </w:rPr>
          <w:delText xml:space="preserve"> </w:delText>
        </w:r>
      </w:del>
      <w:r w:rsidR="00B40C1B" w:rsidRPr="00B40C1B">
        <w:rPr>
          <w:lang w:val="en-US"/>
        </w:rPr>
        <w:t>: procyanidins, mDP</w:t>
      </w:r>
      <w:del w:id="15" w:author="clebourvell" w:date="2015-09-23T11:05:00Z">
        <w:r w:rsidR="00B40C1B" w:rsidRPr="00B40C1B" w:rsidDel="00FB15C5">
          <w:rPr>
            <w:lang w:val="en-US"/>
          </w:rPr>
          <w:delText xml:space="preserve"> </w:delText>
        </w:r>
      </w:del>
      <w:r w:rsidR="00B40C1B" w:rsidRPr="00B40C1B">
        <w:rPr>
          <w:lang w:val="en-US"/>
        </w:rPr>
        <w:t>: average degree of polymerization of procyanidins, XPL</w:t>
      </w:r>
      <w:del w:id="16" w:author="clebourvell" w:date="2015-09-23T11:05:00Z">
        <w:r w:rsidR="00B40C1B" w:rsidRPr="00B40C1B" w:rsidDel="00FB15C5">
          <w:rPr>
            <w:lang w:val="en-US"/>
          </w:rPr>
          <w:delText xml:space="preserve"> </w:delText>
        </w:r>
      </w:del>
      <w:r w:rsidR="00B40C1B" w:rsidRPr="00B40C1B">
        <w:rPr>
          <w:lang w:val="en-US"/>
        </w:rPr>
        <w:t>: phloretin-2-</w:t>
      </w:r>
      <w:ins w:id="17" w:author="clebourvell" w:date="2015-09-09T15:36:00Z">
        <w:r w:rsidR="00B11F70">
          <w:rPr>
            <w:lang w:val="en-US"/>
          </w:rPr>
          <w:t>O-</w:t>
        </w:r>
      </w:ins>
      <w:r w:rsidR="00B40C1B" w:rsidRPr="00B40C1B">
        <w:rPr>
          <w:lang w:val="en-US"/>
        </w:rPr>
        <w:t>xyloglucoside, PL</w:t>
      </w:r>
      <w:del w:id="18" w:author="clebourvell" w:date="2015-09-23T11:05:00Z">
        <w:r w:rsidR="00B40C1B" w:rsidRPr="00B40C1B" w:rsidDel="00FB15C5">
          <w:rPr>
            <w:lang w:val="en-US"/>
          </w:rPr>
          <w:delText xml:space="preserve"> </w:delText>
        </w:r>
      </w:del>
      <w:r w:rsidR="00B40C1B" w:rsidRPr="00B40C1B">
        <w:rPr>
          <w:lang w:val="en-US"/>
        </w:rPr>
        <w:t>: phloridzin, 5CQA</w:t>
      </w:r>
      <w:del w:id="19" w:author="clebourvell" w:date="2015-09-23T11:05:00Z">
        <w:r w:rsidR="00B40C1B" w:rsidRPr="00B40C1B" w:rsidDel="00FB15C5">
          <w:rPr>
            <w:lang w:val="en-US"/>
          </w:rPr>
          <w:delText xml:space="preserve"> </w:delText>
        </w:r>
      </w:del>
      <w:r w:rsidR="00B40C1B" w:rsidRPr="00B40C1B">
        <w:rPr>
          <w:lang w:val="en-US"/>
        </w:rPr>
        <w:t>: 5</w:t>
      </w:r>
      <w:ins w:id="20" w:author="clebourvell" w:date="2015-09-09T15:36:00Z">
        <w:r w:rsidR="00B11F70">
          <w:rPr>
            <w:lang w:val="en-US"/>
          </w:rPr>
          <w:t>-O</w:t>
        </w:r>
      </w:ins>
      <w:del w:id="21" w:author="clebourvell" w:date="2015-09-09T15:36:00Z">
        <w:r w:rsidR="00B40C1B" w:rsidRPr="00B40C1B" w:rsidDel="00B11F70">
          <w:rPr>
            <w:lang w:val="en-US"/>
          </w:rPr>
          <w:delText>'</w:delText>
        </w:r>
      </w:del>
      <w:r w:rsidR="00B40C1B" w:rsidRPr="00B40C1B">
        <w:rPr>
          <w:lang w:val="en-US"/>
        </w:rPr>
        <w:t xml:space="preserve">-caffeoylquinic acid, </w:t>
      </w:r>
      <w:proofErr w:type="spellStart"/>
      <w:r w:rsidR="00B40C1B" w:rsidRPr="00B11F70">
        <w:rPr>
          <w:i/>
          <w:lang w:val="en-US"/>
          <w:rPrChange w:id="22" w:author="clebourvell" w:date="2015-09-09T15:37:00Z">
            <w:rPr>
              <w:lang w:val="en-US"/>
            </w:rPr>
          </w:rPrChange>
        </w:rPr>
        <w:t>p</w:t>
      </w:r>
      <w:r w:rsidR="00B40C1B" w:rsidRPr="00B40C1B">
        <w:rPr>
          <w:lang w:val="en-US"/>
        </w:rPr>
        <w:t>CoQA</w:t>
      </w:r>
      <w:proofErr w:type="spellEnd"/>
      <w:r w:rsidR="00B40C1B" w:rsidRPr="00B40C1B">
        <w:rPr>
          <w:lang w:val="en-US"/>
        </w:rPr>
        <w:t xml:space="preserve"> : </w:t>
      </w:r>
      <w:r w:rsidR="00B40C1B" w:rsidRPr="00B11F70">
        <w:rPr>
          <w:i/>
          <w:lang w:val="en-US"/>
          <w:rPrChange w:id="23" w:author="clebourvell" w:date="2015-09-09T15:37:00Z">
            <w:rPr>
              <w:lang w:val="en-US"/>
            </w:rPr>
          </w:rPrChange>
        </w:rPr>
        <w:t>p</w:t>
      </w:r>
      <w:del w:id="24" w:author="clebourvell" w:date="2015-09-23T11:04:00Z">
        <w:r w:rsidR="00B40C1B" w:rsidRPr="00B11F70" w:rsidDel="00FB15C5">
          <w:rPr>
            <w:i/>
            <w:lang w:val="en-US"/>
            <w:rPrChange w:id="25" w:author="clebourvell" w:date="2015-09-09T15:37:00Z">
              <w:rPr>
                <w:lang w:val="en-US"/>
              </w:rPr>
            </w:rPrChange>
          </w:rPr>
          <w:delText>ara</w:delText>
        </w:r>
      </w:del>
      <w:r w:rsidR="00B40C1B" w:rsidRPr="00B11F70">
        <w:rPr>
          <w:i/>
          <w:lang w:val="en-US"/>
          <w:rPrChange w:id="26" w:author="clebourvell" w:date="2015-09-09T15:37:00Z">
            <w:rPr>
              <w:lang w:val="en-US"/>
            </w:rPr>
          </w:rPrChange>
        </w:rPr>
        <w:t>-</w:t>
      </w:r>
      <w:r w:rsidR="00B40C1B" w:rsidRPr="00B40C1B">
        <w:rPr>
          <w:lang w:val="en-US"/>
        </w:rPr>
        <w:t>coumaroylquinic acid, Tot</w:t>
      </w:r>
      <w:del w:id="27" w:author="clebourvell" w:date="2015-09-23T11:05:00Z">
        <w:r w:rsidR="00B40C1B" w:rsidRPr="00B40C1B" w:rsidDel="00FB15C5">
          <w:rPr>
            <w:lang w:val="en-US"/>
          </w:rPr>
          <w:delText xml:space="preserve"> </w:delText>
        </w:r>
      </w:del>
      <w:r w:rsidR="00B40C1B" w:rsidRPr="00B40C1B">
        <w:rPr>
          <w:lang w:val="en-US"/>
        </w:rPr>
        <w:t xml:space="preserve">: </w:t>
      </w:r>
      <w:del w:id="28" w:author="clebourvell" w:date="2015-09-23T11:04:00Z">
        <w:r w:rsidR="00B40C1B" w:rsidRPr="00B40C1B" w:rsidDel="00FB15C5">
          <w:rPr>
            <w:lang w:val="en-US"/>
          </w:rPr>
          <w:delText xml:space="preserve">total </w:delText>
        </w:r>
      </w:del>
      <w:ins w:id="29" w:author="clebourvell" w:date="2015-09-23T11:04:00Z">
        <w:r w:rsidR="00FB15C5">
          <w:rPr>
            <w:lang w:val="en-US"/>
          </w:rPr>
          <w:t>sum of</w:t>
        </w:r>
        <w:r w:rsidR="00FB15C5" w:rsidRPr="00B40C1B">
          <w:rPr>
            <w:lang w:val="en-US"/>
          </w:rPr>
          <w:t xml:space="preserve"> </w:t>
        </w:r>
      </w:ins>
      <w:r w:rsidR="00B40C1B" w:rsidRPr="00B40C1B">
        <w:rPr>
          <w:lang w:val="en-US"/>
        </w:rPr>
        <w:t>phenolic, SD</w:t>
      </w:r>
      <w:del w:id="30" w:author="clebourvell" w:date="2015-09-23T11:05:00Z">
        <w:r w:rsidR="00B40C1B" w:rsidRPr="00B40C1B" w:rsidDel="00FB15C5">
          <w:rPr>
            <w:lang w:val="en-US"/>
          </w:rPr>
          <w:delText xml:space="preserve"> </w:delText>
        </w:r>
      </w:del>
      <w:r w:rsidR="00B40C1B" w:rsidRPr="00B40C1B">
        <w:rPr>
          <w:lang w:val="en-US"/>
        </w:rPr>
        <w:t xml:space="preserve">: pool standard deviation, </w:t>
      </w:r>
      <w:proofErr w:type="spellStart"/>
      <w:r w:rsidR="00B40C1B" w:rsidRPr="00B40C1B">
        <w:rPr>
          <w:lang w:val="en-US"/>
        </w:rPr>
        <w:t>nd</w:t>
      </w:r>
      <w:bookmarkStart w:id="31" w:name="_GoBack"/>
      <w:bookmarkEnd w:id="31"/>
      <w:proofErr w:type="spellEnd"/>
      <w:del w:id="32" w:author="clebourvell" w:date="2015-09-23T11:05:00Z">
        <w:r w:rsidR="00B40C1B" w:rsidRPr="00B40C1B" w:rsidDel="00FB15C5">
          <w:rPr>
            <w:lang w:val="en-US"/>
          </w:rPr>
          <w:delText xml:space="preserve"> </w:delText>
        </w:r>
      </w:del>
      <w:r w:rsidR="00B40C1B" w:rsidRPr="00B40C1B">
        <w:rPr>
          <w:lang w:val="en-US"/>
        </w:rPr>
        <w:t>: not detected.</w:t>
      </w:r>
      <w:r w:rsidR="00032A0A" w:rsidRPr="00B40C1B">
        <w:rPr>
          <w:b/>
          <w:lang w:val="en-US"/>
        </w:rPr>
        <w:br w:type="page"/>
      </w:r>
    </w:p>
    <w:tbl>
      <w:tblPr>
        <w:tblStyle w:val="Grilledutableau"/>
        <w:tblpPr w:leftFromText="141" w:rightFromText="141" w:vertAnchor="text" w:horzAnchor="margin" w:tblpXSpec="right" w:tblpY="-1415"/>
        <w:tblW w:w="15009" w:type="dxa"/>
        <w:tblLayout w:type="fixed"/>
        <w:tblLook w:val="04A0" w:firstRow="1" w:lastRow="0" w:firstColumn="1" w:lastColumn="0" w:noHBand="0" w:noVBand="1"/>
      </w:tblPr>
      <w:tblGrid>
        <w:gridCol w:w="1238"/>
        <w:gridCol w:w="725"/>
        <w:gridCol w:w="725"/>
        <w:gridCol w:w="725"/>
        <w:gridCol w:w="725"/>
        <w:gridCol w:w="725"/>
        <w:gridCol w:w="725"/>
        <w:gridCol w:w="725"/>
        <w:gridCol w:w="725"/>
        <w:gridCol w:w="725"/>
        <w:gridCol w:w="725"/>
        <w:gridCol w:w="725"/>
        <w:gridCol w:w="725"/>
        <w:gridCol w:w="725"/>
        <w:gridCol w:w="725"/>
        <w:gridCol w:w="725"/>
        <w:gridCol w:w="724"/>
        <w:gridCol w:w="724"/>
        <w:gridCol w:w="724"/>
        <w:gridCol w:w="724"/>
      </w:tblGrid>
      <w:tr w:rsidR="006C21BB" w:rsidRPr="00D5040D" w:rsidTr="006C21BB">
        <w:tc>
          <w:tcPr>
            <w:tcW w:w="12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C21BB" w:rsidRPr="00D5040D" w:rsidRDefault="006C21BB" w:rsidP="006C21BB">
            <w:pPr>
              <w:ind w:firstLine="0"/>
              <w:rPr>
                <w:sz w:val="14"/>
                <w:szCs w:val="14"/>
                <w:lang w:val="en-US" w:eastAsia="fr-FR"/>
              </w:rPr>
            </w:pPr>
          </w:p>
        </w:tc>
        <w:tc>
          <w:tcPr>
            <w:tcW w:w="7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proofErr w:type="spellStart"/>
            <w:r w:rsidRPr="00D5040D">
              <w:rPr>
                <w:sz w:val="16"/>
                <w:szCs w:val="16"/>
                <w:lang w:val="en-US" w:eastAsia="fr-FR"/>
              </w:rPr>
              <w:t>FrW</w:t>
            </w:r>
            <w:proofErr w:type="spellEnd"/>
          </w:p>
        </w:tc>
        <w:tc>
          <w:tcPr>
            <w:tcW w:w="7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DM</w:t>
            </w:r>
          </w:p>
        </w:tc>
        <w:tc>
          <w:tcPr>
            <w:tcW w:w="7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TSS</w:t>
            </w:r>
          </w:p>
        </w:tc>
        <w:tc>
          <w:tcPr>
            <w:tcW w:w="7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SUC</w:t>
            </w:r>
          </w:p>
        </w:tc>
        <w:tc>
          <w:tcPr>
            <w:tcW w:w="7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C21BB" w:rsidRPr="00D5040D" w:rsidRDefault="006C21BB" w:rsidP="008073B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proofErr w:type="spellStart"/>
            <w:r w:rsidRPr="00D5040D">
              <w:rPr>
                <w:sz w:val="16"/>
                <w:szCs w:val="16"/>
                <w:lang w:val="en-US" w:eastAsia="fr-FR"/>
              </w:rPr>
              <w:t>G</w:t>
            </w:r>
            <w:r w:rsidR="008073BE">
              <w:rPr>
                <w:sz w:val="16"/>
                <w:szCs w:val="16"/>
                <w:lang w:val="en-US" w:eastAsia="fr-FR"/>
              </w:rPr>
              <w:t>lc</w:t>
            </w:r>
            <w:proofErr w:type="spellEnd"/>
          </w:p>
        </w:tc>
        <w:tc>
          <w:tcPr>
            <w:tcW w:w="7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FRU</w:t>
            </w:r>
          </w:p>
        </w:tc>
        <w:tc>
          <w:tcPr>
            <w:tcW w:w="7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SO</w:t>
            </w:r>
          </w:p>
        </w:tc>
        <w:tc>
          <w:tcPr>
            <w:tcW w:w="7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TA</w:t>
            </w:r>
          </w:p>
        </w:tc>
        <w:tc>
          <w:tcPr>
            <w:tcW w:w="7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MA</w:t>
            </w:r>
          </w:p>
        </w:tc>
        <w:tc>
          <w:tcPr>
            <w:tcW w:w="7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CA</w:t>
            </w:r>
          </w:p>
        </w:tc>
        <w:tc>
          <w:tcPr>
            <w:tcW w:w="7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CAT</w:t>
            </w:r>
          </w:p>
        </w:tc>
        <w:tc>
          <w:tcPr>
            <w:tcW w:w="7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EPI</w:t>
            </w:r>
          </w:p>
        </w:tc>
        <w:tc>
          <w:tcPr>
            <w:tcW w:w="7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PC</w:t>
            </w:r>
          </w:p>
        </w:tc>
        <w:tc>
          <w:tcPr>
            <w:tcW w:w="7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mDP</w:t>
            </w:r>
          </w:p>
        </w:tc>
        <w:tc>
          <w:tcPr>
            <w:tcW w:w="7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XPL</w:t>
            </w:r>
          </w:p>
        </w:tc>
        <w:tc>
          <w:tcPr>
            <w:tcW w:w="7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PL</w:t>
            </w:r>
          </w:p>
        </w:tc>
        <w:tc>
          <w:tcPr>
            <w:tcW w:w="7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5CQA</w:t>
            </w:r>
          </w:p>
        </w:tc>
        <w:tc>
          <w:tcPr>
            <w:tcW w:w="7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proofErr w:type="spellStart"/>
            <w:r w:rsidRPr="00B11F70">
              <w:rPr>
                <w:i/>
                <w:sz w:val="16"/>
                <w:szCs w:val="16"/>
                <w:lang w:val="en-US" w:eastAsia="fr-FR"/>
                <w:rPrChange w:id="33" w:author="clebourvell" w:date="2015-09-09T15:37:00Z">
                  <w:rPr>
                    <w:sz w:val="16"/>
                    <w:szCs w:val="16"/>
                    <w:lang w:val="en-US" w:eastAsia="fr-FR"/>
                  </w:rPr>
                </w:rPrChange>
              </w:rPr>
              <w:t>p</w:t>
            </w:r>
            <w:r w:rsidRPr="00D5040D">
              <w:rPr>
                <w:sz w:val="16"/>
                <w:szCs w:val="16"/>
                <w:lang w:val="en-US" w:eastAsia="fr-FR"/>
              </w:rPr>
              <w:t>CoQA</w:t>
            </w:r>
            <w:proofErr w:type="spellEnd"/>
          </w:p>
        </w:tc>
        <w:tc>
          <w:tcPr>
            <w:tcW w:w="7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Tot</w:t>
            </w:r>
          </w:p>
        </w:tc>
      </w:tr>
      <w:tr w:rsidR="00BF132A" w:rsidRPr="00D5040D" w:rsidTr="00406BE3">
        <w:tc>
          <w:tcPr>
            <w:tcW w:w="15009" w:type="dxa"/>
            <w:gridSpan w:val="20"/>
            <w:tcBorders>
              <w:top w:val="nil"/>
              <w:left w:val="nil"/>
              <w:bottom w:val="nil"/>
              <w:right w:val="nil"/>
            </w:tcBorders>
          </w:tcPr>
          <w:p w:rsidR="00BF132A" w:rsidRPr="00BF132A" w:rsidRDefault="00BF132A" w:rsidP="00BF132A">
            <w:pPr>
              <w:pStyle w:val="Paragraphedeliste"/>
              <w:numPr>
                <w:ilvl w:val="0"/>
                <w:numId w:val="24"/>
              </w:numPr>
              <w:jc w:val="center"/>
              <w:rPr>
                <w:sz w:val="16"/>
                <w:szCs w:val="16"/>
                <w:lang w:val="en-US" w:eastAsia="fr-FR"/>
              </w:rPr>
            </w:pPr>
            <w:r w:rsidRPr="00BF132A">
              <w:rPr>
                <w:sz w:val="16"/>
                <w:szCs w:val="16"/>
                <w:lang w:val="en-US" w:eastAsia="fr-FR"/>
              </w:rPr>
              <w:t>2011</w:t>
            </w:r>
          </w:p>
        </w:tc>
      </w:tr>
      <w:tr w:rsidR="003E5CE6" w:rsidRPr="00D5040D" w:rsidTr="006C21BB"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3E5CE6" w:rsidRPr="003E5CE6" w:rsidRDefault="003E5CE6" w:rsidP="003E5CE6">
            <w:pPr>
              <w:ind w:firstLine="0"/>
              <w:jc w:val="center"/>
              <w:rPr>
                <w:b/>
                <w:sz w:val="16"/>
                <w:szCs w:val="16"/>
                <w:lang w:val="en-US" w:eastAsia="fr-FR"/>
              </w:rPr>
            </w:pPr>
            <w:r w:rsidRPr="003E5CE6">
              <w:rPr>
                <w:b/>
                <w:sz w:val="16"/>
                <w:szCs w:val="16"/>
                <w:lang w:val="en-US" w:eastAsia="fr-FR"/>
              </w:rPr>
              <w:t>Ariane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3E5CE6" w:rsidRPr="00D5040D" w:rsidRDefault="003E5CE6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3E5CE6" w:rsidRPr="00D5040D" w:rsidRDefault="003E5CE6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3E5CE6" w:rsidRPr="00D5040D" w:rsidRDefault="003E5CE6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3E5CE6" w:rsidRPr="00D5040D" w:rsidRDefault="003E5CE6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3E5CE6" w:rsidRPr="00D5040D" w:rsidRDefault="003E5CE6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3E5CE6" w:rsidRPr="00D5040D" w:rsidRDefault="003E5CE6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3E5CE6" w:rsidRPr="00D5040D" w:rsidRDefault="003E5CE6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3E5CE6" w:rsidRPr="00D5040D" w:rsidRDefault="003E5CE6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3E5CE6" w:rsidRPr="00D5040D" w:rsidRDefault="003E5CE6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3E5CE6" w:rsidRPr="00D5040D" w:rsidRDefault="003E5CE6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3E5CE6" w:rsidRPr="00D5040D" w:rsidRDefault="003E5CE6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3E5CE6" w:rsidRPr="00D5040D" w:rsidRDefault="003E5CE6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3E5CE6" w:rsidRPr="00D5040D" w:rsidRDefault="003E5CE6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3E5CE6" w:rsidRPr="00D5040D" w:rsidRDefault="003E5CE6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3E5CE6" w:rsidRPr="00D5040D" w:rsidRDefault="003E5CE6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3E5CE6" w:rsidRPr="00D5040D" w:rsidRDefault="003E5CE6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3E5CE6" w:rsidRPr="00D5040D" w:rsidRDefault="003E5CE6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3E5CE6" w:rsidRPr="00D5040D" w:rsidRDefault="003E5CE6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3E5CE6" w:rsidRPr="00D5040D" w:rsidRDefault="003E5CE6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</w:tr>
      <w:tr w:rsidR="006C21BB" w:rsidRPr="00D5040D" w:rsidTr="006C21BB"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conventional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88.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7.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5.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47.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4.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63.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7.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1.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8.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proofErr w:type="spellStart"/>
            <w:r w:rsidRPr="00D5040D">
              <w:rPr>
                <w:sz w:val="16"/>
                <w:szCs w:val="16"/>
                <w:lang w:val="en-US" w:eastAsia="fr-FR"/>
              </w:rPr>
              <w:t>nd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22.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60.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408.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7.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3.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1.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53.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6.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666.8</w:t>
            </w:r>
          </w:p>
        </w:tc>
      </w:tr>
      <w:tr w:rsidR="006C21BB" w:rsidRPr="00D5040D" w:rsidTr="006C21BB"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40200D" w:rsidP="006C21BB">
            <w:pPr>
              <w:ind w:firstLine="0"/>
              <w:jc w:val="left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low-</w:t>
            </w:r>
            <w:r w:rsidR="006C21BB" w:rsidRPr="00D5040D">
              <w:rPr>
                <w:sz w:val="16"/>
                <w:szCs w:val="16"/>
                <w:lang w:val="en-US" w:eastAsia="fr-FR"/>
              </w:rPr>
              <w:t>input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79.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7.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5.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43.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2.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63.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5.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0.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8.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proofErr w:type="spellStart"/>
            <w:r w:rsidRPr="00D5040D">
              <w:rPr>
                <w:sz w:val="16"/>
                <w:szCs w:val="16"/>
                <w:lang w:val="en-US" w:eastAsia="fr-FR"/>
              </w:rPr>
              <w:t>nd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21.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55.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427.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7.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3.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1.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53.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6.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680.1</w:t>
            </w:r>
          </w:p>
        </w:tc>
      </w:tr>
      <w:tr w:rsidR="006C21BB" w:rsidRPr="00D5040D" w:rsidTr="006C21BB"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organic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72.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7.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4.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44.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2.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62.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6.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1.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9.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proofErr w:type="spellStart"/>
            <w:r w:rsidRPr="00D5040D">
              <w:rPr>
                <w:sz w:val="16"/>
                <w:szCs w:val="16"/>
                <w:lang w:val="en-US" w:eastAsia="fr-FR"/>
              </w:rPr>
              <w:t>nd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8.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47.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414.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5.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4.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5.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62.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5.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657.4</w:t>
            </w:r>
          </w:p>
        </w:tc>
      </w:tr>
      <w:tr w:rsidR="003E5CE6" w:rsidRPr="00D5040D" w:rsidTr="006C21BB"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3E5CE6" w:rsidRPr="003E5CE6" w:rsidRDefault="003E5CE6" w:rsidP="003E5CE6">
            <w:pPr>
              <w:ind w:firstLine="0"/>
              <w:jc w:val="center"/>
              <w:rPr>
                <w:b/>
                <w:sz w:val="16"/>
                <w:szCs w:val="16"/>
                <w:lang w:val="en-US" w:eastAsia="fr-FR"/>
              </w:rPr>
            </w:pPr>
            <w:r w:rsidRPr="003E5CE6">
              <w:rPr>
                <w:b/>
                <w:sz w:val="16"/>
                <w:szCs w:val="16"/>
                <w:lang w:val="en-US" w:eastAsia="fr-FR"/>
              </w:rPr>
              <w:t>Melrose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3E5CE6" w:rsidRPr="00D5040D" w:rsidRDefault="003E5CE6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3E5CE6" w:rsidRPr="00D5040D" w:rsidRDefault="003E5CE6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3E5CE6" w:rsidRPr="00D5040D" w:rsidRDefault="003E5CE6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3E5CE6" w:rsidRPr="00D5040D" w:rsidRDefault="003E5CE6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3E5CE6" w:rsidRPr="00D5040D" w:rsidRDefault="003E5CE6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3E5CE6" w:rsidRPr="00D5040D" w:rsidRDefault="003E5CE6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3E5CE6" w:rsidRPr="00D5040D" w:rsidRDefault="003E5CE6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3E5CE6" w:rsidRPr="00D5040D" w:rsidRDefault="003E5CE6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3E5CE6" w:rsidRPr="00D5040D" w:rsidRDefault="003E5CE6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3E5CE6" w:rsidRPr="00D5040D" w:rsidRDefault="003E5CE6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3E5CE6" w:rsidRPr="00D5040D" w:rsidRDefault="003E5CE6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3E5CE6" w:rsidRPr="00D5040D" w:rsidRDefault="003E5CE6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3E5CE6" w:rsidRPr="00D5040D" w:rsidRDefault="003E5CE6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3E5CE6" w:rsidRPr="00D5040D" w:rsidRDefault="003E5CE6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3E5CE6" w:rsidRPr="00D5040D" w:rsidRDefault="003E5CE6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3E5CE6" w:rsidRPr="00D5040D" w:rsidRDefault="003E5CE6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3E5CE6" w:rsidRPr="00D5040D" w:rsidRDefault="003E5CE6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3E5CE6" w:rsidRPr="00D5040D" w:rsidRDefault="003E5CE6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3E5CE6" w:rsidRPr="00D5040D" w:rsidRDefault="003E5CE6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</w:tr>
      <w:tr w:rsidR="006C21BB" w:rsidRPr="00D5040D" w:rsidTr="006C21BB"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conventional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201.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3.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2.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2.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26.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66.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2.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7.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5.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0.0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3.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41.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390.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7.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3.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6.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46.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3.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505.9</w:t>
            </w:r>
          </w:p>
        </w:tc>
      </w:tr>
      <w:tr w:rsidR="006C21BB" w:rsidRPr="00D5040D" w:rsidTr="006C21BB"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40200D" w:rsidP="006C21BB">
            <w:pPr>
              <w:ind w:firstLine="0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low-</w:t>
            </w:r>
            <w:r w:rsidR="006C21BB" w:rsidRPr="00D5040D">
              <w:rPr>
                <w:sz w:val="16"/>
                <w:szCs w:val="16"/>
                <w:lang w:val="en-US" w:eastAsia="fr-FR"/>
              </w:rPr>
              <w:t>input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224.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3.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1.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0.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25.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66.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2.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7.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5.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0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6.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51.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350.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6.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4.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7.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50.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4.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484.7</w:t>
            </w:r>
          </w:p>
        </w:tc>
      </w:tr>
      <w:tr w:rsidR="006C21BB" w:rsidRPr="00D5040D" w:rsidTr="006C21BB"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organic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77.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3.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2.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0.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25.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68.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2.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6.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4.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proofErr w:type="spellStart"/>
            <w:r w:rsidRPr="00D5040D">
              <w:rPr>
                <w:sz w:val="16"/>
                <w:szCs w:val="16"/>
                <w:lang w:val="en-US" w:eastAsia="fr-FR"/>
              </w:rPr>
              <w:t>nd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8.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38.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289.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6.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3.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8.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48.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3.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400.7</w:t>
            </w:r>
          </w:p>
        </w:tc>
      </w:tr>
      <w:tr w:rsidR="00BF132A" w:rsidRPr="00D5040D" w:rsidTr="006C21BB"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BF132A" w:rsidRPr="00BF132A" w:rsidRDefault="00BF132A" w:rsidP="00BF132A">
            <w:pPr>
              <w:ind w:firstLine="0"/>
              <w:jc w:val="center"/>
              <w:rPr>
                <w:b/>
                <w:sz w:val="16"/>
                <w:szCs w:val="16"/>
                <w:lang w:val="en-US" w:eastAsia="fr-FR"/>
              </w:rPr>
            </w:pPr>
            <w:r w:rsidRPr="00BF132A">
              <w:rPr>
                <w:b/>
                <w:sz w:val="16"/>
                <w:szCs w:val="16"/>
                <w:lang w:val="en-US" w:eastAsia="fr-FR"/>
              </w:rPr>
              <w:t>Smoothee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BF132A" w:rsidRPr="00D5040D" w:rsidRDefault="00BF132A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BF132A" w:rsidRPr="00D5040D" w:rsidRDefault="00BF132A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BF132A" w:rsidRPr="00D5040D" w:rsidRDefault="00BF132A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BF132A" w:rsidRPr="00D5040D" w:rsidRDefault="00BF132A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BF132A" w:rsidRPr="00D5040D" w:rsidRDefault="00BF132A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BF132A" w:rsidRPr="00D5040D" w:rsidRDefault="00BF132A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BF132A" w:rsidRPr="00D5040D" w:rsidRDefault="00BF132A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BF132A" w:rsidRPr="00D5040D" w:rsidRDefault="00BF132A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BF132A" w:rsidRPr="00D5040D" w:rsidRDefault="00BF132A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BF132A" w:rsidRPr="00D5040D" w:rsidRDefault="00BF132A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BF132A" w:rsidRPr="00D5040D" w:rsidRDefault="00BF132A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BF132A" w:rsidRPr="00D5040D" w:rsidRDefault="00BF132A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BF132A" w:rsidRPr="00D5040D" w:rsidRDefault="00BF132A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BF132A" w:rsidRPr="00D5040D" w:rsidRDefault="00BF132A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BF132A" w:rsidRPr="00D5040D" w:rsidRDefault="00BF132A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BF132A" w:rsidRPr="00D5040D" w:rsidRDefault="00BF132A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BF132A" w:rsidRPr="00D5040D" w:rsidRDefault="00BF132A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BF132A" w:rsidRPr="00D5040D" w:rsidRDefault="00BF132A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BF132A" w:rsidRPr="00D5040D" w:rsidRDefault="00BF132A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</w:tr>
      <w:tr w:rsidR="006C21BB" w:rsidRPr="00D5040D" w:rsidTr="006C21BB"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conventional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87.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5.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3.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23.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20.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67.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2.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6.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4.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proofErr w:type="spellStart"/>
            <w:r w:rsidRPr="00D5040D">
              <w:rPr>
                <w:sz w:val="16"/>
                <w:szCs w:val="16"/>
                <w:lang w:val="en-US" w:eastAsia="fr-FR"/>
              </w:rPr>
              <w:t>nd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5.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44.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342.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9.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3.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9.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70.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2.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489.5</w:t>
            </w:r>
          </w:p>
        </w:tc>
      </w:tr>
      <w:tr w:rsidR="006C21BB" w:rsidRPr="00D5040D" w:rsidTr="006C21BB"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A56C7E" w:rsidP="00A56C7E">
            <w:pPr>
              <w:ind w:firstLine="0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l</w:t>
            </w:r>
            <w:r w:rsidR="006C21BB" w:rsidRPr="00D5040D">
              <w:rPr>
                <w:sz w:val="16"/>
                <w:szCs w:val="16"/>
                <w:lang w:val="en-US" w:eastAsia="fr-FR"/>
              </w:rPr>
              <w:t>ow</w:t>
            </w:r>
            <w:r>
              <w:rPr>
                <w:sz w:val="16"/>
                <w:szCs w:val="16"/>
                <w:lang w:val="en-US" w:eastAsia="fr-FR"/>
              </w:rPr>
              <w:t>-input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84.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5.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3.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22.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9.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64.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3.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6.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5.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proofErr w:type="spellStart"/>
            <w:r w:rsidRPr="00D5040D">
              <w:rPr>
                <w:sz w:val="16"/>
                <w:szCs w:val="16"/>
                <w:lang w:val="en-US" w:eastAsia="fr-FR"/>
              </w:rPr>
              <w:t>nd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6.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47.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353.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8.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3.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0.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76.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3.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510.4</w:t>
            </w:r>
          </w:p>
        </w:tc>
      </w:tr>
      <w:tr w:rsidR="006C21BB" w:rsidRPr="00D5040D" w:rsidTr="006C21BB"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organic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80.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5.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3.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27.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7.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69.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2.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6.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5.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proofErr w:type="spellStart"/>
            <w:r w:rsidRPr="00D5040D">
              <w:rPr>
                <w:sz w:val="16"/>
                <w:szCs w:val="16"/>
                <w:lang w:val="en-US" w:eastAsia="fr-FR"/>
              </w:rPr>
              <w:t>nd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3.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41.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349.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8.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3.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9.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72.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3.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494.1</w:t>
            </w:r>
          </w:p>
        </w:tc>
      </w:tr>
      <w:tr w:rsidR="00BF132A" w:rsidRPr="00D5040D" w:rsidTr="00406BE3">
        <w:tc>
          <w:tcPr>
            <w:tcW w:w="15009" w:type="dxa"/>
            <w:gridSpan w:val="20"/>
            <w:tcBorders>
              <w:top w:val="nil"/>
              <w:left w:val="nil"/>
              <w:bottom w:val="nil"/>
              <w:right w:val="nil"/>
            </w:tcBorders>
          </w:tcPr>
          <w:p w:rsidR="00BF132A" w:rsidRPr="00BF132A" w:rsidRDefault="00BF132A" w:rsidP="00BF132A">
            <w:pPr>
              <w:pStyle w:val="Paragraphedeliste"/>
              <w:numPr>
                <w:ilvl w:val="0"/>
                <w:numId w:val="24"/>
              </w:numPr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2012</w:t>
            </w:r>
          </w:p>
        </w:tc>
      </w:tr>
      <w:tr w:rsidR="006C21BB" w:rsidRPr="00D5040D" w:rsidTr="006C21BB"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b/>
                <w:sz w:val="16"/>
                <w:szCs w:val="16"/>
                <w:lang w:val="en-US" w:eastAsia="fr-FR"/>
              </w:rPr>
            </w:pPr>
            <w:r w:rsidRPr="00D5040D">
              <w:rPr>
                <w:b/>
                <w:sz w:val="16"/>
                <w:szCs w:val="16"/>
                <w:lang w:val="en-US" w:eastAsia="fr-FR"/>
              </w:rPr>
              <w:t>Ariane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</w:tr>
      <w:tr w:rsidR="006C21BB" w:rsidRPr="00D5040D" w:rsidTr="006C21BB"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conventional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76.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7.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3.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49.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0.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60.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7.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9.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7.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0.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4.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38.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333.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4.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3.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1.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60.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7.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572.0</w:t>
            </w:r>
          </w:p>
        </w:tc>
      </w:tr>
      <w:tr w:rsidR="00A56C7E" w:rsidRPr="00D5040D" w:rsidTr="006C21BB"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l</w:t>
            </w:r>
            <w:r w:rsidRPr="00D5040D">
              <w:rPr>
                <w:sz w:val="16"/>
                <w:szCs w:val="16"/>
                <w:lang w:val="en-US" w:eastAsia="fr-FR"/>
              </w:rPr>
              <w:t>ow</w:t>
            </w:r>
            <w:r>
              <w:rPr>
                <w:sz w:val="16"/>
                <w:szCs w:val="16"/>
                <w:lang w:val="en-US" w:eastAsia="fr-FR"/>
              </w:rPr>
              <w:t>-input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81.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7.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4.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50.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1.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70.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8.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0.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8.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0.4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3.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38.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369.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5.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4.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4.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70.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6.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617.1</w:t>
            </w:r>
          </w:p>
        </w:tc>
      </w:tr>
      <w:tr w:rsidR="006C21BB" w:rsidRPr="00D5040D" w:rsidTr="006C21BB"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organic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75.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8.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5.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53.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3.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70.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1.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1.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9.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0.4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1.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34.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381.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5.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5.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7.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85.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7.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642.6</w:t>
            </w:r>
          </w:p>
        </w:tc>
      </w:tr>
      <w:tr w:rsidR="006C21BB" w:rsidRPr="00D5040D" w:rsidTr="006C21BB"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b/>
                <w:sz w:val="16"/>
                <w:szCs w:val="16"/>
                <w:lang w:val="en-US" w:eastAsia="fr-FR"/>
              </w:rPr>
            </w:pPr>
            <w:r w:rsidRPr="00D5040D">
              <w:rPr>
                <w:b/>
                <w:sz w:val="16"/>
                <w:szCs w:val="16"/>
                <w:lang w:val="en-US" w:eastAsia="fr-FR"/>
              </w:rPr>
              <w:t>Melrose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</w:tr>
      <w:tr w:rsidR="006C21BB" w:rsidRPr="00D5040D" w:rsidTr="006C21BB"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conventional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78.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3.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0.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9.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23.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70.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2.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6.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5.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0.1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4.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50.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500.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4.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6.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0.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77.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8.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668.2</w:t>
            </w:r>
          </w:p>
        </w:tc>
      </w:tr>
      <w:tr w:rsidR="00A56C7E" w:rsidRPr="00D5040D" w:rsidTr="006C21BB"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l</w:t>
            </w:r>
            <w:r w:rsidRPr="00D5040D">
              <w:rPr>
                <w:sz w:val="16"/>
                <w:szCs w:val="16"/>
                <w:lang w:val="en-US" w:eastAsia="fr-FR"/>
              </w:rPr>
              <w:t>ow</w:t>
            </w:r>
            <w:r>
              <w:rPr>
                <w:sz w:val="16"/>
                <w:szCs w:val="16"/>
                <w:lang w:val="en-US" w:eastAsia="fr-FR"/>
              </w:rPr>
              <w:t>-input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88.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4.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1.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24.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22.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70.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2.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6.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5.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0.2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5.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56.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377.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6.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5.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0.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69.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5.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539.7</w:t>
            </w:r>
          </w:p>
        </w:tc>
      </w:tr>
      <w:tr w:rsidR="006C21BB" w:rsidRPr="00D5040D" w:rsidTr="006C21BB"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organic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84.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4.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1.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22.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21.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69.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2.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7.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5.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0.2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2.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58.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329.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6.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5.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9.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57.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5.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477.3</w:t>
            </w:r>
          </w:p>
        </w:tc>
      </w:tr>
      <w:tr w:rsidR="006C21BB" w:rsidRPr="00D5040D" w:rsidTr="006C21BB"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b/>
                <w:sz w:val="16"/>
                <w:szCs w:val="16"/>
                <w:lang w:val="en-US" w:eastAsia="fr-FR"/>
              </w:rPr>
            </w:pPr>
            <w:r w:rsidRPr="00D5040D">
              <w:rPr>
                <w:b/>
                <w:sz w:val="16"/>
                <w:szCs w:val="16"/>
                <w:lang w:val="en-US" w:eastAsia="fr-FR"/>
              </w:rPr>
              <w:t>Smoothee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</w:tr>
      <w:tr w:rsidR="006C21BB" w:rsidRPr="00D5040D" w:rsidTr="006C21BB"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conventional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216.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6.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2.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26.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8.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6.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2.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6.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5.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0.0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1.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37.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368.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4.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4.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3.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96.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4.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538.8</w:t>
            </w:r>
          </w:p>
        </w:tc>
      </w:tr>
      <w:tr w:rsidR="00A56C7E" w:rsidRPr="00D5040D" w:rsidTr="006C21BB"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l</w:t>
            </w:r>
            <w:r w:rsidRPr="00D5040D">
              <w:rPr>
                <w:sz w:val="16"/>
                <w:szCs w:val="16"/>
                <w:lang w:val="en-US" w:eastAsia="fr-FR"/>
              </w:rPr>
              <w:t>ow</w:t>
            </w:r>
            <w:r>
              <w:rPr>
                <w:sz w:val="16"/>
                <w:szCs w:val="16"/>
                <w:lang w:val="en-US" w:eastAsia="fr-FR"/>
              </w:rPr>
              <w:t>-input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223.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6.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2.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27.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6.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57.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.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7.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5.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proofErr w:type="spellStart"/>
            <w:r w:rsidRPr="00D5040D">
              <w:rPr>
                <w:sz w:val="16"/>
                <w:szCs w:val="16"/>
                <w:lang w:val="en-US" w:eastAsia="fr-FR"/>
              </w:rPr>
              <w:t>nd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1.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35.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334.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4.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4.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2.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86.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3.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487.8</w:t>
            </w:r>
          </w:p>
        </w:tc>
      </w:tr>
      <w:tr w:rsidR="006C21BB" w:rsidRPr="00D5040D" w:rsidTr="006C21BB"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organic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54.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5.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2.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20.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20.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57.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.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7.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5.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0.2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1.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36.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337.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4.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5.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3.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21.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4.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487.9</w:t>
            </w:r>
          </w:p>
        </w:tc>
      </w:tr>
      <w:tr w:rsidR="00BF132A" w:rsidRPr="00D5040D" w:rsidTr="00406BE3">
        <w:tc>
          <w:tcPr>
            <w:tcW w:w="15009" w:type="dxa"/>
            <w:gridSpan w:val="20"/>
            <w:tcBorders>
              <w:top w:val="nil"/>
              <w:left w:val="nil"/>
              <w:bottom w:val="nil"/>
              <w:right w:val="nil"/>
            </w:tcBorders>
          </w:tcPr>
          <w:p w:rsidR="00BF132A" w:rsidRPr="00D5040D" w:rsidRDefault="00BF132A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(C°) 2013</w:t>
            </w:r>
          </w:p>
        </w:tc>
      </w:tr>
      <w:tr w:rsidR="006C21BB" w:rsidRPr="00D5040D" w:rsidTr="006C21BB"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b/>
                <w:sz w:val="16"/>
                <w:szCs w:val="16"/>
                <w:lang w:val="en-US" w:eastAsia="fr-FR"/>
              </w:rPr>
            </w:pPr>
            <w:r w:rsidRPr="00D5040D">
              <w:rPr>
                <w:b/>
                <w:sz w:val="16"/>
                <w:szCs w:val="16"/>
                <w:lang w:val="en-US" w:eastAsia="fr-FR"/>
              </w:rPr>
              <w:lastRenderedPageBreak/>
              <w:t>Ariane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</w:tr>
      <w:tr w:rsidR="006C21BB" w:rsidRPr="00D5040D" w:rsidTr="006C21BB"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conventional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36.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6.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3.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56.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9.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61.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5.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0.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7.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proofErr w:type="spellStart"/>
            <w:r w:rsidRPr="00D5040D">
              <w:rPr>
                <w:sz w:val="16"/>
                <w:szCs w:val="16"/>
                <w:lang w:val="en-US" w:eastAsia="fr-FR"/>
              </w:rPr>
              <w:t>nd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6.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50.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350.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5.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4.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5.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91.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6.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634.5</w:t>
            </w:r>
          </w:p>
        </w:tc>
      </w:tr>
      <w:tr w:rsidR="00A56C7E" w:rsidRPr="00D5040D" w:rsidTr="006C21BB"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l</w:t>
            </w:r>
            <w:r w:rsidRPr="00D5040D">
              <w:rPr>
                <w:sz w:val="16"/>
                <w:szCs w:val="16"/>
                <w:lang w:val="en-US" w:eastAsia="fr-FR"/>
              </w:rPr>
              <w:t>ow</w:t>
            </w:r>
            <w:r>
              <w:rPr>
                <w:sz w:val="16"/>
                <w:szCs w:val="16"/>
                <w:lang w:val="en-US" w:eastAsia="fr-FR"/>
              </w:rPr>
              <w:t>-input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36.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6.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3.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64.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1.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53.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6.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0.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7.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0.0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7.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54.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361.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5.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4.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5.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85.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6.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644.6</w:t>
            </w:r>
          </w:p>
        </w:tc>
      </w:tr>
      <w:tr w:rsidR="006C21BB" w:rsidRPr="00D5040D" w:rsidTr="006C21BB"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organic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31.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7.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4.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63.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1.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71.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6.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0.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8.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0.0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7.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49.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414.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5.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4.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20.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214.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6.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727.7</w:t>
            </w:r>
          </w:p>
        </w:tc>
      </w:tr>
      <w:tr w:rsidR="006C21BB" w:rsidRPr="00D5040D" w:rsidTr="006C21BB"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b/>
                <w:sz w:val="16"/>
                <w:szCs w:val="16"/>
                <w:lang w:val="en-US" w:eastAsia="fr-FR"/>
              </w:rPr>
            </w:pPr>
            <w:r w:rsidRPr="00D5040D">
              <w:rPr>
                <w:b/>
                <w:sz w:val="16"/>
                <w:szCs w:val="16"/>
                <w:lang w:val="en-US" w:eastAsia="fr-FR"/>
              </w:rPr>
              <w:t>Melrose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</w:tr>
      <w:tr w:rsidR="006C21BB" w:rsidRPr="00D5040D" w:rsidTr="006C21BB"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conventional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214.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3.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2.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39.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22.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73.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2.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7.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3.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proofErr w:type="spellStart"/>
            <w:r w:rsidRPr="00D5040D">
              <w:rPr>
                <w:sz w:val="16"/>
                <w:szCs w:val="16"/>
                <w:lang w:val="en-US" w:eastAsia="fr-FR"/>
              </w:rPr>
              <w:t>nd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7.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55.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330.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6.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5.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9.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82.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4.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503.6</w:t>
            </w:r>
          </w:p>
        </w:tc>
      </w:tr>
      <w:tr w:rsidR="00A56C7E" w:rsidRPr="00D5040D" w:rsidTr="006C21BB"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l</w:t>
            </w:r>
            <w:r w:rsidRPr="00D5040D">
              <w:rPr>
                <w:sz w:val="16"/>
                <w:szCs w:val="16"/>
                <w:lang w:val="en-US" w:eastAsia="fr-FR"/>
              </w:rPr>
              <w:t>ow</w:t>
            </w:r>
            <w:r>
              <w:rPr>
                <w:sz w:val="16"/>
                <w:szCs w:val="16"/>
                <w:lang w:val="en-US" w:eastAsia="fr-FR"/>
              </w:rPr>
              <w:t>-input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216.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3.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2.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50.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8.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77.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2.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6.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4.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proofErr w:type="spellStart"/>
            <w:r w:rsidRPr="00D5040D">
              <w:rPr>
                <w:sz w:val="16"/>
                <w:szCs w:val="16"/>
                <w:lang w:val="en-US" w:eastAsia="fr-FR"/>
              </w:rPr>
              <w:t>nd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8.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64.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339.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6.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5.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9.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82.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4.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523.9</w:t>
            </w:r>
          </w:p>
        </w:tc>
      </w:tr>
      <w:tr w:rsidR="006C21BB" w:rsidRPr="00D5040D" w:rsidTr="006C21BB"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organic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71.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3.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1.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50.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7.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90.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2.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7.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4.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0.0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6.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39.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304.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6.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7.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4.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84.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4.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469.5</w:t>
            </w:r>
          </w:p>
        </w:tc>
      </w:tr>
      <w:tr w:rsidR="006C21BB" w:rsidRPr="00D5040D" w:rsidTr="006C21BB"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b/>
                <w:sz w:val="16"/>
                <w:szCs w:val="16"/>
                <w:lang w:val="en-US" w:eastAsia="fr-FR"/>
              </w:rPr>
            </w:pPr>
            <w:r w:rsidRPr="00D5040D">
              <w:rPr>
                <w:b/>
                <w:sz w:val="16"/>
                <w:szCs w:val="16"/>
                <w:lang w:val="en-US" w:eastAsia="fr-FR"/>
              </w:rPr>
              <w:t>Smoothee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</w:p>
        </w:tc>
      </w:tr>
      <w:tr w:rsidR="006C21BB" w:rsidRPr="00D5040D" w:rsidTr="006C21BB"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conventional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57.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4.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2.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34.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22.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69.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.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6.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5.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0.0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4.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48.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289.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6.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5.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4.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93.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4.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478.9</w:t>
            </w:r>
          </w:p>
        </w:tc>
      </w:tr>
      <w:tr w:rsidR="00A56C7E" w:rsidRPr="00D5040D" w:rsidTr="006C21BB"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l</w:t>
            </w:r>
            <w:r w:rsidRPr="00D5040D">
              <w:rPr>
                <w:sz w:val="16"/>
                <w:szCs w:val="16"/>
                <w:lang w:val="en-US" w:eastAsia="fr-FR"/>
              </w:rPr>
              <w:t>ow</w:t>
            </w:r>
            <w:r>
              <w:rPr>
                <w:sz w:val="16"/>
                <w:szCs w:val="16"/>
                <w:lang w:val="en-US" w:eastAsia="fr-FR"/>
              </w:rPr>
              <w:t>-input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77.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5.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2.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38.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8.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78.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.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6.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5.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proofErr w:type="spellStart"/>
            <w:r w:rsidRPr="00D5040D">
              <w:rPr>
                <w:sz w:val="16"/>
                <w:szCs w:val="16"/>
                <w:lang w:val="en-US" w:eastAsia="fr-FR"/>
              </w:rPr>
              <w:t>nd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2.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42.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257.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5.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4.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4.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13.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4.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A56C7E" w:rsidRPr="00D5040D" w:rsidRDefault="00A56C7E" w:rsidP="00A56C7E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444.9</w:t>
            </w:r>
          </w:p>
        </w:tc>
      </w:tr>
      <w:tr w:rsidR="006C21BB" w:rsidRPr="00D5040D" w:rsidTr="006C21BB"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organic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48.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5.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2.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45.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6.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68.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.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7.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5.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proofErr w:type="spellStart"/>
            <w:r w:rsidRPr="00D5040D">
              <w:rPr>
                <w:sz w:val="16"/>
                <w:szCs w:val="16"/>
                <w:lang w:val="en-US" w:eastAsia="fr-FR"/>
              </w:rPr>
              <w:t>nd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3.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46.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370.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7.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5.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3.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103.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4.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556.8</w:t>
            </w:r>
          </w:p>
        </w:tc>
      </w:tr>
      <w:tr w:rsidR="006C21BB" w:rsidRPr="00D5040D" w:rsidTr="006C21BB">
        <w:tc>
          <w:tcPr>
            <w:tcW w:w="123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C21BB" w:rsidRPr="00D5040D" w:rsidRDefault="006C21BB" w:rsidP="006C21BB">
            <w:pPr>
              <w:ind w:firstLine="0"/>
              <w:rPr>
                <w:sz w:val="16"/>
                <w:szCs w:val="16"/>
                <w:lang w:val="en-US" w:eastAsia="fr-FR"/>
              </w:rPr>
            </w:pPr>
            <w:r w:rsidRPr="00D5040D">
              <w:rPr>
                <w:sz w:val="16"/>
                <w:szCs w:val="16"/>
                <w:lang w:val="en-US" w:eastAsia="fr-FR"/>
              </w:rPr>
              <w:t>SD</w:t>
            </w:r>
          </w:p>
        </w:tc>
        <w:tc>
          <w:tcPr>
            <w:tcW w:w="7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i/>
                <w:sz w:val="16"/>
                <w:szCs w:val="16"/>
                <w:lang w:val="en-US" w:eastAsia="fr-FR"/>
              </w:rPr>
            </w:pPr>
            <w:r w:rsidRPr="00D5040D">
              <w:rPr>
                <w:i/>
                <w:sz w:val="16"/>
                <w:szCs w:val="16"/>
                <w:lang w:val="en-US" w:eastAsia="fr-FR"/>
              </w:rPr>
              <w:t>25.5</w:t>
            </w:r>
          </w:p>
        </w:tc>
        <w:tc>
          <w:tcPr>
            <w:tcW w:w="7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i/>
                <w:sz w:val="16"/>
                <w:szCs w:val="16"/>
                <w:lang w:val="en-US" w:eastAsia="fr-FR"/>
              </w:rPr>
            </w:pPr>
            <w:r w:rsidRPr="00D5040D">
              <w:rPr>
                <w:i/>
                <w:sz w:val="16"/>
                <w:szCs w:val="16"/>
                <w:lang w:val="en-US" w:eastAsia="fr-FR"/>
              </w:rPr>
              <w:t>1.6</w:t>
            </w:r>
          </w:p>
        </w:tc>
        <w:tc>
          <w:tcPr>
            <w:tcW w:w="7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i/>
                <w:sz w:val="16"/>
                <w:szCs w:val="16"/>
                <w:lang w:val="en-US" w:eastAsia="fr-FR"/>
              </w:rPr>
            </w:pPr>
            <w:r w:rsidRPr="00D5040D">
              <w:rPr>
                <w:i/>
                <w:sz w:val="16"/>
                <w:szCs w:val="16"/>
                <w:lang w:val="en-US" w:eastAsia="fr-FR"/>
              </w:rPr>
              <w:t>1.3</w:t>
            </w:r>
          </w:p>
        </w:tc>
        <w:tc>
          <w:tcPr>
            <w:tcW w:w="7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i/>
                <w:sz w:val="16"/>
                <w:szCs w:val="16"/>
                <w:lang w:val="en-US" w:eastAsia="fr-FR"/>
              </w:rPr>
            </w:pPr>
            <w:r w:rsidRPr="00D5040D">
              <w:rPr>
                <w:i/>
                <w:sz w:val="16"/>
                <w:szCs w:val="16"/>
                <w:lang w:val="en-US" w:eastAsia="fr-FR"/>
              </w:rPr>
              <w:t>16.3</w:t>
            </w:r>
          </w:p>
        </w:tc>
        <w:tc>
          <w:tcPr>
            <w:tcW w:w="7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i/>
                <w:sz w:val="16"/>
                <w:szCs w:val="16"/>
                <w:lang w:val="en-US" w:eastAsia="fr-FR"/>
              </w:rPr>
            </w:pPr>
            <w:r w:rsidRPr="00D5040D">
              <w:rPr>
                <w:i/>
                <w:sz w:val="16"/>
                <w:szCs w:val="16"/>
                <w:lang w:val="en-US" w:eastAsia="fr-FR"/>
              </w:rPr>
              <w:t>5.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i/>
                <w:sz w:val="16"/>
                <w:szCs w:val="16"/>
                <w:lang w:val="en-US" w:eastAsia="fr-FR"/>
              </w:rPr>
            </w:pPr>
            <w:r w:rsidRPr="00D5040D">
              <w:rPr>
                <w:i/>
                <w:sz w:val="16"/>
                <w:szCs w:val="16"/>
                <w:lang w:val="en-US" w:eastAsia="fr-FR"/>
              </w:rPr>
              <w:t>8.9</w:t>
            </w:r>
          </w:p>
        </w:tc>
        <w:tc>
          <w:tcPr>
            <w:tcW w:w="7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i/>
                <w:sz w:val="16"/>
                <w:szCs w:val="16"/>
                <w:lang w:val="en-US" w:eastAsia="fr-FR"/>
              </w:rPr>
            </w:pPr>
            <w:r w:rsidRPr="00D5040D">
              <w:rPr>
                <w:i/>
                <w:sz w:val="16"/>
                <w:szCs w:val="16"/>
                <w:lang w:val="en-US" w:eastAsia="fr-FR"/>
              </w:rPr>
              <w:t>2.6</w:t>
            </w:r>
          </w:p>
        </w:tc>
        <w:tc>
          <w:tcPr>
            <w:tcW w:w="7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i/>
                <w:sz w:val="16"/>
                <w:szCs w:val="16"/>
                <w:lang w:val="en-US" w:eastAsia="fr-FR"/>
              </w:rPr>
            </w:pPr>
            <w:r w:rsidRPr="00D5040D">
              <w:rPr>
                <w:i/>
                <w:sz w:val="16"/>
                <w:szCs w:val="16"/>
                <w:lang w:val="en-US" w:eastAsia="fr-FR"/>
              </w:rPr>
              <w:t>1.9</w:t>
            </w:r>
          </w:p>
        </w:tc>
        <w:tc>
          <w:tcPr>
            <w:tcW w:w="7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i/>
                <w:sz w:val="16"/>
                <w:szCs w:val="16"/>
                <w:lang w:val="en-US" w:eastAsia="fr-FR"/>
              </w:rPr>
            </w:pPr>
            <w:r w:rsidRPr="00D5040D">
              <w:rPr>
                <w:i/>
                <w:sz w:val="16"/>
                <w:szCs w:val="16"/>
                <w:lang w:val="en-US" w:eastAsia="fr-FR"/>
              </w:rPr>
              <w:t>1.7</w:t>
            </w:r>
          </w:p>
        </w:tc>
        <w:tc>
          <w:tcPr>
            <w:tcW w:w="7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i/>
                <w:sz w:val="16"/>
                <w:szCs w:val="16"/>
                <w:lang w:val="en-US" w:eastAsia="fr-FR"/>
              </w:rPr>
            </w:pPr>
            <w:proofErr w:type="spellStart"/>
            <w:r w:rsidRPr="00D5040D">
              <w:rPr>
                <w:i/>
                <w:sz w:val="16"/>
                <w:szCs w:val="16"/>
                <w:lang w:val="en-US" w:eastAsia="fr-FR"/>
              </w:rPr>
              <w:t>nd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i/>
                <w:sz w:val="16"/>
                <w:szCs w:val="16"/>
                <w:lang w:val="en-US" w:eastAsia="fr-FR"/>
              </w:rPr>
            </w:pPr>
            <w:r w:rsidRPr="00D5040D">
              <w:rPr>
                <w:i/>
                <w:sz w:val="16"/>
                <w:szCs w:val="16"/>
                <w:lang w:val="en-US" w:eastAsia="fr-FR"/>
              </w:rPr>
              <w:t>4.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i/>
                <w:sz w:val="16"/>
                <w:szCs w:val="16"/>
                <w:lang w:val="en-US" w:eastAsia="fr-FR"/>
              </w:rPr>
            </w:pPr>
            <w:r w:rsidRPr="00D5040D">
              <w:rPr>
                <w:i/>
                <w:sz w:val="16"/>
                <w:szCs w:val="16"/>
                <w:lang w:val="en-US" w:eastAsia="fr-FR"/>
              </w:rPr>
              <w:t>10.3</w:t>
            </w:r>
          </w:p>
        </w:tc>
        <w:tc>
          <w:tcPr>
            <w:tcW w:w="7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i/>
                <w:sz w:val="16"/>
                <w:szCs w:val="16"/>
                <w:lang w:val="en-US" w:eastAsia="fr-FR"/>
              </w:rPr>
            </w:pPr>
            <w:r w:rsidRPr="00D5040D">
              <w:rPr>
                <w:i/>
                <w:sz w:val="16"/>
                <w:szCs w:val="16"/>
                <w:lang w:val="en-US" w:eastAsia="fr-FR"/>
              </w:rPr>
              <w:t>52.1</w:t>
            </w:r>
          </w:p>
        </w:tc>
        <w:tc>
          <w:tcPr>
            <w:tcW w:w="7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i/>
                <w:sz w:val="16"/>
                <w:szCs w:val="16"/>
                <w:lang w:val="en-US" w:eastAsia="fr-FR"/>
              </w:rPr>
            </w:pPr>
            <w:r w:rsidRPr="00D5040D">
              <w:rPr>
                <w:i/>
                <w:sz w:val="16"/>
                <w:szCs w:val="16"/>
                <w:lang w:val="en-US" w:eastAsia="fr-FR"/>
              </w:rPr>
              <w:t>1.6</w:t>
            </w:r>
          </w:p>
        </w:tc>
        <w:tc>
          <w:tcPr>
            <w:tcW w:w="7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i/>
                <w:sz w:val="16"/>
                <w:szCs w:val="16"/>
                <w:lang w:val="en-US" w:eastAsia="fr-FR"/>
              </w:rPr>
            </w:pPr>
            <w:r w:rsidRPr="00D5040D">
              <w:rPr>
                <w:i/>
                <w:sz w:val="16"/>
                <w:szCs w:val="16"/>
                <w:lang w:val="en-US" w:eastAsia="fr-FR"/>
              </w:rPr>
              <w:t>0.9</w:t>
            </w:r>
          </w:p>
        </w:tc>
        <w:tc>
          <w:tcPr>
            <w:tcW w:w="72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i/>
                <w:sz w:val="16"/>
                <w:szCs w:val="16"/>
                <w:lang w:val="en-US" w:eastAsia="fr-FR"/>
              </w:rPr>
            </w:pPr>
            <w:r w:rsidRPr="00D5040D">
              <w:rPr>
                <w:i/>
                <w:sz w:val="16"/>
                <w:szCs w:val="16"/>
                <w:lang w:val="en-US" w:eastAsia="fr-FR"/>
              </w:rPr>
              <w:t>3.4</w:t>
            </w:r>
          </w:p>
        </w:tc>
        <w:tc>
          <w:tcPr>
            <w:tcW w:w="72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i/>
                <w:sz w:val="16"/>
                <w:szCs w:val="16"/>
                <w:lang w:val="en-US" w:eastAsia="fr-FR"/>
              </w:rPr>
            </w:pPr>
            <w:r w:rsidRPr="00D5040D">
              <w:rPr>
                <w:i/>
                <w:sz w:val="16"/>
                <w:szCs w:val="16"/>
                <w:lang w:val="en-US" w:eastAsia="fr-FR"/>
              </w:rPr>
              <w:t>50.7</w:t>
            </w:r>
          </w:p>
        </w:tc>
        <w:tc>
          <w:tcPr>
            <w:tcW w:w="72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i/>
                <w:sz w:val="16"/>
                <w:szCs w:val="16"/>
                <w:lang w:val="en-US" w:eastAsia="fr-FR"/>
              </w:rPr>
            </w:pPr>
            <w:r w:rsidRPr="00D5040D">
              <w:rPr>
                <w:i/>
                <w:sz w:val="16"/>
                <w:szCs w:val="16"/>
                <w:lang w:val="en-US" w:eastAsia="fr-FR"/>
              </w:rPr>
              <w:t>1.6</w:t>
            </w:r>
          </w:p>
        </w:tc>
        <w:tc>
          <w:tcPr>
            <w:tcW w:w="72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C21BB" w:rsidRPr="00D5040D" w:rsidRDefault="006C21BB" w:rsidP="006C21BB">
            <w:pPr>
              <w:ind w:firstLine="0"/>
              <w:jc w:val="center"/>
              <w:rPr>
                <w:i/>
                <w:sz w:val="16"/>
                <w:szCs w:val="16"/>
                <w:lang w:val="en-US" w:eastAsia="fr-FR"/>
              </w:rPr>
            </w:pPr>
            <w:r w:rsidRPr="00D5040D">
              <w:rPr>
                <w:i/>
                <w:sz w:val="16"/>
                <w:szCs w:val="16"/>
                <w:lang w:val="en-US" w:eastAsia="fr-FR"/>
              </w:rPr>
              <w:t>94.4</w:t>
            </w:r>
          </w:p>
        </w:tc>
      </w:tr>
    </w:tbl>
    <w:p w:rsidR="006A4694" w:rsidRDefault="006A4694" w:rsidP="007A16EF">
      <w:pPr>
        <w:pStyle w:val="Titre2"/>
        <w:rPr>
          <w:noProof/>
          <w:lang w:val="en-US" w:eastAsia="fr-FR"/>
        </w:rPr>
      </w:pPr>
    </w:p>
    <w:sectPr w:rsidR="006A4694" w:rsidSect="002B7555">
      <w:headerReference w:type="default" r:id="rId9"/>
      <w:footerReference w:type="default" r:id="rId10"/>
      <w:pgSz w:w="16838" w:h="11906" w:orient="landscape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3D2C" w:rsidRDefault="00A83D2C">
      <w:pPr>
        <w:spacing w:line="240" w:lineRule="auto"/>
      </w:pPr>
      <w:r>
        <w:separator/>
      </w:r>
    </w:p>
  </w:endnote>
  <w:endnote w:type="continuationSeparator" w:id="0">
    <w:p w:rsidR="00A83D2C" w:rsidRDefault="00A83D2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3D2C" w:rsidRDefault="00962E1D">
    <w:pPr>
      <w:ind w:right="360"/>
    </w:pPr>
    <w:r>
      <w:rPr>
        <w:noProof/>
        <w:lang w:val="fr-FR" w:eastAsia="fr-FR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5B04E54B" wp14:editId="65DD495B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449580" cy="179070"/>
              <wp:effectExtent l="0" t="0" r="7620" b="0"/>
              <wp:wrapSquare wrapText="largest"/>
              <wp:docPr id="1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449580" cy="17907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A83D2C" w:rsidRDefault="00A83D2C">
                          <w:r>
                            <w:fldChar w:fldCharType="begin"/>
                          </w:r>
                          <w:r>
                            <w:instrText xml:space="preserve"> PAGE \*ARABIC </w:instrText>
                          </w:r>
                          <w:r>
                            <w:fldChar w:fldCharType="separate"/>
                          </w:r>
                          <w:r w:rsidR="00FB15C5">
                            <w:rPr>
                              <w:noProof/>
                            </w:rPr>
                            <w:t>3</w:t>
                          </w:r>
                          <w:r>
                            <w:rPr>
                              <w:noProof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left:0;text-align:left;margin-left:-15.8pt;margin-top:.05pt;width:35.4pt;height:14.1pt;z-index:251658240;visibility:visible;mso-wrap-style:square;mso-width-percent:0;mso-height-percent:0;mso-wrap-distance-left:0;mso-wrap-distance-top:0;mso-wrap-distance-right:0;mso-wrap-distance-bottom:0;mso-position-horizontal:righ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" stroked="f">
              <v:textbox inset="0,0,0,0">
                <w:txbxContent>
                  <w:p w:rsidR="00A83D2C" w:rsidRDefault="00A83D2C">
                    <w:r>
                      <w:fldChar w:fldCharType="begin"/>
                    </w:r>
                    <w:r>
                      <w:instrText xml:space="preserve"> PAGE \*ARABIC </w:instrText>
                    </w:r>
                    <w:r>
                      <w:fldChar w:fldCharType="separate"/>
                    </w:r>
                    <w:r w:rsidR="00FB15C5">
                      <w:rPr>
                        <w:noProof/>
                      </w:rPr>
                      <w:t>3</w:t>
                    </w:r>
                    <w:r>
                      <w:rPr>
                        <w:noProof/>
                      </w:rPr>
                      <w:fldChar w:fldCharType="end"/>
                    </w:r>
                  </w:p>
                </w:txbxContent>
              </v:textbox>
              <w10:wrap type="square" side="largest"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3D2C" w:rsidRDefault="00A83D2C">
      <w:pPr>
        <w:spacing w:line="240" w:lineRule="auto"/>
      </w:pPr>
      <w:r>
        <w:separator/>
      </w:r>
    </w:p>
  </w:footnote>
  <w:footnote w:type="continuationSeparator" w:id="0">
    <w:p w:rsidR="00A83D2C" w:rsidRDefault="00A83D2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3D2C" w:rsidRDefault="00A83D2C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4" type="#_x0000_t75" style="width:5pt;height:6.25pt;visibility:visible;mso-wrap-style:square" o:bullet="t">
        <v:imagedata r:id="rId1" o:title=""/>
      </v:shape>
    </w:pict>
  </w:numPicBullet>
  <w:abstractNum w:abstractNumId="0">
    <w:nsid w:val="FFFFFF81"/>
    <w:multiLevelType w:val="singleLevel"/>
    <w:tmpl w:val="782215A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1">
    <w:nsid w:val="00000001"/>
    <w:multiLevelType w:val="multilevel"/>
    <w:tmpl w:val="6D8A9E76"/>
    <w:name w:val="Outline"/>
    <w:lvl w:ilvl="0">
      <w:start w:val="1"/>
      <w:numFmt w:val="none"/>
      <w:pStyle w:val="Titre1"/>
      <w:lvlText w:val=""/>
      <w:lvlJc w:val="left"/>
      <w:pPr>
        <w:tabs>
          <w:tab w:val="num" w:pos="1361"/>
        </w:tabs>
        <w:ind w:left="567"/>
      </w:pPr>
      <w:rPr>
        <w:rFonts w:cs="Times New Roman" w:hint="default"/>
      </w:rPr>
    </w:lvl>
    <w:lvl w:ilvl="1">
      <w:start w:val="1"/>
      <w:numFmt w:val="decimal"/>
      <w:suff w:val="nothing"/>
      <w:lvlText w:val="%2."/>
      <w:lvlJc w:val="left"/>
      <w:pPr>
        <w:ind w:left="567"/>
      </w:pPr>
      <w:rPr>
        <w:rFonts w:cs="Times New Roman" w:hint="default"/>
      </w:rPr>
    </w:lvl>
    <w:lvl w:ilvl="2">
      <w:start w:val="1"/>
      <w:numFmt w:val="decimal"/>
      <w:suff w:val="space"/>
      <w:lvlText w:val="%2.%3."/>
      <w:lvlJc w:val="left"/>
      <w:pPr>
        <w:ind w:left="567"/>
      </w:pPr>
      <w:rPr>
        <w:rFonts w:cs="Times New Roman" w:hint="default"/>
      </w:rPr>
    </w:lvl>
    <w:lvl w:ilvl="3">
      <w:start w:val="1"/>
      <w:numFmt w:val="decimal"/>
      <w:lvlText w:val=".%2.%3.%4."/>
      <w:lvlJc w:val="left"/>
      <w:pPr>
        <w:tabs>
          <w:tab w:val="num" w:pos="2727"/>
        </w:tabs>
        <w:ind w:left="567"/>
      </w:pPr>
      <w:rPr>
        <w:rFonts w:cs="Times New Roman" w:hint="default"/>
      </w:rPr>
    </w:lvl>
    <w:lvl w:ilvl="4">
      <w:start w:val="1"/>
      <w:numFmt w:val="decimal"/>
      <w:lvlText w:val=".%2.%3.%4.%5."/>
      <w:lvlJc w:val="left"/>
      <w:pPr>
        <w:tabs>
          <w:tab w:val="num" w:pos="3447"/>
        </w:tabs>
        <w:ind w:left="567"/>
      </w:pPr>
      <w:rPr>
        <w:rFonts w:cs="Times New Roman" w:hint="default"/>
      </w:rPr>
    </w:lvl>
    <w:lvl w:ilvl="5">
      <w:start w:val="1"/>
      <w:numFmt w:val="decimal"/>
      <w:lvlText w:val=".%2.%3.%4.%5.%6."/>
      <w:lvlJc w:val="left"/>
      <w:pPr>
        <w:tabs>
          <w:tab w:val="num" w:pos="3807"/>
        </w:tabs>
        <w:ind w:left="567"/>
      </w:pPr>
      <w:rPr>
        <w:rFonts w:cs="Times New Roman" w:hint="default"/>
      </w:rPr>
    </w:lvl>
    <w:lvl w:ilvl="6">
      <w:start w:val="1"/>
      <w:numFmt w:val="decimal"/>
      <w:lvlText w:val=".%2.%3.%4.%5.%6.%7."/>
      <w:lvlJc w:val="left"/>
      <w:pPr>
        <w:tabs>
          <w:tab w:val="num" w:pos="4527"/>
        </w:tabs>
        <w:ind w:left="567"/>
      </w:pPr>
      <w:rPr>
        <w:rFonts w:cs="Times New Roman" w:hint="default"/>
      </w:rPr>
    </w:lvl>
    <w:lvl w:ilvl="7">
      <w:start w:val="1"/>
      <w:numFmt w:val="decimal"/>
      <w:lvlText w:val=".%2.%3.%4.%5.%6.%7.%8."/>
      <w:lvlJc w:val="left"/>
      <w:pPr>
        <w:tabs>
          <w:tab w:val="num" w:pos="5247"/>
        </w:tabs>
        <w:ind w:left="567"/>
      </w:pPr>
      <w:rPr>
        <w:rFonts w:cs="Times New Roman" w:hint="default"/>
      </w:rPr>
    </w:lvl>
    <w:lvl w:ilvl="8">
      <w:start w:val="1"/>
      <w:numFmt w:val="decimal"/>
      <w:lvlText w:val=".%2.%3.%4.%5.%6.%7.%8.%9."/>
      <w:lvlJc w:val="left"/>
      <w:pPr>
        <w:tabs>
          <w:tab w:val="num" w:pos="5607"/>
        </w:tabs>
        <w:ind w:left="567"/>
      </w:pPr>
      <w:rPr>
        <w:rFonts w:cs="Times New Roman" w:hint="default"/>
      </w:rPr>
    </w:lvl>
  </w:abstractNum>
  <w:abstractNum w:abstractNumId="2">
    <w:nsid w:val="0E411771"/>
    <w:multiLevelType w:val="hybridMultilevel"/>
    <w:tmpl w:val="D696F2B8"/>
    <w:lvl w:ilvl="0" w:tplc="4F5AC298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0F00D47"/>
    <w:multiLevelType w:val="hybridMultilevel"/>
    <w:tmpl w:val="A42A915A"/>
    <w:lvl w:ilvl="0" w:tplc="B5B094B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1F931CB"/>
    <w:multiLevelType w:val="hybridMultilevel"/>
    <w:tmpl w:val="EB34D5FC"/>
    <w:lvl w:ilvl="0" w:tplc="45BA5D88">
      <w:start w:val="1"/>
      <w:numFmt w:val="decimal"/>
      <w:lvlText w:val="%1.1.1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17EE3DBC"/>
    <w:multiLevelType w:val="hybridMultilevel"/>
    <w:tmpl w:val="AB9E3C04"/>
    <w:lvl w:ilvl="0" w:tplc="4CCEFCB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8344884"/>
    <w:multiLevelType w:val="multilevel"/>
    <w:tmpl w:val="4EAC8972"/>
    <w:lvl w:ilvl="0">
      <w:start w:val="4"/>
      <w:numFmt w:val="decimal"/>
      <w:lvlText w:val="%1."/>
      <w:lvlJc w:val="left"/>
      <w:pPr>
        <w:ind w:left="495" w:hanging="495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ind w:left="1215" w:hanging="495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cs="Times New Roman" w:hint="default"/>
      </w:rPr>
    </w:lvl>
  </w:abstractNum>
  <w:abstractNum w:abstractNumId="7">
    <w:nsid w:val="189B356D"/>
    <w:multiLevelType w:val="hybridMultilevel"/>
    <w:tmpl w:val="A6AEE8DC"/>
    <w:lvl w:ilvl="0" w:tplc="D19A794C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23E497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D8EBB1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2B273B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586FD9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DAC4B2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94EE25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6D844E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794B42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8">
    <w:nsid w:val="25CB28A4"/>
    <w:multiLevelType w:val="hybridMultilevel"/>
    <w:tmpl w:val="E878DCDE"/>
    <w:lvl w:ilvl="0" w:tplc="8DB61D0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6984711"/>
    <w:multiLevelType w:val="hybridMultilevel"/>
    <w:tmpl w:val="4BCC2DE8"/>
    <w:lvl w:ilvl="0" w:tplc="D1600904">
      <w:start w:val="1"/>
      <w:numFmt w:val="decimal"/>
      <w:lvlText w:val="%1.1.1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31402BF0"/>
    <w:multiLevelType w:val="hybridMultilevel"/>
    <w:tmpl w:val="8384D220"/>
    <w:lvl w:ilvl="0" w:tplc="03CC1CA6">
      <w:start w:val="1"/>
      <w:numFmt w:val="decimal"/>
      <w:lvlText w:val="%1."/>
      <w:lvlJc w:val="left"/>
      <w:pPr>
        <w:ind w:left="2138" w:hanging="360"/>
      </w:pPr>
      <w:rPr>
        <w:rFonts w:cs="Times New Roman"/>
      </w:rPr>
    </w:lvl>
    <w:lvl w:ilvl="1" w:tplc="040C0019" w:tentative="1">
      <w:start w:val="1"/>
      <w:numFmt w:val="lowerLetter"/>
      <w:lvlText w:val="%2."/>
      <w:lvlJc w:val="left"/>
      <w:pPr>
        <w:ind w:left="2858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3578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4298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5018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5738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6458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7178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7898" w:hanging="180"/>
      </w:pPr>
      <w:rPr>
        <w:rFonts w:cs="Times New Roman"/>
      </w:rPr>
    </w:lvl>
  </w:abstractNum>
  <w:abstractNum w:abstractNumId="11">
    <w:nsid w:val="31762EEE"/>
    <w:multiLevelType w:val="hybridMultilevel"/>
    <w:tmpl w:val="0DC239AA"/>
    <w:lvl w:ilvl="0" w:tplc="6C6A9D1E">
      <w:start w:val="1"/>
      <w:numFmt w:val="upperLetter"/>
      <w:lvlText w:val="(%1)"/>
      <w:lvlJc w:val="left"/>
      <w:pPr>
        <w:ind w:left="405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125" w:hanging="360"/>
      </w:pPr>
    </w:lvl>
    <w:lvl w:ilvl="2" w:tplc="040C001B" w:tentative="1">
      <w:start w:val="1"/>
      <w:numFmt w:val="lowerRoman"/>
      <w:lvlText w:val="%3."/>
      <w:lvlJc w:val="right"/>
      <w:pPr>
        <w:ind w:left="1845" w:hanging="180"/>
      </w:pPr>
    </w:lvl>
    <w:lvl w:ilvl="3" w:tplc="040C000F" w:tentative="1">
      <w:start w:val="1"/>
      <w:numFmt w:val="decimal"/>
      <w:lvlText w:val="%4."/>
      <w:lvlJc w:val="left"/>
      <w:pPr>
        <w:ind w:left="2565" w:hanging="360"/>
      </w:pPr>
    </w:lvl>
    <w:lvl w:ilvl="4" w:tplc="040C0019" w:tentative="1">
      <w:start w:val="1"/>
      <w:numFmt w:val="lowerLetter"/>
      <w:lvlText w:val="%5."/>
      <w:lvlJc w:val="left"/>
      <w:pPr>
        <w:ind w:left="3285" w:hanging="360"/>
      </w:pPr>
    </w:lvl>
    <w:lvl w:ilvl="5" w:tplc="040C001B" w:tentative="1">
      <w:start w:val="1"/>
      <w:numFmt w:val="lowerRoman"/>
      <w:lvlText w:val="%6."/>
      <w:lvlJc w:val="right"/>
      <w:pPr>
        <w:ind w:left="4005" w:hanging="180"/>
      </w:pPr>
    </w:lvl>
    <w:lvl w:ilvl="6" w:tplc="040C000F" w:tentative="1">
      <w:start w:val="1"/>
      <w:numFmt w:val="decimal"/>
      <w:lvlText w:val="%7."/>
      <w:lvlJc w:val="left"/>
      <w:pPr>
        <w:ind w:left="4725" w:hanging="360"/>
      </w:pPr>
    </w:lvl>
    <w:lvl w:ilvl="7" w:tplc="040C0019" w:tentative="1">
      <w:start w:val="1"/>
      <w:numFmt w:val="lowerLetter"/>
      <w:lvlText w:val="%8."/>
      <w:lvlJc w:val="left"/>
      <w:pPr>
        <w:ind w:left="5445" w:hanging="360"/>
      </w:pPr>
    </w:lvl>
    <w:lvl w:ilvl="8" w:tplc="040C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2">
    <w:nsid w:val="31E67981"/>
    <w:multiLevelType w:val="hybridMultilevel"/>
    <w:tmpl w:val="060EA452"/>
    <w:lvl w:ilvl="0" w:tplc="6154284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607736C"/>
    <w:multiLevelType w:val="hybridMultilevel"/>
    <w:tmpl w:val="7BC22F2E"/>
    <w:lvl w:ilvl="0" w:tplc="032E7594">
      <w:start w:val="1"/>
      <w:numFmt w:val="decimal"/>
      <w:lvlText w:val="%1.1.1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373A7BCE"/>
    <w:multiLevelType w:val="multilevel"/>
    <w:tmpl w:val="A05C739C"/>
    <w:lvl w:ilvl="0">
      <w:start w:val="3"/>
      <w:numFmt w:val="decimal"/>
      <w:lvlText w:val="%1"/>
      <w:lvlJc w:val="left"/>
      <w:pPr>
        <w:ind w:left="435" w:hanging="435"/>
      </w:pPr>
      <w:rPr>
        <w:rFonts w:cs="Times New Roman" w:hint="default"/>
      </w:rPr>
    </w:lvl>
    <w:lvl w:ilvl="1">
      <w:start w:val="2"/>
      <w:numFmt w:val="decimal"/>
      <w:lvlText w:val="%1.%2"/>
      <w:lvlJc w:val="left"/>
      <w:pPr>
        <w:ind w:left="795" w:hanging="435"/>
      </w:pPr>
      <w:rPr>
        <w:rFonts w:cs="Times New Roman" w:hint="default"/>
      </w:rPr>
    </w:lvl>
    <w:lvl w:ilvl="2">
      <w:start w:val="2"/>
      <w:numFmt w:val="decimal"/>
      <w:lvlText w:val="%1.%2.%3"/>
      <w:lvlJc w:val="left"/>
      <w:pPr>
        <w:ind w:left="144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cs="Times New Roman" w:hint="default"/>
      </w:rPr>
    </w:lvl>
  </w:abstractNum>
  <w:abstractNum w:abstractNumId="15">
    <w:nsid w:val="37D77F28"/>
    <w:multiLevelType w:val="singleLevel"/>
    <w:tmpl w:val="CEF066DE"/>
    <w:lvl w:ilvl="0">
      <w:numFmt w:val="bullet"/>
      <w:lvlText w:val="-"/>
      <w:lvlJc w:val="left"/>
      <w:pPr>
        <w:tabs>
          <w:tab w:val="num" w:pos="1069"/>
        </w:tabs>
        <w:ind w:left="1069" w:hanging="360"/>
      </w:pPr>
      <w:rPr>
        <w:rFonts w:hint="default"/>
      </w:rPr>
    </w:lvl>
  </w:abstractNum>
  <w:abstractNum w:abstractNumId="16">
    <w:nsid w:val="38333E77"/>
    <w:multiLevelType w:val="hybridMultilevel"/>
    <w:tmpl w:val="417C8636"/>
    <w:lvl w:ilvl="0" w:tplc="456E0222">
      <w:start w:val="1"/>
      <w:numFmt w:val="bullet"/>
      <w:lvlText w:val="–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  <w:sz w:val="16"/>
        <w:szCs w:val="16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3EF21D52"/>
    <w:multiLevelType w:val="multilevel"/>
    <w:tmpl w:val="F2D67DA2"/>
    <w:lvl w:ilvl="0">
      <w:start w:val="1"/>
      <w:numFmt w:val="none"/>
      <w:lvlText w:val=""/>
      <w:lvlJc w:val="left"/>
      <w:pPr>
        <w:tabs>
          <w:tab w:val="num" w:pos="1078"/>
        </w:tabs>
        <w:ind w:left="284"/>
      </w:pPr>
      <w:rPr>
        <w:rFonts w:cs="Times New Roman" w:hint="default"/>
      </w:rPr>
    </w:lvl>
    <w:lvl w:ilvl="1">
      <w:start w:val="1"/>
      <w:numFmt w:val="decimal"/>
      <w:suff w:val="space"/>
      <w:lvlText w:val="%2."/>
      <w:lvlJc w:val="left"/>
      <w:pPr>
        <w:ind w:left="284"/>
      </w:pPr>
      <w:rPr>
        <w:rFonts w:cs="Times New Roman" w:hint="default"/>
      </w:rPr>
    </w:lvl>
    <w:lvl w:ilvl="2">
      <w:start w:val="1"/>
      <w:numFmt w:val="decimal"/>
      <w:suff w:val="space"/>
      <w:lvlText w:val="%2.%3."/>
      <w:lvlJc w:val="left"/>
      <w:pPr>
        <w:ind w:firstLine="284"/>
      </w:pPr>
      <w:rPr>
        <w:rFonts w:cs="Times New Roman" w:hint="default"/>
      </w:rPr>
    </w:lvl>
    <w:lvl w:ilvl="3">
      <w:start w:val="1"/>
      <w:numFmt w:val="decimal"/>
      <w:lvlText w:val=".%2.%3.%4."/>
      <w:lvlJc w:val="left"/>
      <w:pPr>
        <w:tabs>
          <w:tab w:val="num" w:pos="2444"/>
        </w:tabs>
        <w:ind w:left="284"/>
      </w:pPr>
      <w:rPr>
        <w:rFonts w:cs="Times New Roman" w:hint="default"/>
      </w:rPr>
    </w:lvl>
    <w:lvl w:ilvl="4">
      <w:start w:val="1"/>
      <w:numFmt w:val="decimal"/>
      <w:lvlText w:val=".%2.%3.%4.%5."/>
      <w:lvlJc w:val="left"/>
      <w:pPr>
        <w:tabs>
          <w:tab w:val="num" w:pos="3164"/>
        </w:tabs>
        <w:ind w:left="284"/>
      </w:pPr>
      <w:rPr>
        <w:rFonts w:cs="Times New Roman" w:hint="default"/>
      </w:rPr>
    </w:lvl>
    <w:lvl w:ilvl="5">
      <w:start w:val="1"/>
      <w:numFmt w:val="decimal"/>
      <w:lvlText w:val=".%2.%3.%4.%5.%6."/>
      <w:lvlJc w:val="left"/>
      <w:pPr>
        <w:tabs>
          <w:tab w:val="num" w:pos="3524"/>
        </w:tabs>
        <w:ind w:left="284"/>
      </w:pPr>
      <w:rPr>
        <w:rFonts w:cs="Times New Roman" w:hint="default"/>
      </w:rPr>
    </w:lvl>
    <w:lvl w:ilvl="6">
      <w:start w:val="1"/>
      <w:numFmt w:val="decimal"/>
      <w:lvlText w:val=".%2.%3.%4.%5.%6.%7."/>
      <w:lvlJc w:val="left"/>
      <w:pPr>
        <w:tabs>
          <w:tab w:val="num" w:pos="4244"/>
        </w:tabs>
        <w:ind w:left="284"/>
      </w:pPr>
      <w:rPr>
        <w:rFonts w:cs="Times New Roman" w:hint="default"/>
      </w:rPr>
    </w:lvl>
    <w:lvl w:ilvl="7">
      <w:start w:val="1"/>
      <w:numFmt w:val="decimal"/>
      <w:lvlText w:val=".%2.%3.%4.%5.%6.%7.%8."/>
      <w:lvlJc w:val="left"/>
      <w:pPr>
        <w:tabs>
          <w:tab w:val="num" w:pos="4964"/>
        </w:tabs>
        <w:ind w:left="284"/>
      </w:pPr>
      <w:rPr>
        <w:rFonts w:cs="Times New Roman" w:hint="default"/>
      </w:rPr>
    </w:lvl>
    <w:lvl w:ilvl="8">
      <w:start w:val="1"/>
      <w:numFmt w:val="decimal"/>
      <w:lvlText w:val=".%2.%3.%4.%5.%6.%7.%8.%9."/>
      <w:lvlJc w:val="left"/>
      <w:pPr>
        <w:tabs>
          <w:tab w:val="num" w:pos="5324"/>
        </w:tabs>
        <w:ind w:left="284"/>
      </w:pPr>
      <w:rPr>
        <w:rFonts w:cs="Times New Roman" w:hint="default"/>
      </w:rPr>
    </w:lvl>
  </w:abstractNum>
  <w:abstractNum w:abstractNumId="18">
    <w:nsid w:val="47E27C83"/>
    <w:multiLevelType w:val="hybridMultilevel"/>
    <w:tmpl w:val="68F04E1E"/>
    <w:lvl w:ilvl="0" w:tplc="247295C6">
      <w:start w:val="1"/>
      <w:numFmt w:val="decimal"/>
      <w:lvlText w:val="%1.1.1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>
    <w:nsid w:val="4B275FD8"/>
    <w:multiLevelType w:val="hybridMultilevel"/>
    <w:tmpl w:val="5674216A"/>
    <w:lvl w:ilvl="0" w:tplc="5ABE9F72">
      <w:start w:val="1"/>
      <w:numFmt w:val="upperLetter"/>
      <w:lvlText w:val="(%1)"/>
      <w:lvlJc w:val="left"/>
      <w:pPr>
        <w:ind w:left="765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85" w:hanging="360"/>
      </w:pPr>
    </w:lvl>
    <w:lvl w:ilvl="2" w:tplc="040C001B" w:tentative="1">
      <w:start w:val="1"/>
      <w:numFmt w:val="lowerRoman"/>
      <w:lvlText w:val="%3."/>
      <w:lvlJc w:val="right"/>
      <w:pPr>
        <w:ind w:left="2205" w:hanging="180"/>
      </w:pPr>
    </w:lvl>
    <w:lvl w:ilvl="3" w:tplc="040C000F" w:tentative="1">
      <w:start w:val="1"/>
      <w:numFmt w:val="decimal"/>
      <w:lvlText w:val="%4."/>
      <w:lvlJc w:val="left"/>
      <w:pPr>
        <w:ind w:left="2925" w:hanging="360"/>
      </w:pPr>
    </w:lvl>
    <w:lvl w:ilvl="4" w:tplc="040C0019" w:tentative="1">
      <w:start w:val="1"/>
      <w:numFmt w:val="lowerLetter"/>
      <w:lvlText w:val="%5."/>
      <w:lvlJc w:val="left"/>
      <w:pPr>
        <w:ind w:left="3645" w:hanging="360"/>
      </w:pPr>
    </w:lvl>
    <w:lvl w:ilvl="5" w:tplc="040C001B" w:tentative="1">
      <w:start w:val="1"/>
      <w:numFmt w:val="lowerRoman"/>
      <w:lvlText w:val="%6."/>
      <w:lvlJc w:val="right"/>
      <w:pPr>
        <w:ind w:left="4365" w:hanging="180"/>
      </w:pPr>
    </w:lvl>
    <w:lvl w:ilvl="6" w:tplc="040C000F" w:tentative="1">
      <w:start w:val="1"/>
      <w:numFmt w:val="decimal"/>
      <w:lvlText w:val="%7."/>
      <w:lvlJc w:val="left"/>
      <w:pPr>
        <w:ind w:left="5085" w:hanging="360"/>
      </w:pPr>
    </w:lvl>
    <w:lvl w:ilvl="7" w:tplc="040C0019" w:tentative="1">
      <w:start w:val="1"/>
      <w:numFmt w:val="lowerLetter"/>
      <w:lvlText w:val="%8."/>
      <w:lvlJc w:val="left"/>
      <w:pPr>
        <w:ind w:left="5805" w:hanging="360"/>
      </w:pPr>
    </w:lvl>
    <w:lvl w:ilvl="8" w:tplc="040C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20">
    <w:nsid w:val="4E48747B"/>
    <w:multiLevelType w:val="hybridMultilevel"/>
    <w:tmpl w:val="EF46E092"/>
    <w:lvl w:ilvl="0" w:tplc="F54E63B0">
      <w:start w:val="1"/>
      <w:numFmt w:val="decimal"/>
      <w:lvlText w:val="%1-"/>
      <w:lvlJc w:val="left"/>
      <w:pPr>
        <w:ind w:left="1069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789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509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3229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949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669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389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6109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829" w:hanging="180"/>
      </w:pPr>
      <w:rPr>
        <w:rFonts w:cs="Times New Roman"/>
      </w:rPr>
    </w:lvl>
  </w:abstractNum>
  <w:abstractNum w:abstractNumId="21">
    <w:nsid w:val="58126DB8"/>
    <w:multiLevelType w:val="hybridMultilevel"/>
    <w:tmpl w:val="1962303A"/>
    <w:lvl w:ilvl="0" w:tplc="456E0222">
      <w:start w:val="1"/>
      <w:numFmt w:val="bullet"/>
      <w:lvlText w:val="–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  <w:sz w:val="16"/>
        <w:szCs w:val="16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591B302D"/>
    <w:multiLevelType w:val="hybridMultilevel"/>
    <w:tmpl w:val="104ECCBA"/>
    <w:lvl w:ilvl="0" w:tplc="ACFCC2C2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F120C79"/>
    <w:multiLevelType w:val="multilevel"/>
    <w:tmpl w:val="509AA9F2"/>
    <w:lvl w:ilvl="0">
      <w:start w:val="4"/>
      <w:numFmt w:val="decimal"/>
      <w:lvlText w:val="%1"/>
      <w:lvlJc w:val="left"/>
      <w:pPr>
        <w:ind w:left="435" w:hanging="435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795" w:hanging="435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cs="Times New Roman" w:hint="default"/>
      </w:rPr>
    </w:lvl>
  </w:abstractNum>
  <w:abstractNum w:abstractNumId="24">
    <w:nsid w:val="61E721E1"/>
    <w:multiLevelType w:val="hybridMultilevel"/>
    <w:tmpl w:val="5674216A"/>
    <w:lvl w:ilvl="0" w:tplc="5ABE9F72">
      <w:start w:val="1"/>
      <w:numFmt w:val="upperLetter"/>
      <w:lvlText w:val="(%1)"/>
      <w:lvlJc w:val="left"/>
      <w:pPr>
        <w:ind w:left="765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85" w:hanging="360"/>
      </w:pPr>
    </w:lvl>
    <w:lvl w:ilvl="2" w:tplc="040C001B" w:tentative="1">
      <w:start w:val="1"/>
      <w:numFmt w:val="lowerRoman"/>
      <w:lvlText w:val="%3."/>
      <w:lvlJc w:val="right"/>
      <w:pPr>
        <w:ind w:left="2205" w:hanging="180"/>
      </w:pPr>
    </w:lvl>
    <w:lvl w:ilvl="3" w:tplc="040C000F" w:tentative="1">
      <w:start w:val="1"/>
      <w:numFmt w:val="decimal"/>
      <w:lvlText w:val="%4."/>
      <w:lvlJc w:val="left"/>
      <w:pPr>
        <w:ind w:left="2925" w:hanging="360"/>
      </w:pPr>
    </w:lvl>
    <w:lvl w:ilvl="4" w:tplc="040C0019" w:tentative="1">
      <w:start w:val="1"/>
      <w:numFmt w:val="lowerLetter"/>
      <w:lvlText w:val="%5."/>
      <w:lvlJc w:val="left"/>
      <w:pPr>
        <w:ind w:left="3645" w:hanging="360"/>
      </w:pPr>
    </w:lvl>
    <w:lvl w:ilvl="5" w:tplc="040C001B" w:tentative="1">
      <w:start w:val="1"/>
      <w:numFmt w:val="lowerRoman"/>
      <w:lvlText w:val="%6."/>
      <w:lvlJc w:val="right"/>
      <w:pPr>
        <w:ind w:left="4365" w:hanging="180"/>
      </w:pPr>
    </w:lvl>
    <w:lvl w:ilvl="6" w:tplc="040C000F" w:tentative="1">
      <w:start w:val="1"/>
      <w:numFmt w:val="decimal"/>
      <w:lvlText w:val="%7."/>
      <w:lvlJc w:val="left"/>
      <w:pPr>
        <w:ind w:left="5085" w:hanging="360"/>
      </w:pPr>
    </w:lvl>
    <w:lvl w:ilvl="7" w:tplc="040C0019" w:tentative="1">
      <w:start w:val="1"/>
      <w:numFmt w:val="lowerLetter"/>
      <w:lvlText w:val="%8."/>
      <w:lvlJc w:val="left"/>
      <w:pPr>
        <w:ind w:left="5805" w:hanging="360"/>
      </w:pPr>
    </w:lvl>
    <w:lvl w:ilvl="8" w:tplc="040C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25">
    <w:nsid w:val="64607CD0"/>
    <w:multiLevelType w:val="hybridMultilevel"/>
    <w:tmpl w:val="350EB2E8"/>
    <w:lvl w:ilvl="0" w:tplc="763667B0">
      <w:start w:val="1"/>
      <w:numFmt w:val="decimal"/>
      <w:lvlText w:val="%1.1.1"/>
      <w:lvlJc w:val="righ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6">
    <w:nsid w:val="6F251C16"/>
    <w:multiLevelType w:val="hybridMultilevel"/>
    <w:tmpl w:val="5674216A"/>
    <w:lvl w:ilvl="0" w:tplc="5ABE9F72">
      <w:start w:val="1"/>
      <w:numFmt w:val="upperLetter"/>
      <w:lvlText w:val="(%1)"/>
      <w:lvlJc w:val="left"/>
      <w:pPr>
        <w:ind w:left="765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85" w:hanging="360"/>
      </w:pPr>
    </w:lvl>
    <w:lvl w:ilvl="2" w:tplc="040C001B" w:tentative="1">
      <w:start w:val="1"/>
      <w:numFmt w:val="lowerRoman"/>
      <w:lvlText w:val="%3."/>
      <w:lvlJc w:val="right"/>
      <w:pPr>
        <w:ind w:left="2205" w:hanging="180"/>
      </w:pPr>
    </w:lvl>
    <w:lvl w:ilvl="3" w:tplc="040C000F" w:tentative="1">
      <w:start w:val="1"/>
      <w:numFmt w:val="decimal"/>
      <w:lvlText w:val="%4."/>
      <w:lvlJc w:val="left"/>
      <w:pPr>
        <w:ind w:left="2925" w:hanging="360"/>
      </w:pPr>
    </w:lvl>
    <w:lvl w:ilvl="4" w:tplc="040C0019" w:tentative="1">
      <w:start w:val="1"/>
      <w:numFmt w:val="lowerLetter"/>
      <w:lvlText w:val="%5."/>
      <w:lvlJc w:val="left"/>
      <w:pPr>
        <w:ind w:left="3645" w:hanging="360"/>
      </w:pPr>
    </w:lvl>
    <w:lvl w:ilvl="5" w:tplc="040C001B" w:tentative="1">
      <w:start w:val="1"/>
      <w:numFmt w:val="lowerRoman"/>
      <w:lvlText w:val="%6."/>
      <w:lvlJc w:val="right"/>
      <w:pPr>
        <w:ind w:left="4365" w:hanging="180"/>
      </w:pPr>
    </w:lvl>
    <w:lvl w:ilvl="6" w:tplc="040C000F" w:tentative="1">
      <w:start w:val="1"/>
      <w:numFmt w:val="decimal"/>
      <w:lvlText w:val="%7."/>
      <w:lvlJc w:val="left"/>
      <w:pPr>
        <w:ind w:left="5085" w:hanging="360"/>
      </w:pPr>
    </w:lvl>
    <w:lvl w:ilvl="7" w:tplc="040C0019" w:tentative="1">
      <w:start w:val="1"/>
      <w:numFmt w:val="lowerLetter"/>
      <w:lvlText w:val="%8."/>
      <w:lvlJc w:val="left"/>
      <w:pPr>
        <w:ind w:left="5805" w:hanging="360"/>
      </w:pPr>
    </w:lvl>
    <w:lvl w:ilvl="8" w:tplc="040C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27">
    <w:nsid w:val="74343ED1"/>
    <w:multiLevelType w:val="hybridMultilevel"/>
    <w:tmpl w:val="20CA4084"/>
    <w:lvl w:ilvl="0" w:tplc="ABA8B61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7"/>
  </w:num>
  <w:num w:numId="3">
    <w:abstractNumId w:val="0"/>
  </w:num>
  <w:num w:numId="4">
    <w:abstractNumId w:val="15"/>
  </w:num>
  <w:num w:numId="5">
    <w:abstractNumId w:val="10"/>
  </w:num>
  <w:num w:numId="6">
    <w:abstractNumId w:val="4"/>
  </w:num>
  <w:num w:numId="7">
    <w:abstractNumId w:val="13"/>
  </w:num>
  <w:num w:numId="8">
    <w:abstractNumId w:val="9"/>
  </w:num>
  <w:num w:numId="9">
    <w:abstractNumId w:val="18"/>
  </w:num>
  <w:num w:numId="10">
    <w:abstractNumId w:val="25"/>
  </w:num>
  <w:num w:numId="11">
    <w:abstractNumId w:val="14"/>
  </w:num>
  <w:num w:numId="12">
    <w:abstractNumId w:val="23"/>
  </w:num>
  <w:num w:numId="13">
    <w:abstractNumId w:val="6"/>
  </w:num>
  <w:num w:numId="14">
    <w:abstractNumId w:val="20"/>
  </w:num>
  <w:num w:numId="15">
    <w:abstractNumId w:val="21"/>
  </w:num>
  <w:num w:numId="16">
    <w:abstractNumId w:val="16"/>
  </w:num>
  <w:num w:numId="17">
    <w:abstractNumId w:val="7"/>
  </w:num>
  <w:num w:numId="18">
    <w:abstractNumId w:val="11"/>
  </w:num>
  <w:num w:numId="19">
    <w:abstractNumId w:val="24"/>
  </w:num>
  <w:num w:numId="20">
    <w:abstractNumId w:val="26"/>
  </w:num>
  <w:num w:numId="21">
    <w:abstractNumId w:val="19"/>
  </w:num>
  <w:num w:numId="22">
    <w:abstractNumId w:val="27"/>
  </w:num>
  <w:num w:numId="23">
    <w:abstractNumId w:val="8"/>
  </w:num>
  <w:num w:numId="24">
    <w:abstractNumId w:val="3"/>
  </w:num>
  <w:num w:numId="25">
    <w:abstractNumId w:val="12"/>
  </w:num>
  <w:num w:numId="26">
    <w:abstractNumId w:val="5"/>
  </w:num>
  <w:num w:numId="27">
    <w:abstractNumId w:val="2"/>
  </w:num>
  <w:num w:numId="28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D00225"/>
    <w:rsid w:val="000021AD"/>
    <w:rsid w:val="00004E30"/>
    <w:rsid w:val="000051A2"/>
    <w:rsid w:val="00007AC1"/>
    <w:rsid w:val="00007EF8"/>
    <w:rsid w:val="00007FBB"/>
    <w:rsid w:val="00010A91"/>
    <w:rsid w:val="00011EFE"/>
    <w:rsid w:val="00012F2B"/>
    <w:rsid w:val="00014564"/>
    <w:rsid w:val="00017308"/>
    <w:rsid w:val="000233A5"/>
    <w:rsid w:val="00026026"/>
    <w:rsid w:val="00027B9B"/>
    <w:rsid w:val="00027F2D"/>
    <w:rsid w:val="00031C15"/>
    <w:rsid w:val="00032A0A"/>
    <w:rsid w:val="00033B46"/>
    <w:rsid w:val="00035AB4"/>
    <w:rsid w:val="00036546"/>
    <w:rsid w:val="00040EC7"/>
    <w:rsid w:val="00042E88"/>
    <w:rsid w:val="00043B70"/>
    <w:rsid w:val="00044A6D"/>
    <w:rsid w:val="0004760A"/>
    <w:rsid w:val="00053B05"/>
    <w:rsid w:val="000547EC"/>
    <w:rsid w:val="000549AA"/>
    <w:rsid w:val="00057A22"/>
    <w:rsid w:val="00060E83"/>
    <w:rsid w:val="00063330"/>
    <w:rsid w:val="00065421"/>
    <w:rsid w:val="00065425"/>
    <w:rsid w:val="00066C37"/>
    <w:rsid w:val="0007019C"/>
    <w:rsid w:val="00074D89"/>
    <w:rsid w:val="00076AF8"/>
    <w:rsid w:val="00076E4F"/>
    <w:rsid w:val="000824FF"/>
    <w:rsid w:val="000826E8"/>
    <w:rsid w:val="00083E2B"/>
    <w:rsid w:val="000845FE"/>
    <w:rsid w:val="0008674F"/>
    <w:rsid w:val="00093853"/>
    <w:rsid w:val="0009393D"/>
    <w:rsid w:val="000970DC"/>
    <w:rsid w:val="000A0535"/>
    <w:rsid w:val="000A2CE0"/>
    <w:rsid w:val="000A660A"/>
    <w:rsid w:val="000A68BB"/>
    <w:rsid w:val="000A7904"/>
    <w:rsid w:val="000B078B"/>
    <w:rsid w:val="000B4E0A"/>
    <w:rsid w:val="000B78D7"/>
    <w:rsid w:val="000C0633"/>
    <w:rsid w:val="000C266B"/>
    <w:rsid w:val="000C4069"/>
    <w:rsid w:val="000C64A6"/>
    <w:rsid w:val="000C6DB0"/>
    <w:rsid w:val="000D0F26"/>
    <w:rsid w:val="000D3467"/>
    <w:rsid w:val="000D7649"/>
    <w:rsid w:val="000D78B0"/>
    <w:rsid w:val="000D7ECD"/>
    <w:rsid w:val="000E1BEE"/>
    <w:rsid w:val="000E424A"/>
    <w:rsid w:val="000E5283"/>
    <w:rsid w:val="000E5A21"/>
    <w:rsid w:val="000E67AD"/>
    <w:rsid w:val="000E74C5"/>
    <w:rsid w:val="000F327D"/>
    <w:rsid w:val="000F396D"/>
    <w:rsid w:val="000F61D4"/>
    <w:rsid w:val="000F68C4"/>
    <w:rsid w:val="001009BB"/>
    <w:rsid w:val="00101C9C"/>
    <w:rsid w:val="0010245C"/>
    <w:rsid w:val="00102874"/>
    <w:rsid w:val="00103756"/>
    <w:rsid w:val="00105F72"/>
    <w:rsid w:val="00106BC1"/>
    <w:rsid w:val="00106C06"/>
    <w:rsid w:val="00110F80"/>
    <w:rsid w:val="00112080"/>
    <w:rsid w:val="001124E7"/>
    <w:rsid w:val="00115A64"/>
    <w:rsid w:val="00123EA7"/>
    <w:rsid w:val="00123FAD"/>
    <w:rsid w:val="001253BC"/>
    <w:rsid w:val="001257C4"/>
    <w:rsid w:val="001309FF"/>
    <w:rsid w:val="00132595"/>
    <w:rsid w:val="0013434B"/>
    <w:rsid w:val="00137777"/>
    <w:rsid w:val="00141F8E"/>
    <w:rsid w:val="00143572"/>
    <w:rsid w:val="001435FC"/>
    <w:rsid w:val="00143E7B"/>
    <w:rsid w:val="00143FE3"/>
    <w:rsid w:val="00146866"/>
    <w:rsid w:val="00146C04"/>
    <w:rsid w:val="001503C6"/>
    <w:rsid w:val="001510E7"/>
    <w:rsid w:val="0015130D"/>
    <w:rsid w:val="001576FB"/>
    <w:rsid w:val="001605BD"/>
    <w:rsid w:val="00161535"/>
    <w:rsid w:val="001705B1"/>
    <w:rsid w:val="00170FDA"/>
    <w:rsid w:val="00174CE1"/>
    <w:rsid w:val="0017566D"/>
    <w:rsid w:val="00182A99"/>
    <w:rsid w:val="00191D22"/>
    <w:rsid w:val="001930E6"/>
    <w:rsid w:val="0019455E"/>
    <w:rsid w:val="00196C62"/>
    <w:rsid w:val="001973CC"/>
    <w:rsid w:val="001A002C"/>
    <w:rsid w:val="001A140E"/>
    <w:rsid w:val="001A2621"/>
    <w:rsid w:val="001A2C03"/>
    <w:rsid w:val="001A3A9D"/>
    <w:rsid w:val="001B1F85"/>
    <w:rsid w:val="001B24D3"/>
    <w:rsid w:val="001B3C8B"/>
    <w:rsid w:val="001B45F4"/>
    <w:rsid w:val="001B75A2"/>
    <w:rsid w:val="001C6614"/>
    <w:rsid w:val="001D1EE8"/>
    <w:rsid w:val="001D537C"/>
    <w:rsid w:val="001E6733"/>
    <w:rsid w:val="001F48F8"/>
    <w:rsid w:val="001F4F4C"/>
    <w:rsid w:val="001F58DC"/>
    <w:rsid w:val="001F7BBE"/>
    <w:rsid w:val="00200809"/>
    <w:rsid w:val="00203C53"/>
    <w:rsid w:val="00205158"/>
    <w:rsid w:val="00207AF7"/>
    <w:rsid w:val="00211FAB"/>
    <w:rsid w:val="002124B3"/>
    <w:rsid w:val="00222BD4"/>
    <w:rsid w:val="0022322E"/>
    <w:rsid w:val="00224F8B"/>
    <w:rsid w:val="0022609E"/>
    <w:rsid w:val="0023178D"/>
    <w:rsid w:val="00233436"/>
    <w:rsid w:val="002372D0"/>
    <w:rsid w:val="00237960"/>
    <w:rsid w:val="0024129E"/>
    <w:rsid w:val="0025130A"/>
    <w:rsid w:val="00262639"/>
    <w:rsid w:val="0026638A"/>
    <w:rsid w:val="002665BA"/>
    <w:rsid w:val="00272D73"/>
    <w:rsid w:val="00273045"/>
    <w:rsid w:val="00273604"/>
    <w:rsid w:val="002744DF"/>
    <w:rsid w:val="00275676"/>
    <w:rsid w:val="00275DC9"/>
    <w:rsid w:val="00277381"/>
    <w:rsid w:val="00282841"/>
    <w:rsid w:val="0028350E"/>
    <w:rsid w:val="002925EE"/>
    <w:rsid w:val="00295FC3"/>
    <w:rsid w:val="0029621E"/>
    <w:rsid w:val="002A1B93"/>
    <w:rsid w:val="002A28C8"/>
    <w:rsid w:val="002A6A11"/>
    <w:rsid w:val="002B24C4"/>
    <w:rsid w:val="002B3675"/>
    <w:rsid w:val="002B7555"/>
    <w:rsid w:val="002B7B5F"/>
    <w:rsid w:val="002C0E5F"/>
    <w:rsid w:val="002C3087"/>
    <w:rsid w:val="002C4E17"/>
    <w:rsid w:val="002C563E"/>
    <w:rsid w:val="002C59B9"/>
    <w:rsid w:val="002C7407"/>
    <w:rsid w:val="002C770C"/>
    <w:rsid w:val="002D469F"/>
    <w:rsid w:val="002D7A83"/>
    <w:rsid w:val="002E1D0F"/>
    <w:rsid w:val="002E5C38"/>
    <w:rsid w:val="002E62EA"/>
    <w:rsid w:val="002F0FAB"/>
    <w:rsid w:val="002F5136"/>
    <w:rsid w:val="002F7222"/>
    <w:rsid w:val="002F792E"/>
    <w:rsid w:val="00312108"/>
    <w:rsid w:val="00312E8D"/>
    <w:rsid w:val="0031404E"/>
    <w:rsid w:val="003152BF"/>
    <w:rsid w:val="0031591E"/>
    <w:rsid w:val="00316DD9"/>
    <w:rsid w:val="00323700"/>
    <w:rsid w:val="00323B57"/>
    <w:rsid w:val="00323E0B"/>
    <w:rsid w:val="00340EC4"/>
    <w:rsid w:val="003435F2"/>
    <w:rsid w:val="00346EFA"/>
    <w:rsid w:val="00347327"/>
    <w:rsid w:val="003501F0"/>
    <w:rsid w:val="00350B73"/>
    <w:rsid w:val="003523B3"/>
    <w:rsid w:val="00353029"/>
    <w:rsid w:val="00355370"/>
    <w:rsid w:val="00356CB1"/>
    <w:rsid w:val="00357C88"/>
    <w:rsid w:val="00361546"/>
    <w:rsid w:val="00361B71"/>
    <w:rsid w:val="003638BD"/>
    <w:rsid w:val="00364044"/>
    <w:rsid w:val="00366577"/>
    <w:rsid w:val="00367EE2"/>
    <w:rsid w:val="00370A6A"/>
    <w:rsid w:val="003744B5"/>
    <w:rsid w:val="00376AC5"/>
    <w:rsid w:val="00377AD8"/>
    <w:rsid w:val="0038688C"/>
    <w:rsid w:val="00391CD8"/>
    <w:rsid w:val="003929B3"/>
    <w:rsid w:val="003A1B8C"/>
    <w:rsid w:val="003A4436"/>
    <w:rsid w:val="003A524B"/>
    <w:rsid w:val="003A79C5"/>
    <w:rsid w:val="003B288A"/>
    <w:rsid w:val="003B3E3A"/>
    <w:rsid w:val="003C209A"/>
    <w:rsid w:val="003C4B53"/>
    <w:rsid w:val="003C6044"/>
    <w:rsid w:val="003C622F"/>
    <w:rsid w:val="003D0CCA"/>
    <w:rsid w:val="003D2CE0"/>
    <w:rsid w:val="003D583D"/>
    <w:rsid w:val="003D5A9E"/>
    <w:rsid w:val="003D5AE3"/>
    <w:rsid w:val="003D77B2"/>
    <w:rsid w:val="003E18CA"/>
    <w:rsid w:val="003E2C04"/>
    <w:rsid w:val="003E4DD0"/>
    <w:rsid w:val="003E5CE6"/>
    <w:rsid w:val="003E5E80"/>
    <w:rsid w:val="003E66C8"/>
    <w:rsid w:val="003E6C82"/>
    <w:rsid w:val="003F1D6E"/>
    <w:rsid w:val="003F2D7F"/>
    <w:rsid w:val="003F3D17"/>
    <w:rsid w:val="0040200D"/>
    <w:rsid w:val="0040486E"/>
    <w:rsid w:val="0040513A"/>
    <w:rsid w:val="00405990"/>
    <w:rsid w:val="00406BE3"/>
    <w:rsid w:val="00407A08"/>
    <w:rsid w:val="00407ABB"/>
    <w:rsid w:val="00410753"/>
    <w:rsid w:val="0042192D"/>
    <w:rsid w:val="004243C9"/>
    <w:rsid w:val="0043290A"/>
    <w:rsid w:val="00433AD7"/>
    <w:rsid w:val="004358D7"/>
    <w:rsid w:val="00443BB5"/>
    <w:rsid w:val="00444301"/>
    <w:rsid w:val="0044437D"/>
    <w:rsid w:val="00447453"/>
    <w:rsid w:val="004506B8"/>
    <w:rsid w:val="0045376A"/>
    <w:rsid w:val="00456782"/>
    <w:rsid w:val="00456B4B"/>
    <w:rsid w:val="004577C2"/>
    <w:rsid w:val="00460A10"/>
    <w:rsid w:val="0046159D"/>
    <w:rsid w:val="004634E8"/>
    <w:rsid w:val="0046355C"/>
    <w:rsid w:val="004640A4"/>
    <w:rsid w:val="00466F94"/>
    <w:rsid w:val="0047078F"/>
    <w:rsid w:val="004751BE"/>
    <w:rsid w:val="00482184"/>
    <w:rsid w:val="00491CC8"/>
    <w:rsid w:val="00492F2B"/>
    <w:rsid w:val="00493F1D"/>
    <w:rsid w:val="004971A2"/>
    <w:rsid w:val="004A1F4D"/>
    <w:rsid w:val="004A2A5B"/>
    <w:rsid w:val="004A2F66"/>
    <w:rsid w:val="004A3606"/>
    <w:rsid w:val="004A4CB8"/>
    <w:rsid w:val="004A627C"/>
    <w:rsid w:val="004B1E32"/>
    <w:rsid w:val="004B393E"/>
    <w:rsid w:val="004B4160"/>
    <w:rsid w:val="004B47EA"/>
    <w:rsid w:val="004B6298"/>
    <w:rsid w:val="004B7DCE"/>
    <w:rsid w:val="004C0C15"/>
    <w:rsid w:val="004C0DCA"/>
    <w:rsid w:val="004C3F02"/>
    <w:rsid w:val="004C4274"/>
    <w:rsid w:val="004C4F62"/>
    <w:rsid w:val="004C7168"/>
    <w:rsid w:val="004D52DE"/>
    <w:rsid w:val="004E0845"/>
    <w:rsid w:val="004E183D"/>
    <w:rsid w:val="004E38E2"/>
    <w:rsid w:val="004E39D6"/>
    <w:rsid w:val="004E5607"/>
    <w:rsid w:val="004F0A1C"/>
    <w:rsid w:val="004F272B"/>
    <w:rsid w:val="004F2995"/>
    <w:rsid w:val="004F45F5"/>
    <w:rsid w:val="00500727"/>
    <w:rsid w:val="00500C6C"/>
    <w:rsid w:val="00502599"/>
    <w:rsid w:val="005053C3"/>
    <w:rsid w:val="00510ECE"/>
    <w:rsid w:val="00512433"/>
    <w:rsid w:val="005131C9"/>
    <w:rsid w:val="00514F94"/>
    <w:rsid w:val="00522A6A"/>
    <w:rsid w:val="00534163"/>
    <w:rsid w:val="0053634A"/>
    <w:rsid w:val="00540CDC"/>
    <w:rsid w:val="005438FB"/>
    <w:rsid w:val="00545648"/>
    <w:rsid w:val="005500C3"/>
    <w:rsid w:val="00551A01"/>
    <w:rsid w:val="00552147"/>
    <w:rsid w:val="0055409E"/>
    <w:rsid w:val="0055529E"/>
    <w:rsid w:val="00562616"/>
    <w:rsid w:val="00564826"/>
    <w:rsid w:val="005658A7"/>
    <w:rsid w:val="0057044C"/>
    <w:rsid w:val="00576992"/>
    <w:rsid w:val="005868C2"/>
    <w:rsid w:val="00592CA2"/>
    <w:rsid w:val="00593A6E"/>
    <w:rsid w:val="00595536"/>
    <w:rsid w:val="00596F77"/>
    <w:rsid w:val="005A0E81"/>
    <w:rsid w:val="005A253A"/>
    <w:rsid w:val="005A44DF"/>
    <w:rsid w:val="005A6AE1"/>
    <w:rsid w:val="005A7C4E"/>
    <w:rsid w:val="005B054C"/>
    <w:rsid w:val="005B183F"/>
    <w:rsid w:val="005B1A37"/>
    <w:rsid w:val="005B3281"/>
    <w:rsid w:val="005B348C"/>
    <w:rsid w:val="005B3E1C"/>
    <w:rsid w:val="005B4107"/>
    <w:rsid w:val="005B5201"/>
    <w:rsid w:val="005B5410"/>
    <w:rsid w:val="005C2C9F"/>
    <w:rsid w:val="005C4BE1"/>
    <w:rsid w:val="005D031A"/>
    <w:rsid w:val="005D0631"/>
    <w:rsid w:val="005D1680"/>
    <w:rsid w:val="005D2DB8"/>
    <w:rsid w:val="005D3062"/>
    <w:rsid w:val="005D351D"/>
    <w:rsid w:val="005D688F"/>
    <w:rsid w:val="005D78A5"/>
    <w:rsid w:val="005E28CE"/>
    <w:rsid w:val="005E6B4A"/>
    <w:rsid w:val="005F4EB4"/>
    <w:rsid w:val="005F5513"/>
    <w:rsid w:val="005F66EC"/>
    <w:rsid w:val="00600897"/>
    <w:rsid w:val="006010FA"/>
    <w:rsid w:val="0061076F"/>
    <w:rsid w:val="0061158F"/>
    <w:rsid w:val="00611675"/>
    <w:rsid w:val="00615A17"/>
    <w:rsid w:val="0061648B"/>
    <w:rsid w:val="006248E0"/>
    <w:rsid w:val="00633CCC"/>
    <w:rsid w:val="00634F60"/>
    <w:rsid w:val="00635DB0"/>
    <w:rsid w:val="006467FE"/>
    <w:rsid w:val="00651183"/>
    <w:rsid w:val="006517FF"/>
    <w:rsid w:val="00656366"/>
    <w:rsid w:val="00656AC2"/>
    <w:rsid w:val="00667E92"/>
    <w:rsid w:val="00674BB4"/>
    <w:rsid w:val="006752B2"/>
    <w:rsid w:val="0067689C"/>
    <w:rsid w:val="00676E9E"/>
    <w:rsid w:val="00680A74"/>
    <w:rsid w:val="00680EE7"/>
    <w:rsid w:val="006812A5"/>
    <w:rsid w:val="00682C39"/>
    <w:rsid w:val="006853B1"/>
    <w:rsid w:val="006861AF"/>
    <w:rsid w:val="006928CE"/>
    <w:rsid w:val="0069296E"/>
    <w:rsid w:val="0069487E"/>
    <w:rsid w:val="006951D5"/>
    <w:rsid w:val="006A25F0"/>
    <w:rsid w:val="006A291A"/>
    <w:rsid w:val="006A3C0A"/>
    <w:rsid w:val="006A4694"/>
    <w:rsid w:val="006A4CA8"/>
    <w:rsid w:val="006A7DF5"/>
    <w:rsid w:val="006B004B"/>
    <w:rsid w:val="006B0536"/>
    <w:rsid w:val="006B239C"/>
    <w:rsid w:val="006B2726"/>
    <w:rsid w:val="006B5CB3"/>
    <w:rsid w:val="006B5ED7"/>
    <w:rsid w:val="006B7AF1"/>
    <w:rsid w:val="006C21BB"/>
    <w:rsid w:val="006C672F"/>
    <w:rsid w:val="006D2CA9"/>
    <w:rsid w:val="006D3FC7"/>
    <w:rsid w:val="006D47B7"/>
    <w:rsid w:val="006E2FC8"/>
    <w:rsid w:val="006F3CA8"/>
    <w:rsid w:val="006F792E"/>
    <w:rsid w:val="00704054"/>
    <w:rsid w:val="00704242"/>
    <w:rsid w:val="007071FA"/>
    <w:rsid w:val="007077FA"/>
    <w:rsid w:val="00711E85"/>
    <w:rsid w:val="007155B0"/>
    <w:rsid w:val="00720601"/>
    <w:rsid w:val="00723104"/>
    <w:rsid w:val="00724437"/>
    <w:rsid w:val="0072532A"/>
    <w:rsid w:val="00726B2F"/>
    <w:rsid w:val="00735F13"/>
    <w:rsid w:val="00740888"/>
    <w:rsid w:val="00742137"/>
    <w:rsid w:val="007431FF"/>
    <w:rsid w:val="00744979"/>
    <w:rsid w:val="007450FC"/>
    <w:rsid w:val="00747F36"/>
    <w:rsid w:val="00750670"/>
    <w:rsid w:val="007571A2"/>
    <w:rsid w:val="007643C6"/>
    <w:rsid w:val="007644A2"/>
    <w:rsid w:val="007670C3"/>
    <w:rsid w:val="007704CC"/>
    <w:rsid w:val="00775B21"/>
    <w:rsid w:val="007844E5"/>
    <w:rsid w:val="00784750"/>
    <w:rsid w:val="007878A2"/>
    <w:rsid w:val="007903D6"/>
    <w:rsid w:val="007978BF"/>
    <w:rsid w:val="007A023E"/>
    <w:rsid w:val="007A16EF"/>
    <w:rsid w:val="007A202C"/>
    <w:rsid w:val="007A3334"/>
    <w:rsid w:val="007A33FA"/>
    <w:rsid w:val="007A3F2B"/>
    <w:rsid w:val="007A3F79"/>
    <w:rsid w:val="007A50BD"/>
    <w:rsid w:val="007B1A41"/>
    <w:rsid w:val="007B54DE"/>
    <w:rsid w:val="007B6420"/>
    <w:rsid w:val="007B7A7D"/>
    <w:rsid w:val="007C3DFF"/>
    <w:rsid w:val="007C526B"/>
    <w:rsid w:val="007C52FA"/>
    <w:rsid w:val="007C787F"/>
    <w:rsid w:val="007D5B89"/>
    <w:rsid w:val="007E1526"/>
    <w:rsid w:val="007E6682"/>
    <w:rsid w:val="007F1BB3"/>
    <w:rsid w:val="007F1F9B"/>
    <w:rsid w:val="007F46FB"/>
    <w:rsid w:val="007F49C7"/>
    <w:rsid w:val="00804083"/>
    <w:rsid w:val="008040C6"/>
    <w:rsid w:val="00806A95"/>
    <w:rsid w:val="008073BE"/>
    <w:rsid w:val="00807BD8"/>
    <w:rsid w:val="00810826"/>
    <w:rsid w:val="0081289C"/>
    <w:rsid w:val="008166C2"/>
    <w:rsid w:val="008214F0"/>
    <w:rsid w:val="00821CFD"/>
    <w:rsid w:val="0082408E"/>
    <w:rsid w:val="00825ADF"/>
    <w:rsid w:val="00835806"/>
    <w:rsid w:val="00835ECC"/>
    <w:rsid w:val="00841451"/>
    <w:rsid w:val="0084552C"/>
    <w:rsid w:val="00847C32"/>
    <w:rsid w:val="00850F75"/>
    <w:rsid w:val="00853CD8"/>
    <w:rsid w:val="00855C63"/>
    <w:rsid w:val="00855F92"/>
    <w:rsid w:val="00856D73"/>
    <w:rsid w:val="00857A2A"/>
    <w:rsid w:val="00861CE0"/>
    <w:rsid w:val="00861EF5"/>
    <w:rsid w:val="008669AB"/>
    <w:rsid w:val="00874A2E"/>
    <w:rsid w:val="00875DA8"/>
    <w:rsid w:val="00875EF1"/>
    <w:rsid w:val="008869CC"/>
    <w:rsid w:val="00886F17"/>
    <w:rsid w:val="0088713C"/>
    <w:rsid w:val="00887ACC"/>
    <w:rsid w:val="0089340C"/>
    <w:rsid w:val="0089353D"/>
    <w:rsid w:val="00893FEC"/>
    <w:rsid w:val="00894588"/>
    <w:rsid w:val="008949D0"/>
    <w:rsid w:val="00895139"/>
    <w:rsid w:val="0089536B"/>
    <w:rsid w:val="0089594E"/>
    <w:rsid w:val="0089712C"/>
    <w:rsid w:val="008976C8"/>
    <w:rsid w:val="008A15AE"/>
    <w:rsid w:val="008A7E20"/>
    <w:rsid w:val="008B2E3A"/>
    <w:rsid w:val="008B3070"/>
    <w:rsid w:val="008B5381"/>
    <w:rsid w:val="008B57AD"/>
    <w:rsid w:val="008C39DE"/>
    <w:rsid w:val="008C54CF"/>
    <w:rsid w:val="008C5E97"/>
    <w:rsid w:val="008C78ED"/>
    <w:rsid w:val="008D2C97"/>
    <w:rsid w:val="008D305E"/>
    <w:rsid w:val="008D5E36"/>
    <w:rsid w:val="008D7253"/>
    <w:rsid w:val="008D7947"/>
    <w:rsid w:val="008E1E0E"/>
    <w:rsid w:val="008E1E5A"/>
    <w:rsid w:val="008E3454"/>
    <w:rsid w:val="008F0D59"/>
    <w:rsid w:val="008F26A0"/>
    <w:rsid w:val="008F650E"/>
    <w:rsid w:val="00900EA2"/>
    <w:rsid w:val="0090115F"/>
    <w:rsid w:val="00904D54"/>
    <w:rsid w:val="00905D6D"/>
    <w:rsid w:val="00910DE1"/>
    <w:rsid w:val="00910F10"/>
    <w:rsid w:val="00915632"/>
    <w:rsid w:val="0091607A"/>
    <w:rsid w:val="00916263"/>
    <w:rsid w:val="009163CD"/>
    <w:rsid w:val="00917DD7"/>
    <w:rsid w:val="00920FBE"/>
    <w:rsid w:val="00922DB7"/>
    <w:rsid w:val="009367BF"/>
    <w:rsid w:val="00936970"/>
    <w:rsid w:val="00936FE0"/>
    <w:rsid w:val="00941E58"/>
    <w:rsid w:val="00942941"/>
    <w:rsid w:val="00944784"/>
    <w:rsid w:val="00945762"/>
    <w:rsid w:val="0095125C"/>
    <w:rsid w:val="00952DED"/>
    <w:rsid w:val="009539D4"/>
    <w:rsid w:val="00955DF7"/>
    <w:rsid w:val="00962E1D"/>
    <w:rsid w:val="009642B5"/>
    <w:rsid w:val="009676AC"/>
    <w:rsid w:val="009719D4"/>
    <w:rsid w:val="009750B1"/>
    <w:rsid w:val="0097574D"/>
    <w:rsid w:val="0098238E"/>
    <w:rsid w:val="009844F9"/>
    <w:rsid w:val="00984CF3"/>
    <w:rsid w:val="0098585A"/>
    <w:rsid w:val="00987623"/>
    <w:rsid w:val="0099259E"/>
    <w:rsid w:val="00994943"/>
    <w:rsid w:val="00994A8C"/>
    <w:rsid w:val="0099750A"/>
    <w:rsid w:val="009A0DF0"/>
    <w:rsid w:val="009A26F5"/>
    <w:rsid w:val="009A2DB0"/>
    <w:rsid w:val="009A4AF6"/>
    <w:rsid w:val="009A6A86"/>
    <w:rsid w:val="009B2938"/>
    <w:rsid w:val="009B2F81"/>
    <w:rsid w:val="009B41CF"/>
    <w:rsid w:val="009B49AE"/>
    <w:rsid w:val="009B639D"/>
    <w:rsid w:val="009B6B63"/>
    <w:rsid w:val="009C77DF"/>
    <w:rsid w:val="009D1314"/>
    <w:rsid w:val="009D145F"/>
    <w:rsid w:val="009D3F8D"/>
    <w:rsid w:val="009E05BC"/>
    <w:rsid w:val="009E08F1"/>
    <w:rsid w:val="009E0E11"/>
    <w:rsid w:val="009E2F3D"/>
    <w:rsid w:val="009E6924"/>
    <w:rsid w:val="009E7298"/>
    <w:rsid w:val="009E76E0"/>
    <w:rsid w:val="009F087C"/>
    <w:rsid w:val="009F5DDA"/>
    <w:rsid w:val="009F7203"/>
    <w:rsid w:val="00A00B14"/>
    <w:rsid w:val="00A04E6A"/>
    <w:rsid w:val="00A04FD4"/>
    <w:rsid w:val="00A07925"/>
    <w:rsid w:val="00A1101B"/>
    <w:rsid w:val="00A12F46"/>
    <w:rsid w:val="00A155FC"/>
    <w:rsid w:val="00A17228"/>
    <w:rsid w:val="00A2600D"/>
    <w:rsid w:val="00A26646"/>
    <w:rsid w:val="00A27B4F"/>
    <w:rsid w:val="00A3132B"/>
    <w:rsid w:val="00A31DFA"/>
    <w:rsid w:val="00A34219"/>
    <w:rsid w:val="00A3629E"/>
    <w:rsid w:val="00A41DFA"/>
    <w:rsid w:val="00A445BF"/>
    <w:rsid w:val="00A450A1"/>
    <w:rsid w:val="00A45F27"/>
    <w:rsid w:val="00A46898"/>
    <w:rsid w:val="00A51509"/>
    <w:rsid w:val="00A53640"/>
    <w:rsid w:val="00A539C9"/>
    <w:rsid w:val="00A56C7E"/>
    <w:rsid w:val="00A57CB7"/>
    <w:rsid w:val="00A671DB"/>
    <w:rsid w:val="00A75034"/>
    <w:rsid w:val="00A76928"/>
    <w:rsid w:val="00A824AC"/>
    <w:rsid w:val="00A824D4"/>
    <w:rsid w:val="00A82AA9"/>
    <w:rsid w:val="00A834EE"/>
    <w:rsid w:val="00A83D2C"/>
    <w:rsid w:val="00A85087"/>
    <w:rsid w:val="00A8739A"/>
    <w:rsid w:val="00A90924"/>
    <w:rsid w:val="00A90CD0"/>
    <w:rsid w:val="00A92885"/>
    <w:rsid w:val="00A94719"/>
    <w:rsid w:val="00A9661E"/>
    <w:rsid w:val="00AA34BF"/>
    <w:rsid w:val="00AA3E00"/>
    <w:rsid w:val="00AA4A43"/>
    <w:rsid w:val="00AA6B94"/>
    <w:rsid w:val="00AB0996"/>
    <w:rsid w:val="00AB325B"/>
    <w:rsid w:val="00AB49CE"/>
    <w:rsid w:val="00AB758B"/>
    <w:rsid w:val="00AB7F07"/>
    <w:rsid w:val="00AC1EE6"/>
    <w:rsid w:val="00AC52BF"/>
    <w:rsid w:val="00AC60B2"/>
    <w:rsid w:val="00AC7B28"/>
    <w:rsid w:val="00AD1A05"/>
    <w:rsid w:val="00AD25C1"/>
    <w:rsid w:val="00AD4F17"/>
    <w:rsid w:val="00AD6804"/>
    <w:rsid w:val="00AD7BAB"/>
    <w:rsid w:val="00AE033B"/>
    <w:rsid w:val="00AE1A2C"/>
    <w:rsid w:val="00AE2901"/>
    <w:rsid w:val="00AE35C0"/>
    <w:rsid w:val="00AE74AB"/>
    <w:rsid w:val="00AE7C96"/>
    <w:rsid w:val="00B004AB"/>
    <w:rsid w:val="00B0060E"/>
    <w:rsid w:val="00B04461"/>
    <w:rsid w:val="00B04663"/>
    <w:rsid w:val="00B11400"/>
    <w:rsid w:val="00B11F70"/>
    <w:rsid w:val="00B14F04"/>
    <w:rsid w:val="00B2260C"/>
    <w:rsid w:val="00B23C50"/>
    <w:rsid w:val="00B315CE"/>
    <w:rsid w:val="00B34F3C"/>
    <w:rsid w:val="00B353D5"/>
    <w:rsid w:val="00B35D3B"/>
    <w:rsid w:val="00B35F75"/>
    <w:rsid w:val="00B3695F"/>
    <w:rsid w:val="00B406D1"/>
    <w:rsid w:val="00B40C1B"/>
    <w:rsid w:val="00B46525"/>
    <w:rsid w:val="00B471C7"/>
    <w:rsid w:val="00B508D5"/>
    <w:rsid w:val="00B52854"/>
    <w:rsid w:val="00B538F1"/>
    <w:rsid w:val="00B56088"/>
    <w:rsid w:val="00B575A6"/>
    <w:rsid w:val="00B601FE"/>
    <w:rsid w:val="00B604B4"/>
    <w:rsid w:val="00B6311E"/>
    <w:rsid w:val="00B64AC6"/>
    <w:rsid w:val="00B65BBD"/>
    <w:rsid w:val="00B66B75"/>
    <w:rsid w:val="00B67093"/>
    <w:rsid w:val="00B6744F"/>
    <w:rsid w:val="00B67CB4"/>
    <w:rsid w:val="00B725CF"/>
    <w:rsid w:val="00B74A47"/>
    <w:rsid w:val="00B75C62"/>
    <w:rsid w:val="00B76BBB"/>
    <w:rsid w:val="00B7700C"/>
    <w:rsid w:val="00B82FCF"/>
    <w:rsid w:val="00B83634"/>
    <w:rsid w:val="00B83945"/>
    <w:rsid w:val="00B847A6"/>
    <w:rsid w:val="00B917CC"/>
    <w:rsid w:val="00B92D4F"/>
    <w:rsid w:val="00B93CC2"/>
    <w:rsid w:val="00B93EFA"/>
    <w:rsid w:val="00B96A0A"/>
    <w:rsid w:val="00B96A7A"/>
    <w:rsid w:val="00BA1CC0"/>
    <w:rsid w:val="00BA22DB"/>
    <w:rsid w:val="00BB2921"/>
    <w:rsid w:val="00BB6398"/>
    <w:rsid w:val="00BB6D16"/>
    <w:rsid w:val="00BC212A"/>
    <w:rsid w:val="00BD2EA9"/>
    <w:rsid w:val="00BD47C0"/>
    <w:rsid w:val="00BD5DB5"/>
    <w:rsid w:val="00BE26F0"/>
    <w:rsid w:val="00BE3B2F"/>
    <w:rsid w:val="00BE632B"/>
    <w:rsid w:val="00BF0C9F"/>
    <w:rsid w:val="00BF0E82"/>
    <w:rsid w:val="00BF132A"/>
    <w:rsid w:val="00BF2D61"/>
    <w:rsid w:val="00BF640C"/>
    <w:rsid w:val="00BF6CD1"/>
    <w:rsid w:val="00C014FF"/>
    <w:rsid w:val="00C051D3"/>
    <w:rsid w:val="00C07E4E"/>
    <w:rsid w:val="00C07F98"/>
    <w:rsid w:val="00C12491"/>
    <w:rsid w:val="00C1526F"/>
    <w:rsid w:val="00C1569F"/>
    <w:rsid w:val="00C229E3"/>
    <w:rsid w:val="00C22E64"/>
    <w:rsid w:val="00C22FA5"/>
    <w:rsid w:val="00C26335"/>
    <w:rsid w:val="00C314D2"/>
    <w:rsid w:val="00C32B9B"/>
    <w:rsid w:val="00C376A2"/>
    <w:rsid w:val="00C37756"/>
    <w:rsid w:val="00C37BB5"/>
    <w:rsid w:val="00C540D2"/>
    <w:rsid w:val="00C54E0C"/>
    <w:rsid w:val="00C61FB9"/>
    <w:rsid w:val="00C62E27"/>
    <w:rsid w:val="00C6384C"/>
    <w:rsid w:val="00C666E1"/>
    <w:rsid w:val="00C66A96"/>
    <w:rsid w:val="00C67BF1"/>
    <w:rsid w:val="00C70EDF"/>
    <w:rsid w:val="00C739CF"/>
    <w:rsid w:val="00C83EB4"/>
    <w:rsid w:val="00C8637C"/>
    <w:rsid w:val="00C966F8"/>
    <w:rsid w:val="00CA16CF"/>
    <w:rsid w:val="00CA1BD6"/>
    <w:rsid w:val="00CA2856"/>
    <w:rsid w:val="00CA2B4D"/>
    <w:rsid w:val="00CC17C8"/>
    <w:rsid w:val="00CC1D33"/>
    <w:rsid w:val="00CC7526"/>
    <w:rsid w:val="00CD1FE9"/>
    <w:rsid w:val="00CD2D46"/>
    <w:rsid w:val="00CD2E38"/>
    <w:rsid w:val="00CD3A48"/>
    <w:rsid w:val="00CD479E"/>
    <w:rsid w:val="00CD4BAF"/>
    <w:rsid w:val="00CE4876"/>
    <w:rsid w:val="00CE73AF"/>
    <w:rsid w:val="00CF3F47"/>
    <w:rsid w:val="00CF7DCF"/>
    <w:rsid w:val="00D00225"/>
    <w:rsid w:val="00D0076E"/>
    <w:rsid w:val="00D13C17"/>
    <w:rsid w:val="00D21975"/>
    <w:rsid w:val="00D226DB"/>
    <w:rsid w:val="00D24484"/>
    <w:rsid w:val="00D30676"/>
    <w:rsid w:val="00D31ABA"/>
    <w:rsid w:val="00D3724E"/>
    <w:rsid w:val="00D439AD"/>
    <w:rsid w:val="00D46B48"/>
    <w:rsid w:val="00D47F9C"/>
    <w:rsid w:val="00D5040D"/>
    <w:rsid w:val="00D657FD"/>
    <w:rsid w:val="00D67C7A"/>
    <w:rsid w:val="00D7020F"/>
    <w:rsid w:val="00D76B08"/>
    <w:rsid w:val="00D849C5"/>
    <w:rsid w:val="00D93BFE"/>
    <w:rsid w:val="00D93D4C"/>
    <w:rsid w:val="00DA46E0"/>
    <w:rsid w:val="00DA6378"/>
    <w:rsid w:val="00DA65D1"/>
    <w:rsid w:val="00DC11B1"/>
    <w:rsid w:val="00DC3A38"/>
    <w:rsid w:val="00DC41A7"/>
    <w:rsid w:val="00DC4AA3"/>
    <w:rsid w:val="00DC655D"/>
    <w:rsid w:val="00DC762C"/>
    <w:rsid w:val="00DD064B"/>
    <w:rsid w:val="00DD14FF"/>
    <w:rsid w:val="00DD372B"/>
    <w:rsid w:val="00DE00E9"/>
    <w:rsid w:val="00DE32A5"/>
    <w:rsid w:val="00DE685D"/>
    <w:rsid w:val="00DE756C"/>
    <w:rsid w:val="00DF49F8"/>
    <w:rsid w:val="00DF4D72"/>
    <w:rsid w:val="00DF4FAA"/>
    <w:rsid w:val="00E10274"/>
    <w:rsid w:val="00E148D7"/>
    <w:rsid w:val="00E14C2A"/>
    <w:rsid w:val="00E14ED7"/>
    <w:rsid w:val="00E22609"/>
    <w:rsid w:val="00E230B3"/>
    <w:rsid w:val="00E243E4"/>
    <w:rsid w:val="00E24ADD"/>
    <w:rsid w:val="00E35596"/>
    <w:rsid w:val="00E36836"/>
    <w:rsid w:val="00E50746"/>
    <w:rsid w:val="00E55E1E"/>
    <w:rsid w:val="00E614B0"/>
    <w:rsid w:val="00E632E7"/>
    <w:rsid w:val="00E63C82"/>
    <w:rsid w:val="00E6601D"/>
    <w:rsid w:val="00E67397"/>
    <w:rsid w:val="00E67CA5"/>
    <w:rsid w:val="00E72D26"/>
    <w:rsid w:val="00E75471"/>
    <w:rsid w:val="00E77EEE"/>
    <w:rsid w:val="00E81659"/>
    <w:rsid w:val="00E8537C"/>
    <w:rsid w:val="00E855E3"/>
    <w:rsid w:val="00E879B4"/>
    <w:rsid w:val="00E9300B"/>
    <w:rsid w:val="00E9518F"/>
    <w:rsid w:val="00E951E5"/>
    <w:rsid w:val="00E95952"/>
    <w:rsid w:val="00EA25B9"/>
    <w:rsid w:val="00EC1D7C"/>
    <w:rsid w:val="00EC371F"/>
    <w:rsid w:val="00EC5F69"/>
    <w:rsid w:val="00EC6A11"/>
    <w:rsid w:val="00EC705B"/>
    <w:rsid w:val="00ED1936"/>
    <w:rsid w:val="00ED26CB"/>
    <w:rsid w:val="00ED29B9"/>
    <w:rsid w:val="00ED2D7B"/>
    <w:rsid w:val="00ED43AE"/>
    <w:rsid w:val="00ED655A"/>
    <w:rsid w:val="00EE123B"/>
    <w:rsid w:val="00EE407C"/>
    <w:rsid w:val="00EE726A"/>
    <w:rsid w:val="00EF0A36"/>
    <w:rsid w:val="00EF2751"/>
    <w:rsid w:val="00EF30D6"/>
    <w:rsid w:val="00EF3C32"/>
    <w:rsid w:val="00F0216E"/>
    <w:rsid w:val="00F02F1F"/>
    <w:rsid w:val="00F044E1"/>
    <w:rsid w:val="00F106C4"/>
    <w:rsid w:val="00F10FE5"/>
    <w:rsid w:val="00F15E55"/>
    <w:rsid w:val="00F173F0"/>
    <w:rsid w:val="00F21B8E"/>
    <w:rsid w:val="00F223BC"/>
    <w:rsid w:val="00F30A5B"/>
    <w:rsid w:val="00F44390"/>
    <w:rsid w:val="00F472AA"/>
    <w:rsid w:val="00F4776F"/>
    <w:rsid w:val="00F509D5"/>
    <w:rsid w:val="00F50C27"/>
    <w:rsid w:val="00F51A99"/>
    <w:rsid w:val="00F53A30"/>
    <w:rsid w:val="00F53CCA"/>
    <w:rsid w:val="00F546D1"/>
    <w:rsid w:val="00F56391"/>
    <w:rsid w:val="00F56693"/>
    <w:rsid w:val="00F57DA6"/>
    <w:rsid w:val="00F57DB4"/>
    <w:rsid w:val="00F6215E"/>
    <w:rsid w:val="00F62216"/>
    <w:rsid w:val="00F63B31"/>
    <w:rsid w:val="00F700C5"/>
    <w:rsid w:val="00F71B19"/>
    <w:rsid w:val="00F72F36"/>
    <w:rsid w:val="00F73378"/>
    <w:rsid w:val="00F73A47"/>
    <w:rsid w:val="00F73C44"/>
    <w:rsid w:val="00F758D2"/>
    <w:rsid w:val="00F862C2"/>
    <w:rsid w:val="00F873F9"/>
    <w:rsid w:val="00F879BF"/>
    <w:rsid w:val="00F93001"/>
    <w:rsid w:val="00F94FB8"/>
    <w:rsid w:val="00FA1604"/>
    <w:rsid w:val="00FA19D0"/>
    <w:rsid w:val="00FA4666"/>
    <w:rsid w:val="00FA684F"/>
    <w:rsid w:val="00FA7918"/>
    <w:rsid w:val="00FB15C5"/>
    <w:rsid w:val="00FB23BE"/>
    <w:rsid w:val="00FC0286"/>
    <w:rsid w:val="00FC1C2F"/>
    <w:rsid w:val="00FC1D37"/>
    <w:rsid w:val="00FC4BA1"/>
    <w:rsid w:val="00FC7124"/>
    <w:rsid w:val="00FD0F48"/>
    <w:rsid w:val="00FD17AB"/>
    <w:rsid w:val="00FD3676"/>
    <w:rsid w:val="00FD4B5D"/>
    <w:rsid w:val="00FD79BF"/>
    <w:rsid w:val="00FE08B1"/>
    <w:rsid w:val="00FE0F8E"/>
    <w:rsid w:val="00FE3FBC"/>
    <w:rsid w:val="00FE7408"/>
    <w:rsid w:val="00FF1D9B"/>
    <w:rsid w:val="00FF1ED9"/>
    <w:rsid w:val="00FF206E"/>
    <w:rsid w:val="00FF2807"/>
    <w:rsid w:val="00FF2C5D"/>
    <w:rsid w:val="00FF4084"/>
    <w:rsid w:val="00FF4AFE"/>
    <w:rsid w:val="00FF50D1"/>
    <w:rsid w:val="00FF6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2D7B"/>
    <w:pPr>
      <w:suppressAutoHyphens/>
      <w:spacing w:line="480" w:lineRule="auto"/>
      <w:ind w:firstLine="709"/>
      <w:jc w:val="both"/>
    </w:pPr>
    <w:rPr>
      <w:rFonts w:ascii="Times New Roman" w:hAnsi="Times New Roman"/>
      <w:sz w:val="24"/>
      <w:lang w:val="en-GB" w:eastAsia="ar-SA"/>
    </w:rPr>
  </w:style>
  <w:style w:type="paragraph" w:styleId="Titre1">
    <w:name w:val="heading 1"/>
    <w:basedOn w:val="Normal"/>
    <w:next w:val="Normal"/>
    <w:link w:val="Titre1Car"/>
    <w:qFormat/>
    <w:rsid w:val="00D00225"/>
    <w:pPr>
      <w:keepNext/>
      <w:numPr>
        <w:numId w:val="1"/>
      </w:numPr>
      <w:ind w:firstLine="0"/>
      <w:outlineLvl w:val="0"/>
    </w:pPr>
    <w:rPr>
      <w:rFonts w:ascii="Arial" w:hAnsi="Arial"/>
      <w:b/>
      <w:caps/>
      <w:sz w:val="28"/>
    </w:rPr>
  </w:style>
  <w:style w:type="paragraph" w:styleId="Titre2">
    <w:name w:val="heading 2"/>
    <w:basedOn w:val="Normal"/>
    <w:next w:val="Normal"/>
    <w:link w:val="Titre2Car"/>
    <w:qFormat/>
    <w:rsid w:val="005D351D"/>
    <w:pPr>
      <w:keepNext/>
      <w:spacing w:before="360"/>
      <w:ind w:firstLine="0"/>
      <w:outlineLvl w:val="1"/>
    </w:pPr>
    <w:rPr>
      <w:b/>
      <w:sz w:val="36"/>
    </w:rPr>
  </w:style>
  <w:style w:type="paragraph" w:styleId="Titre3">
    <w:name w:val="heading 3"/>
    <w:basedOn w:val="Normal"/>
    <w:next w:val="Normal"/>
    <w:link w:val="Titre3Car"/>
    <w:qFormat/>
    <w:rsid w:val="009E2F3D"/>
    <w:pPr>
      <w:keepNext/>
      <w:spacing w:before="240"/>
      <w:outlineLvl w:val="2"/>
    </w:pPr>
    <w:rPr>
      <w:rFonts w:cs="Arial"/>
      <w:b/>
      <w:sz w:val="32"/>
    </w:rPr>
  </w:style>
  <w:style w:type="paragraph" w:styleId="Titre4">
    <w:name w:val="heading 4"/>
    <w:basedOn w:val="Normal"/>
    <w:next w:val="Normal"/>
    <w:link w:val="Titre4Car"/>
    <w:qFormat/>
    <w:rsid w:val="00D00225"/>
    <w:pPr>
      <w:keepNext/>
      <w:ind w:firstLine="1134"/>
      <w:outlineLvl w:val="3"/>
    </w:pPr>
    <w:rPr>
      <w:rFonts w:ascii="Arial" w:hAnsi="Arial" w:cs="Arial"/>
      <w:b/>
      <w:color w:val="000000"/>
      <w:sz w:val="20"/>
      <w:lang w:val="fr-FR"/>
    </w:rPr>
  </w:style>
  <w:style w:type="paragraph" w:styleId="Titre5">
    <w:name w:val="heading 5"/>
    <w:basedOn w:val="Normal"/>
    <w:next w:val="Normal"/>
    <w:link w:val="Titre5Car"/>
    <w:qFormat/>
    <w:rsid w:val="00D00225"/>
    <w:pPr>
      <w:keepNext/>
      <w:jc w:val="center"/>
      <w:outlineLvl w:val="4"/>
    </w:pPr>
  </w:style>
  <w:style w:type="paragraph" w:styleId="Titre6">
    <w:name w:val="heading 6"/>
    <w:basedOn w:val="Normal"/>
    <w:next w:val="Normal"/>
    <w:link w:val="Titre6Car"/>
    <w:qFormat/>
    <w:rsid w:val="00D00225"/>
    <w:pPr>
      <w:keepNext/>
      <w:outlineLvl w:val="5"/>
    </w:pPr>
  </w:style>
  <w:style w:type="paragraph" w:styleId="Titre7">
    <w:name w:val="heading 7"/>
    <w:basedOn w:val="Normal"/>
    <w:next w:val="Normal"/>
    <w:link w:val="Titre7Car"/>
    <w:qFormat/>
    <w:rsid w:val="00D00225"/>
    <w:pPr>
      <w:keepNext/>
      <w:ind w:left="175" w:hanging="175"/>
      <w:outlineLvl w:val="6"/>
    </w:pPr>
  </w:style>
  <w:style w:type="paragraph" w:styleId="Titre8">
    <w:name w:val="heading 8"/>
    <w:basedOn w:val="Normal"/>
    <w:next w:val="Normal"/>
    <w:link w:val="Titre8Car"/>
    <w:qFormat/>
    <w:rsid w:val="00D00225"/>
    <w:pPr>
      <w:widowControl w:val="0"/>
      <w:spacing w:before="240" w:after="60" w:line="276" w:lineRule="auto"/>
      <w:outlineLvl w:val="7"/>
    </w:pPr>
    <w:rPr>
      <w:rFonts w:ascii="Arial" w:hAnsi="Arial"/>
      <w:i/>
    </w:rPr>
  </w:style>
  <w:style w:type="paragraph" w:styleId="Titre9">
    <w:name w:val="heading 9"/>
    <w:basedOn w:val="Normal"/>
    <w:next w:val="Normal"/>
    <w:link w:val="Titre9Car"/>
    <w:qFormat/>
    <w:rsid w:val="00D00225"/>
    <w:pPr>
      <w:widowControl w:val="0"/>
      <w:spacing w:before="240" w:after="60" w:line="276" w:lineRule="auto"/>
      <w:outlineLvl w:val="8"/>
    </w:pPr>
    <w:rPr>
      <w:rFonts w:ascii="Arial" w:hAnsi="Arial"/>
      <w:b/>
      <w:i/>
      <w:sz w:val="1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rsid w:val="00D00225"/>
    <w:rPr>
      <w:rFonts w:ascii="Arial" w:hAnsi="Arial" w:cs="Times New Roman"/>
      <w:b/>
      <w:caps/>
      <w:sz w:val="20"/>
      <w:szCs w:val="20"/>
      <w:lang w:val="en-GB" w:eastAsia="ar-SA" w:bidi="ar-SA"/>
    </w:rPr>
  </w:style>
  <w:style w:type="character" w:customStyle="1" w:styleId="Titre2Car">
    <w:name w:val="Titre 2 Car"/>
    <w:link w:val="Titre2"/>
    <w:rsid w:val="005D351D"/>
    <w:rPr>
      <w:rFonts w:ascii="Times New Roman" w:hAnsi="Times New Roman"/>
      <w:b/>
      <w:sz w:val="36"/>
      <w:lang w:val="en-GB" w:eastAsia="ar-SA"/>
    </w:rPr>
  </w:style>
  <w:style w:type="character" w:customStyle="1" w:styleId="Titre3Car">
    <w:name w:val="Titre 3 Car"/>
    <w:link w:val="Titre3"/>
    <w:rsid w:val="009E2F3D"/>
    <w:rPr>
      <w:rFonts w:ascii="Times New Roman" w:hAnsi="Times New Roman" w:cs="Arial"/>
      <w:b/>
      <w:sz w:val="32"/>
      <w:lang w:val="en-GB" w:eastAsia="ar-SA"/>
    </w:rPr>
  </w:style>
  <w:style w:type="character" w:customStyle="1" w:styleId="Titre4Car">
    <w:name w:val="Titre 4 Car"/>
    <w:link w:val="Titre4"/>
    <w:rsid w:val="00D00225"/>
    <w:rPr>
      <w:rFonts w:ascii="Arial" w:hAnsi="Arial" w:cs="Arial"/>
      <w:b/>
      <w:color w:val="000000"/>
      <w:sz w:val="20"/>
      <w:szCs w:val="20"/>
      <w:lang w:val="x-none" w:eastAsia="ar-SA" w:bidi="ar-SA"/>
    </w:rPr>
  </w:style>
  <w:style w:type="character" w:customStyle="1" w:styleId="Titre5Car">
    <w:name w:val="Titre 5 Car"/>
    <w:link w:val="Titre5"/>
    <w:rsid w:val="00D00225"/>
    <w:rPr>
      <w:rFonts w:ascii="Times New Roman" w:hAnsi="Times New Roman" w:cs="Times New Roman"/>
      <w:sz w:val="20"/>
      <w:szCs w:val="20"/>
      <w:lang w:val="en-GB" w:eastAsia="ar-SA" w:bidi="ar-SA"/>
    </w:rPr>
  </w:style>
  <w:style w:type="character" w:customStyle="1" w:styleId="Titre6Car">
    <w:name w:val="Titre 6 Car"/>
    <w:link w:val="Titre6"/>
    <w:rsid w:val="00D00225"/>
    <w:rPr>
      <w:rFonts w:ascii="Times New Roman" w:hAnsi="Times New Roman" w:cs="Times New Roman"/>
      <w:sz w:val="20"/>
      <w:szCs w:val="20"/>
      <w:lang w:val="en-GB" w:eastAsia="ar-SA" w:bidi="ar-SA"/>
    </w:rPr>
  </w:style>
  <w:style w:type="character" w:customStyle="1" w:styleId="Titre7Car">
    <w:name w:val="Titre 7 Car"/>
    <w:link w:val="Titre7"/>
    <w:rsid w:val="00D00225"/>
    <w:rPr>
      <w:rFonts w:ascii="Times New Roman" w:hAnsi="Times New Roman" w:cs="Times New Roman"/>
      <w:sz w:val="20"/>
      <w:szCs w:val="20"/>
      <w:lang w:val="en-GB" w:eastAsia="ar-SA" w:bidi="ar-SA"/>
    </w:rPr>
  </w:style>
  <w:style w:type="character" w:customStyle="1" w:styleId="Titre8Car">
    <w:name w:val="Titre 8 Car"/>
    <w:link w:val="Titre8"/>
    <w:rsid w:val="00D00225"/>
    <w:rPr>
      <w:rFonts w:ascii="Arial" w:hAnsi="Arial" w:cs="Times New Roman"/>
      <w:i/>
      <w:sz w:val="20"/>
      <w:szCs w:val="20"/>
      <w:lang w:val="en-GB" w:eastAsia="ar-SA" w:bidi="ar-SA"/>
    </w:rPr>
  </w:style>
  <w:style w:type="character" w:customStyle="1" w:styleId="Titre9Car">
    <w:name w:val="Titre 9 Car"/>
    <w:link w:val="Titre9"/>
    <w:rsid w:val="00D00225"/>
    <w:rPr>
      <w:rFonts w:ascii="Arial" w:hAnsi="Arial" w:cs="Times New Roman"/>
      <w:b/>
      <w:i/>
      <w:sz w:val="20"/>
      <w:szCs w:val="20"/>
      <w:lang w:val="en-GB" w:eastAsia="ar-SA" w:bidi="ar-SA"/>
    </w:rPr>
  </w:style>
  <w:style w:type="character" w:styleId="Numrodeligne">
    <w:name w:val="line number"/>
    <w:semiHidden/>
    <w:rsid w:val="00D00225"/>
    <w:rPr>
      <w:rFonts w:cs="Times New Roman"/>
    </w:rPr>
  </w:style>
  <w:style w:type="paragraph" w:styleId="Titre">
    <w:name w:val="Title"/>
    <w:basedOn w:val="Normal"/>
    <w:next w:val="Normal"/>
    <w:link w:val="TitreCar"/>
    <w:qFormat/>
    <w:rsid w:val="00D00225"/>
    <w:pPr>
      <w:keepNext/>
      <w:spacing w:before="240" w:after="120"/>
    </w:pPr>
    <w:rPr>
      <w:rFonts w:ascii="Arial" w:eastAsia="Times New Roman" w:hAnsi="Arial" w:cs="Tahoma"/>
      <w:sz w:val="28"/>
      <w:szCs w:val="28"/>
    </w:rPr>
  </w:style>
  <w:style w:type="character" w:customStyle="1" w:styleId="TitreCar">
    <w:name w:val="Titre Car"/>
    <w:link w:val="Titre"/>
    <w:rsid w:val="00D00225"/>
    <w:rPr>
      <w:rFonts w:ascii="Arial" w:eastAsia="Times New Roman" w:hAnsi="Arial" w:cs="Tahoma"/>
      <w:sz w:val="28"/>
      <w:szCs w:val="28"/>
      <w:lang w:val="en-GB" w:eastAsia="ar-SA" w:bidi="ar-SA"/>
    </w:rPr>
  </w:style>
  <w:style w:type="paragraph" w:styleId="TM1">
    <w:name w:val="toc 1"/>
    <w:basedOn w:val="Normal"/>
    <w:next w:val="Normal"/>
    <w:autoRedefine/>
    <w:semiHidden/>
    <w:rsid w:val="00D00225"/>
    <w:pPr>
      <w:tabs>
        <w:tab w:val="right" w:pos="9059"/>
      </w:tabs>
      <w:spacing w:before="360" w:after="360"/>
      <w:ind w:firstLine="0"/>
    </w:pPr>
    <w:rPr>
      <w:b/>
      <w:bCs/>
      <w:caps/>
      <w:noProof/>
      <w:szCs w:val="28"/>
      <w:u w:val="single" w:color="FFFFFF"/>
    </w:rPr>
  </w:style>
  <w:style w:type="paragraph" w:styleId="TM2">
    <w:name w:val="toc 2"/>
    <w:basedOn w:val="Normal"/>
    <w:next w:val="Normal"/>
    <w:autoRedefine/>
    <w:semiHidden/>
    <w:rsid w:val="00D00225"/>
    <w:pPr>
      <w:tabs>
        <w:tab w:val="left" w:pos="567"/>
        <w:tab w:val="right" w:pos="9072"/>
      </w:tabs>
      <w:ind w:left="284" w:right="-3" w:firstLine="0"/>
    </w:pPr>
    <w:rPr>
      <w:b/>
      <w:bCs/>
      <w:smallCaps/>
      <w:noProof/>
      <w:szCs w:val="26"/>
    </w:rPr>
  </w:style>
  <w:style w:type="paragraph" w:styleId="TM3">
    <w:name w:val="toc 3"/>
    <w:basedOn w:val="Normal"/>
    <w:next w:val="Normal"/>
    <w:autoRedefine/>
    <w:semiHidden/>
    <w:rsid w:val="00D00225"/>
    <w:pPr>
      <w:tabs>
        <w:tab w:val="left" w:pos="1134"/>
        <w:tab w:val="right" w:pos="9072"/>
      </w:tabs>
      <w:ind w:left="709" w:firstLine="0"/>
    </w:pPr>
    <w:rPr>
      <w:noProof/>
      <w:szCs w:val="22"/>
    </w:rPr>
  </w:style>
  <w:style w:type="paragraph" w:styleId="TM4">
    <w:name w:val="toc 4"/>
    <w:basedOn w:val="Normal"/>
    <w:next w:val="Normal"/>
    <w:autoRedefine/>
    <w:semiHidden/>
    <w:rsid w:val="00D00225"/>
    <w:pPr>
      <w:ind w:firstLine="0"/>
      <w:jc w:val="left"/>
    </w:pPr>
    <w:rPr>
      <w:szCs w:val="26"/>
    </w:rPr>
  </w:style>
  <w:style w:type="paragraph" w:styleId="TM5">
    <w:name w:val="toc 5"/>
    <w:basedOn w:val="Normal"/>
    <w:next w:val="Normal"/>
    <w:autoRedefine/>
    <w:semiHidden/>
    <w:rsid w:val="00D00225"/>
    <w:pPr>
      <w:ind w:firstLine="0"/>
      <w:jc w:val="left"/>
    </w:pPr>
    <w:rPr>
      <w:szCs w:val="26"/>
    </w:rPr>
  </w:style>
  <w:style w:type="paragraph" w:styleId="TM6">
    <w:name w:val="toc 6"/>
    <w:basedOn w:val="Normal"/>
    <w:next w:val="Normal"/>
    <w:autoRedefine/>
    <w:semiHidden/>
    <w:rsid w:val="00D00225"/>
    <w:pPr>
      <w:ind w:firstLine="0"/>
      <w:jc w:val="left"/>
    </w:pPr>
    <w:rPr>
      <w:szCs w:val="26"/>
    </w:rPr>
  </w:style>
  <w:style w:type="paragraph" w:styleId="TM7">
    <w:name w:val="toc 7"/>
    <w:basedOn w:val="Normal"/>
    <w:next w:val="Normal"/>
    <w:autoRedefine/>
    <w:semiHidden/>
    <w:rsid w:val="00D00225"/>
    <w:pPr>
      <w:ind w:firstLine="0"/>
      <w:jc w:val="left"/>
    </w:pPr>
    <w:rPr>
      <w:szCs w:val="26"/>
    </w:rPr>
  </w:style>
  <w:style w:type="paragraph" w:styleId="TM8">
    <w:name w:val="toc 8"/>
    <w:basedOn w:val="Normal"/>
    <w:next w:val="Normal"/>
    <w:autoRedefine/>
    <w:semiHidden/>
    <w:rsid w:val="00D00225"/>
    <w:pPr>
      <w:ind w:firstLine="0"/>
      <w:jc w:val="left"/>
    </w:pPr>
    <w:rPr>
      <w:szCs w:val="26"/>
    </w:rPr>
  </w:style>
  <w:style w:type="paragraph" w:styleId="TM9">
    <w:name w:val="toc 9"/>
    <w:basedOn w:val="Normal"/>
    <w:next w:val="Normal"/>
    <w:autoRedefine/>
    <w:semiHidden/>
    <w:rsid w:val="00D00225"/>
    <w:pPr>
      <w:ind w:firstLine="0"/>
      <w:jc w:val="left"/>
    </w:pPr>
    <w:rPr>
      <w:szCs w:val="26"/>
    </w:rPr>
  </w:style>
  <w:style w:type="paragraph" w:styleId="En-tte">
    <w:name w:val="header"/>
    <w:basedOn w:val="Normal"/>
    <w:link w:val="En-tteCar"/>
    <w:rsid w:val="00D00225"/>
    <w:pPr>
      <w:tabs>
        <w:tab w:val="center" w:pos="4536"/>
        <w:tab w:val="right" w:pos="9072"/>
      </w:tabs>
    </w:pPr>
  </w:style>
  <w:style w:type="character" w:customStyle="1" w:styleId="En-tteCar">
    <w:name w:val="En-tête Car"/>
    <w:link w:val="En-tte"/>
    <w:rsid w:val="00D00225"/>
    <w:rPr>
      <w:rFonts w:ascii="Times New Roman" w:hAnsi="Times New Roman" w:cs="Times New Roman"/>
      <w:sz w:val="20"/>
      <w:szCs w:val="20"/>
      <w:lang w:val="en-GB" w:eastAsia="ar-SA" w:bidi="ar-SA"/>
    </w:rPr>
  </w:style>
  <w:style w:type="paragraph" w:styleId="Pieddepage">
    <w:name w:val="footer"/>
    <w:basedOn w:val="Normal"/>
    <w:link w:val="PieddepageCar"/>
    <w:semiHidden/>
    <w:rsid w:val="00D00225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link w:val="Pieddepage"/>
    <w:semiHidden/>
    <w:rsid w:val="00D00225"/>
    <w:rPr>
      <w:rFonts w:ascii="Times New Roman" w:hAnsi="Times New Roman" w:cs="Times New Roman"/>
      <w:sz w:val="20"/>
      <w:szCs w:val="20"/>
      <w:lang w:val="en-GB" w:eastAsia="ar-SA" w:bidi="ar-SA"/>
    </w:rPr>
  </w:style>
  <w:style w:type="paragraph" w:styleId="Corpsdetexte">
    <w:name w:val="Body Text"/>
    <w:basedOn w:val="Normal"/>
    <w:link w:val="CorpsdetexteCar"/>
    <w:semiHidden/>
    <w:rsid w:val="00D00225"/>
    <w:pPr>
      <w:ind w:firstLine="0"/>
    </w:pPr>
    <w:rPr>
      <w:sz w:val="22"/>
    </w:rPr>
  </w:style>
  <w:style w:type="character" w:customStyle="1" w:styleId="CorpsdetexteCar">
    <w:name w:val="Corps de texte Car"/>
    <w:link w:val="Corpsdetexte"/>
    <w:semiHidden/>
    <w:rsid w:val="00D00225"/>
    <w:rPr>
      <w:rFonts w:ascii="Times New Roman" w:hAnsi="Times New Roman" w:cs="Times New Roman"/>
      <w:sz w:val="20"/>
      <w:szCs w:val="20"/>
      <w:lang w:val="en-GB" w:eastAsia="ar-SA" w:bidi="ar-SA"/>
    </w:rPr>
  </w:style>
  <w:style w:type="character" w:styleId="Lienhypertexte">
    <w:name w:val="Hyperlink"/>
    <w:semiHidden/>
    <w:rsid w:val="00D00225"/>
    <w:rPr>
      <w:color w:val="0000FF"/>
      <w:u w:val="single"/>
    </w:rPr>
  </w:style>
  <w:style w:type="paragraph" w:customStyle="1" w:styleId="Retraitcorpsdetexte1">
    <w:name w:val="Retrait corps de texte1"/>
    <w:basedOn w:val="Normal"/>
    <w:link w:val="BodyTextIndentChar"/>
    <w:semiHidden/>
    <w:rsid w:val="00D00225"/>
    <w:rPr>
      <w:lang w:val="fr-FR"/>
    </w:rPr>
  </w:style>
  <w:style w:type="character" w:customStyle="1" w:styleId="BodyTextIndentChar">
    <w:name w:val="Body Text Indent Char"/>
    <w:link w:val="Retraitcorpsdetexte1"/>
    <w:semiHidden/>
    <w:rsid w:val="00D00225"/>
    <w:rPr>
      <w:rFonts w:ascii="Times New Roman" w:hAnsi="Times New Roman" w:cs="Times New Roman"/>
      <w:sz w:val="20"/>
      <w:szCs w:val="20"/>
      <w:lang w:val="x-none" w:eastAsia="ar-SA" w:bidi="ar-SA"/>
    </w:rPr>
  </w:style>
  <w:style w:type="character" w:customStyle="1" w:styleId="nbapihighlight">
    <w:name w:val="nbapihighlight"/>
    <w:rsid w:val="00D00225"/>
    <w:rPr>
      <w:rFonts w:cs="Times New Roman"/>
    </w:rPr>
  </w:style>
  <w:style w:type="paragraph" w:customStyle="1" w:styleId="Standard">
    <w:name w:val="Standard"/>
    <w:rsid w:val="00D00225"/>
    <w:pPr>
      <w:suppressAutoHyphens/>
      <w:autoSpaceDN w:val="0"/>
      <w:spacing w:line="360" w:lineRule="auto"/>
      <w:jc w:val="both"/>
      <w:textAlignment w:val="baseline"/>
    </w:pPr>
    <w:rPr>
      <w:rFonts w:ascii="Times New Roman" w:hAnsi="Times New Roman"/>
      <w:kern w:val="3"/>
      <w:sz w:val="24"/>
      <w:szCs w:val="24"/>
      <w:lang w:val="en-GB" w:eastAsia="zh-CN"/>
    </w:rPr>
  </w:style>
  <w:style w:type="character" w:customStyle="1" w:styleId="st">
    <w:name w:val="st"/>
    <w:rsid w:val="00D00225"/>
  </w:style>
  <w:style w:type="character" w:styleId="Accentuation">
    <w:name w:val="Emphasis"/>
    <w:qFormat/>
    <w:rsid w:val="00D00225"/>
    <w:rPr>
      <w:i/>
    </w:rPr>
  </w:style>
  <w:style w:type="character" w:customStyle="1" w:styleId="longtext">
    <w:name w:val="long_text"/>
    <w:rsid w:val="00D00225"/>
  </w:style>
  <w:style w:type="character" w:styleId="lev">
    <w:name w:val="Strong"/>
    <w:qFormat/>
    <w:rsid w:val="00D00225"/>
    <w:rPr>
      <w:b/>
    </w:rPr>
  </w:style>
  <w:style w:type="character" w:customStyle="1" w:styleId="Edition">
    <w:name w:val="Edition"/>
    <w:rsid w:val="00D00225"/>
    <w:rPr>
      <w:rFonts w:ascii="Arial" w:hAnsi="Arial"/>
      <w:sz w:val="22"/>
    </w:rPr>
  </w:style>
  <w:style w:type="character" w:customStyle="1" w:styleId="hps">
    <w:name w:val="hps"/>
    <w:rsid w:val="00D00225"/>
  </w:style>
  <w:style w:type="paragraph" w:styleId="Retraitcorpsdetexte2">
    <w:name w:val="Body Text Indent 2"/>
    <w:basedOn w:val="Normal"/>
    <w:link w:val="Retraitcorpsdetexte2Car"/>
    <w:rsid w:val="00D00225"/>
    <w:pPr>
      <w:spacing w:after="120"/>
      <w:ind w:left="283"/>
    </w:pPr>
  </w:style>
  <w:style w:type="character" w:customStyle="1" w:styleId="Retraitcorpsdetexte2Car">
    <w:name w:val="Retrait corps de texte 2 Car"/>
    <w:link w:val="Retraitcorpsdetexte2"/>
    <w:rsid w:val="00D00225"/>
    <w:rPr>
      <w:rFonts w:ascii="Times New Roman" w:hAnsi="Times New Roman"/>
      <w:sz w:val="20"/>
      <w:lang w:val="en-GB" w:eastAsia="ar-SA" w:bidi="ar-SA"/>
    </w:rPr>
  </w:style>
  <w:style w:type="paragraph" w:styleId="Textedebulles">
    <w:name w:val="Balloon Text"/>
    <w:basedOn w:val="Normal"/>
    <w:link w:val="TextedebullesCar"/>
    <w:semiHidden/>
    <w:rsid w:val="00D00225"/>
    <w:pPr>
      <w:spacing w:line="240" w:lineRule="auto"/>
    </w:pPr>
    <w:rPr>
      <w:rFonts w:ascii="Tahoma" w:hAnsi="Tahoma"/>
      <w:sz w:val="16"/>
      <w:szCs w:val="16"/>
    </w:rPr>
  </w:style>
  <w:style w:type="character" w:customStyle="1" w:styleId="TextedebullesCar">
    <w:name w:val="Texte de bulles Car"/>
    <w:link w:val="Textedebulles"/>
    <w:semiHidden/>
    <w:rsid w:val="00D00225"/>
    <w:rPr>
      <w:rFonts w:ascii="Tahoma" w:hAnsi="Tahoma"/>
      <w:sz w:val="16"/>
      <w:lang w:val="en-GB" w:eastAsia="ar-SA" w:bidi="ar-SA"/>
    </w:rPr>
  </w:style>
  <w:style w:type="character" w:customStyle="1" w:styleId="citationvolume">
    <w:name w:val="citation_volume"/>
    <w:rsid w:val="00D00225"/>
  </w:style>
  <w:style w:type="character" w:customStyle="1" w:styleId="atn">
    <w:name w:val="atn"/>
    <w:rsid w:val="00D00225"/>
  </w:style>
  <w:style w:type="character" w:customStyle="1" w:styleId="textbold">
    <w:name w:val="textbold"/>
    <w:rsid w:val="00D00225"/>
  </w:style>
  <w:style w:type="paragraph" w:customStyle="1" w:styleId="Paragraphedeliste1">
    <w:name w:val="Paragraphe de liste1"/>
    <w:basedOn w:val="Normal"/>
    <w:rsid w:val="00D00225"/>
    <w:pPr>
      <w:ind w:left="720"/>
      <w:contextualSpacing/>
    </w:pPr>
  </w:style>
  <w:style w:type="paragraph" w:customStyle="1" w:styleId="Rvision1">
    <w:name w:val="Révision1"/>
    <w:hidden/>
    <w:semiHidden/>
    <w:rsid w:val="00D00225"/>
    <w:rPr>
      <w:rFonts w:ascii="Times New Roman" w:hAnsi="Times New Roman"/>
      <w:sz w:val="24"/>
      <w:lang w:val="en-GB" w:eastAsia="ar-SA"/>
    </w:rPr>
  </w:style>
  <w:style w:type="character" w:styleId="Marquedecommentaire">
    <w:name w:val="annotation reference"/>
    <w:semiHidden/>
    <w:rsid w:val="00D00225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semiHidden/>
    <w:rsid w:val="00D00225"/>
    <w:pPr>
      <w:spacing w:line="240" w:lineRule="auto"/>
    </w:pPr>
    <w:rPr>
      <w:sz w:val="20"/>
    </w:rPr>
  </w:style>
  <w:style w:type="character" w:customStyle="1" w:styleId="CommentaireCar">
    <w:name w:val="Commentaire Car"/>
    <w:link w:val="Commentaire"/>
    <w:semiHidden/>
    <w:rsid w:val="00D00225"/>
    <w:rPr>
      <w:rFonts w:ascii="Times New Roman" w:hAnsi="Times New Roman" w:cs="Times New Roman"/>
      <w:sz w:val="20"/>
      <w:szCs w:val="20"/>
      <w:lang w:val="en-GB" w:eastAsia="ar-SA" w:bidi="ar-SA"/>
    </w:rPr>
  </w:style>
  <w:style w:type="paragraph" w:styleId="Objetducommentaire">
    <w:name w:val="annotation subject"/>
    <w:basedOn w:val="Commentaire"/>
    <w:next w:val="Commentaire"/>
    <w:link w:val="ObjetducommentaireCar"/>
    <w:semiHidden/>
    <w:rsid w:val="00D00225"/>
    <w:rPr>
      <w:b/>
      <w:bCs/>
    </w:rPr>
  </w:style>
  <w:style w:type="character" w:customStyle="1" w:styleId="ObjetducommentaireCar">
    <w:name w:val="Objet du commentaire Car"/>
    <w:link w:val="Objetducommentaire"/>
    <w:semiHidden/>
    <w:rsid w:val="00D00225"/>
    <w:rPr>
      <w:rFonts w:ascii="Times New Roman" w:hAnsi="Times New Roman" w:cs="Times New Roman"/>
      <w:b/>
      <w:bCs/>
      <w:sz w:val="20"/>
      <w:szCs w:val="20"/>
      <w:lang w:val="en-GB" w:eastAsia="ar-SA" w:bidi="ar-SA"/>
    </w:rPr>
  </w:style>
  <w:style w:type="table" w:styleId="Grilledutableau">
    <w:name w:val="Table Grid"/>
    <w:basedOn w:val="TableauNormal"/>
    <w:rsid w:val="00272D73"/>
    <w:pPr>
      <w:suppressAutoHyphens/>
      <w:spacing w:line="480" w:lineRule="auto"/>
      <w:ind w:firstLine="709"/>
      <w:jc w:val="both"/>
    </w:pPr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suivivisit">
    <w:name w:val="FollowedHyperlink"/>
    <w:basedOn w:val="Policepardfaut"/>
    <w:uiPriority w:val="99"/>
    <w:semiHidden/>
    <w:unhideWhenUsed/>
    <w:rsid w:val="00984CF3"/>
    <w:rPr>
      <w:color w:val="800080" w:themeColor="followedHyperlink"/>
      <w:u w:val="single"/>
    </w:rPr>
  </w:style>
  <w:style w:type="paragraph" w:styleId="Rvision">
    <w:name w:val="Revision"/>
    <w:hidden/>
    <w:uiPriority w:val="99"/>
    <w:semiHidden/>
    <w:rsid w:val="00110F80"/>
    <w:rPr>
      <w:rFonts w:ascii="Times New Roman" w:hAnsi="Times New Roman"/>
      <w:sz w:val="24"/>
      <w:lang w:val="en-GB" w:eastAsia="ar-SA"/>
    </w:rPr>
  </w:style>
  <w:style w:type="paragraph" w:styleId="Paragraphedeliste">
    <w:name w:val="List Paragraph"/>
    <w:basedOn w:val="Normal"/>
    <w:uiPriority w:val="34"/>
    <w:qFormat/>
    <w:rsid w:val="000E67AD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BD47C0"/>
    <w:pPr>
      <w:suppressAutoHyphens w:val="0"/>
      <w:spacing w:before="100" w:beforeAutospacing="1" w:after="100" w:afterAutospacing="1" w:line="240" w:lineRule="auto"/>
      <w:ind w:firstLine="0"/>
      <w:jc w:val="left"/>
    </w:pPr>
    <w:rPr>
      <w:rFonts w:eastAsiaTheme="minorEastAsia"/>
      <w:szCs w:val="24"/>
      <w:lang w:val="fr-FR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2D7B"/>
    <w:pPr>
      <w:suppressAutoHyphens/>
      <w:spacing w:line="480" w:lineRule="auto"/>
      <w:ind w:firstLine="709"/>
      <w:jc w:val="both"/>
    </w:pPr>
    <w:rPr>
      <w:rFonts w:ascii="Times New Roman" w:hAnsi="Times New Roman"/>
      <w:sz w:val="24"/>
      <w:lang w:val="en-GB" w:eastAsia="ar-SA"/>
    </w:rPr>
  </w:style>
  <w:style w:type="paragraph" w:styleId="Titre1">
    <w:name w:val="heading 1"/>
    <w:basedOn w:val="Normal"/>
    <w:next w:val="Normal"/>
    <w:link w:val="Titre1Car"/>
    <w:qFormat/>
    <w:rsid w:val="00D00225"/>
    <w:pPr>
      <w:keepNext/>
      <w:numPr>
        <w:numId w:val="1"/>
      </w:numPr>
      <w:ind w:firstLine="0"/>
      <w:outlineLvl w:val="0"/>
    </w:pPr>
    <w:rPr>
      <w:rFonts w:ascii="Arial" w:hAnsi="Arial"/>
      <w:b/>
      <w:caps/>
      <w:sz w:val="28"/>
    </w:rPr>
  </w:style>
  <w:style w:type="paragraph" w:styleId="Titre2">
    <w:name w:val="heading 2"/>
    <w:basedOn w:val="Normal"/>
    <w:next w:val="Normal"/>
    <w:link w:val="Titre2Car"/>
    <w:qFormat/>
    <w:rsid w:val="005D351D"/>
    <w:pPr>
      <w:keepNext/>
      <w:spacing w:before="360"/>
      <w:ind w:firstLine="0"/>
      <w:outlineLvl w:val="1"/>
    </w:pPr>
    <w:rPr>
      <w:b/>
      <w:sz w:val="36"/>
    </w:rPr>
  </w:style>
  <w:style w:type="paragraph" w:styleId="Titre3">
    <w:name w:val="heading 3"/>
    <w:basedOn w:val="Normal"/>
    <w:next w:val="Normal"/>
    <w:link w:val="Titre3Car"/>
    <w:qFormat/>
    <w:rsid w:val="009E2F3D"/>
    <w:pPr>
      <w:keepNext/>
      <w:spacing w:before="240"/>
      <w:outlineLvl w:val="2"/>
    </w:pPr>
    <w:rPr>
      <w:rFonts w:cs="Arial"/>
      <w:b/>
      <w:sz w:val="32"/>
    </w:rPr>
  </w:style>
  <w:style w:type="paragraph" w:styleId="Titre4">
    <w:name w:val="heading 4"/>
    <w:basedOn w:val="Normal"/>
    <w:next w:val="Normal"/>
    <w:link w:val="Titre4Car"/>
    <w:qFormat/>
    <w:rsid w:val="00D00225"/>
    <w:pPr>
      <w:keepNext/>
      <w:ind w:firstLine="1134"/>
      <w:outlineLvl w:val="3"/>
    </w:pPr>
    <w:rPr>
      <w:rFonts w:ascii="Arial" w:hAnsi="Arial" w:cs="Arial"/>
      <w:b/>
      <w:color w:val="000000"/>
      <w:sz w:val="20"/>
      <w:lang w:val="fr-FR"/>
    </w:rPr>
  </w:style>
  <w:style w:type="paragraph" w:styleId="Titre5">
    <w:name w:val="heading 5"/>
    <w:basedOn w:val="Normal"/>
    <w:next w:val="Normal"/>
    <w:link w:val="Titre5Car"/>
    <w:qFormat/>
    <w:rsid w:val="00D00225"/>
    <w:pPr>
      <w:keepNext/>
      <w:jc w:val="center"/>
      <w:outlineLvl w:val="4"/>
    </w:pPr>
  </w:style>
  <w:style w:type="paragraph" w:styleId="Titre6">
    <w:name w:val="heading 6"/>
    <w:basedOn w:val="Normal"/>
    <w:next w:val="Normal"/>
    <w:link w:val="Titre6Car"/>
    <w:qFormat/>
    <w:rsid w:val="00D00225"/>
    <w:pPr>
      <w:keepNext/>
      <w:outlineLvl w:val="5"/>
    </w:pPr>
  </w:style>
  <w:style w:type="paragraph" w:styleId="Titre7">
    <w:name w:val="heading 7"/>
    <w:basedOn w:val="Normal"/>
    <w:next w:val="Normal"/>
    <w:link w:val="Titre7Car"/>
    <w:qFormat/>
    <w:rsid w:val="00D00225"/>
    <w:pPr>
      <w:keepNext/>
      <w:ind w:left="175" w:hanging="175"/>
      <w:outlineLvl w:val="6"/>
    </w:pPr>
  </w:style>
  <w:style w:type="paragraph" w:styleId="Titre8">
    <w:name w:val="heading 8"/>
    <w:basedOn w:val="Normal"/>
    <w:next w:val="Normal"/>
    <w:link w:val="Titre8Car"/>
    <w:qFormat/>
    <w:rsid w:val="00D00225"/>
    <w:pPr>
      <w:widowControl w:val="0"/>
      <w:spacing w:before="240" w:after="60" w:line="276" w:lineRule="auto"/>
      <w:outlineLvl w:val="7"/>
    </w:pPr>
    <w:rPr>
      <w:rFonts w:ascii="Arial" w:hAnsi="Arial"/>
      <w:i/>
    </w:rPr>
  </w:style>
  <w:style w:type="paragraph" w:styleId="Titre9">
    <w:name w:val="heading 9"/>
    <w:basedOn w:val="Normal"/>
    <w:next w:val="Normal"/>
    <w:link w:val="Titre9Car"/>
    <w:qFormat/>
    <w:rsid w:val="00D00225"/>
    <w:pPr>
      <w:widowControl w:val="0"/>
      <w:spacing w:before="240" w:after="60" w:line="276" w:lineRule="auto"/>
      <w:outlineLvl w:val="8"/>
    </w:pPr>
    <w:rPr>
      <w:rFonts w:ascii="Arial" w:hAnsi="Arial"/>
      <w:b/>
      <w:i/>
      <w:sz w:val="1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rsid w:val="00D00225"/>
    <w:rPr>
      <w:rFonts w:ascii="Arial" w:hAnsi="Arial" w:cs="Times New Roman"/>
      <w:b/>
      <w:caps/>
      <w:sz w:val="20"/>
      <w:szCs w:val="20"/>
      <w:lang w:val="en-GB" w:eastAsia="ar-SA" w:bidi="ar-SA"/>
    </w:rPr>
  </w:style>
  <w:style w:type="character" w:customStyle="1" w:styleId="Titre2Car">
    <w:name w:val="Titre 2 Car"/>
    <w:link w:val="Titre2"/>
    <w:rsid w:val="005D351D"/>
    <w:rPr>
      <w:rFonts w:ascii="Times New Roman" w:hAnsi="Times New Roman"/>
      <w:b/>
      <w:sz w:val="36"/>
      <w:lang w:val="en-GB" w:eastAsia="ar-SA"/>
    </w:rPr>
  </w:style>
  <w:style w:type="character" w:customStyle="1" w:styleId="Titre3Car">
    <w:name w:val="Titre 3 Car"/>
    <w:link w:val="Titre3"/>
    <w:rsid w:val="009E2F3D"/>
    <w:rPr>
      <w:rFonts w:ascii="Times New Roman" w:hAnsi="Times New Roman" w:cs="Arial"/>
      <w:b/>
      <w:sz w:val="32"/>
      <w:lang w:val="en-GB" w:eastAsia="ar-SA"/>
    </w:rPr>
  </w:style>
  <w:style w:type="character" w:customStyle="1" w:styleId="Titre4Car">
    <w:name w:val="Titre 4 Car"/>
    <w:link w:val="Titre4"/>
    <w:rsid w:val="00D00225"/>
    <w:rPr>
      <w:rFonts w:ascii="Arial" w:hAnsi="Arial" w:cs="Arial"/>
      <w:b/>
      <w:color w:val="000000"/>
      <w:sz w:val="20"/>
      <w:szCs w:val="20"/>
      <w:lang w:val="x-none" w:eastAsia="ar-SA" w:bidi="ar-SA"/>
    </w:rPr>
  </w:style>
  <w:style w:type="character" w:customStyle="1" w:styleId="Titre5Car">
    <w:name w:val="Titre 5 Car"/>
    <w:link w:val="Titre5"/>
    <w:rsid w:val="00D00225"/>
    <w:rPr>
      <w:rFonts w:ascii="Times New Roman" w:hAnsi="Times New Roman" w:cs="Times New Roman"/>
      <w:sz w:val="20"/>
      <w:szCs w:val="20"/>
      <w:lang w:val="en-GB" w:eastAsia="ar-SA" w:bidi="ar-SA"/>
    </w:rPr>
  </w:style>
  <w:style w:type="character" w:customStyle="1" w:styleId="Titre6Car">
    <w:name w:val="Titre 6 Car"/>
    <w:link w:val="Titre6"/>
    <w:rsid w:val="00D00225"/>
    <w:rPr>
      <w:rFonts w:ascii="Times New Roman" w:hAnsi="Times New Roman" w:cs="Times New Roman"/>
      <w:sz w:val="20"/>
      <w:szCs w:val="20"/>
      <w:lang w:val="en-GB" w:eastAsia="ar-SA" w:bidi="ar-SA"/>
    </w:rPr>
  </w:style>
  <w:style w:type="character" w:customStyle="1" w:styleId="Titre7Car">
    <w:name w:val="Titre 7 Car"/>
    <w:link w:val="Titre7"/>
    <w:rsid w:val="00D00225"/>
    <w:rPr>
      <w:rFonts w:ascii="Times New Roman" w:hAnsi="Times New Roman" w:cs="Times New Roman"/>
      <w:sz w:val="20"/>
      <w:szCs w:val="20"/>
      <w:lang w:val="en-GB" w:eastAsia="ar-SA" w:bidi="ar-SA"/>
    </w:rPr>
  </w:style>
  <w:style w:type="character" w:customStyle="1" w:styleId="Titre8Car">
    <w:name w:val="Titre 8 Car"/>
    <w:link w:val="Titre8"/>
    <w:rsid w:val="00D00225"/>
    <w:rPr>
      <w:rFonts w:ascii="Arial" w:hAnsi="Arial" w:cs="Times New Roman"/>
      <w:i/>
      <w:sz w:val="20"/>
      <w:szCs w:val="20"/>
      <w:lang w:val="en-GB" w:eastAsia="ar-SA" w:bidi="ar-SA"/>
    </w:rPr>
  </w:style>
  <w:style w:type="character" w:customStyle="1" w:styleId="Titre9Car">
    <w:name w:val="Titre 9 Car"/>
    <w:link w:val="Titre9"/>
    <w:rsid w:val="00D00225"/>
    <w:rPr>
      <w:rFonts w:ascii="Arial" w:hAnsi="Arial" w:cs="Times New Roman"/>
      <w:b/>
      <w:i/>
      <w:sz w:val="20"/>
      <w:szCs w:val="20"/>
      <w:lang w:val="en-GB" w:eastAsia="ar-SA" w:bidi="ar-SA"/>
    </w:rPr>
  </w:style>
  <w:style w:type="character" w:styleId="Numrodeligne">
    <w:name w:val="line number"/>
    <w:semiHidden/>
    <w:rsid w:val="00D00225"/>
    <w:rPr>
      <w:rFonts w:cs="Times New Roman"/>
    </w:rPr>
  </w:style>
  <w:style w:type="paragraph" w:styleId="Titre">
    <w:name w:val="Title"/>
    <w:basedOn w:val="Normal"/>
    <w:next w:val="Normal"/>
    <w:link w:val="TitreCar"/>
    <w:qFormat/>
    <w:rsid w:val="00D00225"/>
    <w:pPr>
      <w:keepNext/>
      <w:spacing w:before="240" w:after="120"/>
    </w:pPr>
    <w:rPr>
      <w:rFonts w:ascii="Arial" w:eastAsia="Times New Roman" w:hAnsi="Arial" w:cs="Tahoma"/>
      <w:sz w:val="28"/>
      <w:szCs w:val="28"/>
    </w:rPr>
  </w:style>
  <w:style w:type="character" w:customStyle="1" w:styleId="TitreCar">
    <w:name w:val="Titre Car"/>
    <w:link w:val="Titre"/>
    <w:rsid w:val="00D00225"/>
    <w:rPr>
      <w:rFonts w:ascii="Arial" w:eastAsia="Times New Roman" w:hAnsi="Arial" w:cs="Tahoma"/>
      <w:sz w:val="28"/>
      <w:szCs w:val="28"/>
      <w:lang w:val="en-GB" w:eastAsia="ar-SA" w:bidi="ar-SA"/>
    </w:rPr>
  </w:style>
  <w:style w:type="paragraph" w:styleId="TM1">
    <w:name w:val="toc 1"/>
    <w:basedOn w:val="Normal"/>
    <w:next w:val="Normal"/>
    <w:autoRedefine/>
    <w:semiHidden/>
    <w:rsid w:val="00D00225"/>
    <w:pPr>
      <w:tabs>
        <w:tab w:val="right" w:pos="9059"/>
      </w:tabs>
      <w:spacing w:before="360" w:after="360"/>
      <w:ind w:firstLine="0"/>
    </w:pPr>
    <w:rPr>
      <w:b/>
      <w:bCs/>
      <w:caps/>
      <w:noProof/>
      <w:szCs w:val="28"/>
      <w:u w:val="single" w:color="FFFFFF"/>
    </w:rPr>
  </w:style>
  <w:style w:type="paragraph" w:styleId="TM2">
    <w:name w:val="toc 2"/>
    <w:basedOn w:val="Normal"/>
    <w:next w:val="Normal"/>
    <w:autoRedefine/>
    <w:semiHidden/>
    <w:rsid w:val="00D00225"/>
    <w:pPr>
      <w:tabs>
        <w:tab w:val="left" w:pos="567"/>
        <w:tab w:val="right" w:pos="9072"/>
      </w:tabs>
      <w:ind w:left="284" w:right="-3" w:firstLine="0"/>
    </w:pPr>
    <w:rPr>
      <w:b/>
      <w:bCs/>
      <w:smallCaps/>
      <w:noProof/>
      <w:szCs w:val="26"/>
    </w:rPr>
  </w:style>
  <w:style w:type="paragraph" w:styleId="TM3">
    <w:name w:val="toc 3"/>
    <w:basedOn w:val="Normal"/>
    <w:next w:val="Normal"/>
    <w:autoRedefine/>
    <w:semiHidden/>
    <w:rsid w:val="00D00225"/>
    <w:pPr>
      <w:tabs>
        <w:tab w:val="left" w:pos="1134"/>
        <w:tab w:val="right" w:pos="9072"/>
      </w:tabs>
      <w:ind w:left="709" w:firstLine="0"/>
    </w:pPr>
    <w:rPr>
      <w:noProof/>
      <w:szCs w:val="22"/>
    </w:rPr>
  </w:style>
  <w:style w:type="paragraph" w:styleId="TM4">
    <w:name w:val="toc 4"/>
    <w:basedOn w:val="Normal"/>
    <w:next w:val="Normal"/>
    <w:autoRedefine/>
    <w:semiHidden/>
    <w:rsid w:val="00D00225"/>
    <w:pPr>
      <w:ind w:firstLine="0"/>
      <w:jc w:val="left"/>
    </w:pPr>
    <w:rPr>
      <w:szCs w:val="26"/>
    </w:rPr>
  </w:style>
  <w:style w:type="paragraph" w:styleId="TM5">
    <w:name w:val="toc 5"/>
    <w:basedOn w:val="Normal"/>
    <w:next w:val="Normal"/>
    <w:autoRedefine/>
    <w:semiHidden/>
    <w:rsid w:val="00D00225"/>
    <w:pPr>
      <w:ind w:firstLine="0"/>
      <w:jc w:val="left"/>
    </w:pPr>
    <w:rPr>
      <w:szCs w:val="26"/>
    </w:rPr>
  </w:style>
  <w:style w:type="paragraph" w:styleId="TM6">
    <w:name w:val="toc 6"/>
    <w:basedOn w:val="Normal"/>
    <w:next w:val="Normal"/>
    <w:autoRedefine/>
    <w:semiHidden/>
    <w:rsid w:val="00D00225"/>
    <w:pPr>
      <w:ind w:firstLine="0"/>
      <w:jc w:val="left"/>
    </w:pPr>
    <w:rPr>
      <w:szCs w:val="26"/>
    </w:rPr>
  </w:style>
  <w:style w:type="paragraph" w:styleId="TM7">
    <w:name w:val="toc 7"/>
    <w:basedOn w:val="Normal"/>
    <w:next w:val="Normal"/>
    <w:autoRedefine/>
    <w:semiHidden/>
    <w:rsid w:val="00D00225"/>
    <w:pPr>
      <w:ind w:firstLine="0"/>
      <w:jc w:val="left"/>
    </w:pPr>
    <w:rPr>
      <w:szCs w:val="26"/>
    </w:rPr>
  </w:style>
  <w:style w:type="paragraph" w:styleId="TM8">
    <w:name w:val="toc 8"/>
    <w:basedOn w:val="Normal"/>
    <w:next w:val="Normal"/>
    <w:autoRedefine/>
    <w:semiHidden/>
    <w:rsid w:val="00D00225"/>
    <w:pPr>
      <w:ind w:firstLine="0"/>
      <w:jc w:val="left"/>
    </w:pPr>
    <w:rPr>
      <w:szCs w:val="26"/>
    </w:rPr>
  </w:style>
  <w:style w:type="paragraph" w:styleId="TM9">
    <w:name w:val="toc 9"/>
    <w:basedOn w:val="Normal"/>
    <w:next w:val="Normal"/>
    <w:autoRedefine/>
    <w:semiHidden/>
    <w:rsid w:val="00D00225"/>
    <w:pPr>
      <w:ind w:firstLine="0"/>
      <w:jc w:val="left"/>
    </w:pPr>
    <w:rPr>
      <w:szCs w:val="26"/>
    </w:rPr>
  </w:style>
  <w:style w:type="paragraph" w:styleId="En-tte">
    <w:name w:val="header"/>
    <w:basedOn w:val="Normal"/>
    <w:link w:val="En-tteCar"/>
    <w:rsid w:val="00D00225"/>
    <w:pPr>
      <w:tabs>
        <w:tab w:val="center" w:pos="4536"/>
        <w:tab w:val="right" w:pos="9072"/>
      </w:tabs>
    </w:pPr>
  </w:style>
  <w:style w:type="character" w:customStyle="1" w:styleId="En-tteCar">
    <w:name w:val="En-tête Car"/>
    <w:link w:val="En-tte"/>
    <w:rsid w:val="00D00225"/>
    <w:rPr>
      <w:rFonts w:ascii="Times New Roman" w:hAnsi="Times New Roman" w:cs="Times New Roman"/>
      <w:sz w:val="20"/>
      <w:szCs w:val="20"/>
      <w:lang w:val="en-GB" w:eastAsia="ar-SA" w:bidi="ar-SA"/>
    </w:rPr>
  </w:style>
  <w:style w:type="paragraph" w:styleId="Pieddepage">
    <w:name w:val="footer"/>
    <w:basedOn w:val="Normal"/>
    <w:link w:val="PieddepageCar"/>
    <w:semiHidden/>
    <w:rsid w:val="00D00225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link w:val="Pieddepage"/>
    <w:semiHidden/>
    <w:rsid w:val="00D00225"/>
    <w:rPr>
      <w:rFonts w:ascii="Times New Roman" w:hAnsi="Times New Roman" w:cs="Times New Roman"/>
      <w:sz w:val="20"/>
      <w:szCs w:val="20"/>
      <w:lang w:val="en-GB" w:eastAsia="ar-SA" w:bidi="ar-SA"/>
    </w:rPr>
  </w:style>
  <w:style w:type="paragraph" w:styleId="Corpsdetexte">
    <w:name w:val="Body Text"/>
    <w:basedOn w:val="Normal"/>
    <w:link w:val="CorpsdetexteCar"/>
    <w:semiHidden/>
    <w:rsid w:val="00D00225"/>
    <w:pPr>
      <w:ind w:firstLine="0"/>
    </w:pPr>
    <w:rPr>
      <w:sz w:val="22"/>
    </w:rPr>
  </w:style>
  <w:style w:type="character" w:customStyle="1" w:styleId="CorpsdetexteCar">
    <w:name w:val="Corps de texte Car"/>
    <w:link w:val="Corpsdetexte"/>
    <w:semiHidden/>
    <w:rsid w:val="00D00225"/>
    <w:rPr>
      <w:rFonts w:ascii="Times New Roman" w:hAnsi="Times New Roman" w:cs="Times New Roman"/>
      <w:sz w:val="20"/>
      <w:szCs w:val="20"/>
      <w:lang w:val="en-GB" w:eastAsia="ar-SA" w:bidi="ar-SA"/>
    </w:rPr>
  </w:style>
  <w:style w:type="character" w:styleId="Lienhypertexte">
    <w:name w:val="Hyperlink"/>
    <w:semiHidden/>
    <w:rsid w:val="00D00225"/>
    <w:rPr>
      <w:color w:val="0000FF"/>
      <w:u w:val="single"/>
    </w:rPr>
  </w:style>
  <w:style w:type="paragraph" w:customStyle="1" w:styleId="Retraitcorpsdetexte1">
    <w:name w:val="Retrait corps de texte1"/>
    <w:basedOn w:val="Normal"/>
    <w:link w:val="BodyTextIndentChar"/>
    <w:semiHidden/>
    <w:rsid w:val="00D00225"/>
    <w:rPr>
      <w:lang w:val="fr-FR"/>
    </w:rPr>
  </w:style>
  <w:style w:type="character" w:customStyle="1" w:styleId="BodyTextIndentChar">
    <w:name w:val="Body Text Indent Char"/>
    <w:link w:val="Retraitcorpsdetexte1"/>
    <w:semiHidden/>
    <w:rsid w:val="00D00225"/>
    <w:rPr>
      <w:rFonts w:ascii="Times New Roman" w:hAnsi="Times New Roman" w:cs="Times New Roman"/>
      <w:sz w:val="20"/>
      <w:szCs w:val="20"/>
      <w:lang w:val="x-none" w:eastAsia="ar-SA" w:bidi="ar-SA"/>
    </w:rPr>
  </w:style>
  <w:style w:type="character" w:customStyle="1" w:styleId="nbapihighlight">
    <w:name w:val="nbapihighlight"/>
    <w:rsid w:val="00D00225"/>
    <w:rPr>
      <w:rFonts w:cs="Times New Roman"/>
    </w:rPr>
  </w:style>
  <w:style w:type="paragraph" w:customStyle="1" w:styleId="Standard">
    <w:name w:val="Standard"/>
    <w:rsid w:val="00D00225"/>
    <w:pPr>
      <w:suppressAutoHyphens/>
      <w:autoSpaceDN w:val="0"/>
      <w:spacing w:line="360" w:lineRule="auto"/>
      <w:jc w:val="both"/>
      <w:textAlignment w:val="baseline"/>
    </w:pPr>
    <w:rPr>
      <w:rFonts w:ascii="Times New Roman" w:hAnsi="Times New Roman"/>
      <w:kern w:val="3"/>
      <w:sz w:val="24"/>
      <w:szCs w:val="24"/>
      <w:lang w:val="en-GB" w:eastAsia="zh-CN"/>
    </w:rPr>
  </w:style>
  <w:style w:type="character" w:customStyle="1" w:styleId="st">
    <w:name w:val="st"/>
    <w:rsid w:val="00D00225"/>
  </w:style>
  <w:style w:type="character" w:styleId="Accentuation">
    <w:name w:val="Emphasis"/>
    <w:qFormat/>
    <w:rsid w:val="00D00225"/>
    <w:rPr>
      <w:i/>
    </w:rPr>
  </w:style>
  <w:style w:type="character" w:customStyle="1" w:styleId="longtext">
    <w:name w:val="long_text"/>
    <w:rsid w:val="00D00225"/>
  </w:style>
  <w:style w:type="character" w:styleId="lev">
    <w:name w:val="Strong"/>
    <w:qFormat/>
    <w:rsid w:val="00D00225"/>
    <w:rPr>
      <w:b/>
    </w:rPr>
  </w:style>
  <w:style w:type="character" w:customStyle="1" w:styleId="Edition">
    <w:name w:val="Edition"/>
    <w:rsid w:val="00D00225"/>
    <w:rPr>
      <w:rFonts w:ascii="Arial" w:hAnsi="Arial"/>
      <w:sz w:val="22"/>
    </w:rPr>
  </w:style>
  <w:style w:type="character" w:customStyle="1" w:styleId="hps">
    <w:name w:val="hps"/>
    <w:rsid w:val="00D00225"/>
  </w:style>
  <w:style w:type="paragraph" w:styleId="Retraitcorpsdetexte2">
    <w:name w:val="Body Text Indent 2"/>
    <w:basedOn w:val="Normal"/>
    <w:link w:val="Retraitcorpsdetexte2Car"/>
    <w:rsid w:val="00D00225"/>
    <w:pPr>
      <w:spacing w:after="120"/>
      <w:ind w:left="283"/>
    </w:pPr>
  </w:style>
  <w:style w:type="character" w:customStyle="1" w:styleId="Retraitcorpsdetexte2Car">
    <w:name w:val="Retrait corps de texte 2 Car"/>
    <w:link w:val="Retraitcorpsdetexte2"/>
    <w:rsid w:val="00D00225"/>
    <w:rPr>
      <w:rFonts w:ascii="Times New Roman" w:hAnsi="Times New Roman"/>
      <w:sz w:val="20"/>
      <w:lang w:val="en-GB" w:eastAsia="ar-SA" w:bidi="ar-SA"/>
    </w:rPr>
  </w:style>
  <w:style w:type="paragraph" w:styleId="Textedebulles">
    <w:name w:val="Balloon Text"/>
    <w:basedOn w:val="Normal"/>
    <w:link w:val="TextedebullesCar"/>
    <w:semiHidden/>
    <w:rsid w:val="00D00225"/>
    <w:pPr>
      <w:spacing w:line="240" w:lineRule="auto"/>
    </w:pPr>
    <w:rPr>
      <w:rFonts w:ascii="Tahoma" w:hAnsi="Tahoma"/>
      <w:sz w:val="16"/>
      <w:szCs w:val="16"/>
    </w:rPr>
  </w:style>
  <w:style w:type="character" w:customStyle="1" w:styleId="TextedebullesCar">
    <w:name w:val="Texte de bulles Car"/>
    <w:link w:val="Textedebulles"/>
    <w:semiHidden/>
    <w:rsid w:val="00D00225"/>
    <w:rPr>
      <w:rFonts w:ascii="Tahoma" w:hAnsi="Tahoma"/>
      <w:sz w:val="16"/>
      <w:lang w:val="en-GB" w:eastAsia="ar-SA" w:bidi="ar-SA"/>
    </w:rPr>
  </w:style>
  <w:style w:type="character" w:customStyle="1" w:styleId="citationvolume">
    <w:name w:val="citation_volume"/>
    <w:rsid w:val="00D00225"/>
  </w:style>
  <w:style w:type="character" w:customStyle="1" w:styleId="atn">
    <w:name w:val="atn"/>
    <w:rsid w:val="00D00225"/>
  </w:style>
  <w:style w:type="character" w:customStyle="1" w:styleId="textbold">
    <w:name w:val="textbold"/>
    <w:rsid w:val="00D00225"/>
  </w:style>
  <w:style w:type="paragraph" w:customStyle="1" w:styleId="Paragraphedeliste1">
    <w:name w:val="Paragraphe de liste1"/>
    <w:basedOn w:val="Normal"/>
    <w:rsid w:val="00D00225"/>
    <w:pPr>
      <w:ind w:left="720"/>
      <w:contextualSpacing/>
    </w:pPr>
  </w:style>
  <w:style w:type="paragraph" w:customStyle="1" w:styleId="Rvision1">
    <w:name w:val="Révision1"/>
    <w:hidden/>
    <w:semiHidden/>
    <w:rsid w:val="00D00225"/>
    <w:rPr>
      <w:rFonts w:ascii="Times New Roman" w:hAnsi="Times New Roman"/>
      <w:sz w:val="24"/>
      <w:lang w:val="en-GB" w:eastAsia="ar-SA"/>
    </w:rPr>
  </w:style>
  <w:style w:type="character" w:styleId="Marquedecommentaire">
    <w:name w:val="annotation reference"/>
    <w:semiHidden/>
    <w:rsid w:val="00D00225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semiHidden/>
    <w:rsid w:val="00D00225"/>
    <w:pPr>
      <w:spacing w:line="240" w:lineRule="auto"/>
    </w:pPr>
    <w:rPr>
      <w:sz w:val="20"/>
    </w:rPr>
  </w:style>
  <w:style w:type="character" w:customStyle="1" w:styleId="CommentaireCar">
    <w:name w:val="Commentaire Car"/>
    <w:link w:val="Commentaire"/>
    <w:semiHidden/>
    <w:rsid w:val="00D00225"/>
    <w:rPr>
      <w:rFonts w:ascii="Times New Roman" w:hAnsi="Times New Roman" w:cs="Times New Roman"/>
      <w:sz w:val="20"/>
      <w:szCs w:val="20"/>
      <w:lang w:val="en-GB" w:eastAsia="ar-SA" w:bidi="ar-SA"/>
    </w:rPr>
  </w:style>
  <w:style w:type="paragraph" w:styleId="Objetducommentaire">
    <w:name w:val="annotation subject"/>
    <w:basedOn w:val="Commentaire"/>
    <w:next w:val="Commentaire"/>
    <w:link w:val="ObjetducommentaireCar"/>
    <w:semiHidden/>
    <w:rsid w:val="00D00225"/>
    <w:rPr>
      <w:b/>
      <w:bCs/>
    </w:rPr>
  </w:style>
  <w:style w:type="character" w:customStyle="1" w:styleId="ObjetducommentaireCar">
    <w:name w:val="Objet du commentaire Car"/>
    <w:link w:val="Objetducommentaire"/>
    <w:semiHidden/>
    <w:rsid w:val="00D00225"/>
    <w:rPr>
      <w:rFonts w:ascii="Times New Roman" w:hAnsi="Times New Roman" w:cs="Times New Roman"/>
      <w:b/>
      <w:bCs/>
      <w:sz w:val="20"/>
      <w:szCs w:val="20"/>
      <w:lang w:val="en-GB" w:eastAsia="ar-SA" w:bidi="ar-SA"/>
    </w:rPr>
  </w:style>
  <w:style w:type="table" w:styleId="Grilledutableau">
    <w:name w:val="Table Grid"/>
    <w:basedOn w:val="TableauNormal"/>
    <w:rsid w:val="00272D73"/>
    <w:pPr>
      <w:suppressAutoHyphens/>
      <w:spacing w:line="480" w:lineRule="auto"/>
      <w:ind w:firstLine="709"/>
      <w:jc w:val="both"/>
    </w:pPr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suivivisit">
    <w:name w:val="FollowedHyperlink"/>
    <w:basedOn w:val="Policepardfaut"/>
    <w:uiPriority w:val="99"/>
    <w:semiHidden/>
    <w:unhideWhenUsed/>
    <w:rsid w:val="00984CF3"/>
    <w:rPr>
      <w:color w:val="800080" w:themeColor="followedHyperlink"/>
      <w:u w:val="single"/>
    </w:rPr>
  </w:style>
  <w:style w:type="paragraph" w:styleId="Rvision">
    <w:name w:val="Revision"/>
    <w:hidden/>
    <w:uiPriority w:val="99"/>
    <w:semiHidden/>
    <w:rsid w:val="00110F80"/>
    <w:rPr>
      <w:rFonts w:ascii="Times New Roman" w:hAnsi="Times New Roman"/>
      <w:sz w:val="24"/>
      <w:lang w:val="en-GB" w:eastAsia="ar-SA"/>
    </w:rPr>
  </w:style>
  <w:style w:type="paragraph" w:styleId="Paragraphedeliste">
    <w:name w:val="List Paragraph"/>
    <w:basedOn w:val="Normal"/>
    <w:uiPriority w:val="34"/>
    <w:qFormat/>
    <w:rsid w:val="000E67AD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BD47C0"/>
    <w:pPr>
      <w:suppressAutoHyphens w:val="0"/>
      <w:spacing w:before="100" w:beforeAutospacing="1" w:after="100" w:afterAutospacing="1" w:line="240" w:lineRule="auto"/>
      <w:ind w:firstLine="0"/>
      <w:jc w:val="left"/>
    </w:pPr>
    <w:rPr>
      <w:rFonts w:eastAsiaTheme="minorEastAsia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AB55568-D991-4C9D-8904-4158E2B0A4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48503574.dotm</Template>
  <TotalTime>3</TotalTime>
  <Pages>3</Pages>
  <Words>623</Words>
  <Characters>3432</Characters>
  <Application>Microsoft Office Word</Application>
  <DocSecurity>0</DocSecurity>
  <Lines>28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Pink discoloration of canned pears: role of procyanidin chemical depolymerization and procyanidin/cell wall interactions</vt:lpstr>
    </vt:vector>
  </TitlesOfParts>
  <Company>Hewlett-Packard Company</Company>
  <LinksUpToDate>false</LinksUpToDate>
  <CharactersWithSpaces>4047</CharactersWithSpaces>
  <SharedDoc>false</SharedDoc>
  <HLinks>
    <vt:vector size="42" baseType="variant">
      <vt:variant>
        <vt:i4>4194315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25387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521995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784139</vt:i4>
      </vt:variant>
      <vt:variant>
        <vt:i4>6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7209050</vt:i4>
      </vt:variant>
      <vt:variant>
        <vt:i4>0</vt:i4>
      </vt:variant>
      <vt:variant>
        <vt:i4>0</vt:i4>
      </vt:variant>
      <vt:variant>
        <vt:i4>5</vt:i4>
      </vt:variant>
      <vt:variant>
        <vt:lpwstr>mailto:carine.lebourvellec@avignon.inra.fr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ink discoloration of canned pears: role of procyanidin chemical depolymerization and procyanidin/cell wall interactions</dc:title>
  <dc:creator>adm_d</dc:creator>
  <cp:lastModifiedBy>clebourvell</cp:lastModifiedBy>
  <cp:revision>7</cp:revision>
  <cp:lastPrinted>2015-05-18T12:53:00Z</cp:lastPrinted>
  <dcterms:created xsi:type="dcterms:W3CDTF">2015-06-25T08:04:00Z</dcterms:created>
  <dcterms:modified xsi:type="dcterms:W3CDTF">2015-09-23T09:05:00Z</dcterms:modified>
</cp:coreProperties>
</file>